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1531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134"/>
        <w:gridCol w:w="1134"/>
        <w:gridCol w:w="1419"/>
        <w:gridCol w:w="1417"/>
        <w:gridCol w:w="1842"/>
        <w:gridCol w:w="1702"/>
        <w:gridCol w:w="1275"/>
        <w:gridCol w:w="1134"/>
      </w:tblGrid>
      <w:tr w:rsidR="008C7251" w:rsidRPr="007D4D84" w14:paraId="44D2CE55" w14:textId="77777777" w:rsidTr="00D37D1B">
        <w:trPr>
          <w:trHeight w:val="286"/>
        </w:trPr>
        <w:tc>
          <w:tcPr>
            <w:tcW w:w="2552" w:type="dxa"/>
            <w:vMerge w:val="restart"/>
            <w:tcBorders>
              <w:left w:val="single" w:sz="4" w:space="0" w:color="FFFFFF" w:themeColor="background1"/>
            </w:tcBorders>
          </w:tcPr>
          <w:p w14:paraId="13EDB349" w14:textId="77777777" w:rsidR="008C7251" w:rsidRPr="007D4D84" w:rsidRDefault="008C7251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roduct </w:t>
            </w:r>
          </w:p>
          <w:p w14:paraId="61947870" w14:textId="17DCFD4A" w:rsidR="008C7251" w:rsidRPr="007D4D84" w:rsidRDefault="008C7251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ame and brand</w:t>
            </w:r>
          </w:p>
        </w:tc>
        <w:tc>
          <w:tcPr>
            <w:tcW w:w="1701" w:type="dxa"/>
            <w:vMerge w:val="restart"/>
          </w:tcPr>
          <w:p w14:paraId="17DD3BE1" w14:textId="11EE8C69" w:rsidR="008C7251" w:rsidRPr="007D4D84" w:rsidRDefault="008C7251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tegorised as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vMerge w:val="restart"/>
          </w:tcPr>
          <w:p w14:paraId="045469CF" w14:textId="7B22DA3D" w:rsidR="008C7251" w:rsidRPr="007D4D84" w:rsidRDefault="007D4D84" w:rsidP="007D4D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ing method</w:t>
            </w:r>
          </w:p>
        </w:tc>
        <w:tc>
          <w:tcPr>
            <w:tcW w:w="1134" w:type="dxa"/>
            <w:vMerge w:val="restart"/>
          </w:tcPr>
          <w:p w14:paraId="1D4EDC64" w14:textId="4ECDCCE9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</w:t>
            </w:r>
            <w:r w:rsidR="00927A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g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year</w:t>
            </w:r>
          </w:p>
        </w:tc>
        <w:tc>
          <w:tcPr>
            <w:tcW w:w="1419" w:type="dxa"/>
            <w:vMerge w:val="restart"/>
          </w:tcPr>
          <w:p w14:paraId="6FDB7BE2" w14:textId="25C17631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tch number</w:t>
            </w:r>
          </w:p>
        </w:tc>
        <w:tc>
          <w:tcPr>
            <w:tcW w:w="1417" w:type="dxa"/>
            <w:vMerge w:val="restart"/>
          </w:tcPr>
          <w:p w14:paraId="09DFEC21" w14:textId="7777777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piration date</w:t>
            </w:r>
          </w:p>
          <w:p w14:paraId="522C8CB4" w14:textId="6E72558C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d.mm.yy)</w:t>
            </w:r>
          </w:p>
        </w:tc>
        <w:tc>
          <w:tcPr>
            <w:tcW w:w="1842" w:type="dxa"/>
            <w:vMerge w:val="restart"/>
          </w:tcPr>
          <w:p w14:paraId="121EBC1F" w14:textId="605C6A23" w:rsidR="008C7251" w:rsidRPr="007D4D84" w:rsidRDefault="008C7251" w:rsidP="00587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igin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02" w:type="dxa"/>
            <w:vMerge w:val="restart"/>
          </w:tcPr>
          <w:p w14:paraId="4023A5DD" w14:textId="0CA529C5" w:rsidR="008C7251" w:rsidRPr="007D4D84" w:rsidRDefault="008C7251" w:rsidP="005871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409" w:type="dxa"/>
            <w:gridSpan w:val="2"/>
            <w:tcBorders>
              <w:right w:val="single" w:sz="4" w:space="0" w:color="FFFFFF" w:themeColor="background1"/>
            </w:tcBorders>
          </w:tcPr>
          <w:p w14:paraId="1293A2A2" w14:textId="32016005" w:rsidR="008C7251" w:rsidRPr="001F6EFB" w:rsidRDefault="008C7251" w:rsidP="00414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parameters</w:t>
            </w:r>
            <w:r w:rsidR="001F6E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8C7251" w:rsidRPr="007D4D84" w14:paraId="65B1C4B9" w14:textId="77777777" w:rsidTr="003F56FC">
        <w:trPr>
          <w:trHeight w:val="286"/>
        </w:trPr>
        <w:tc>
          <w:tcPr>
            <w:tcW w:w="2552" w:type="dxa"/>
            <w:vMerge/>
            <w:tcBorders>
              <w:left w:val="single" w:sz="4" w:space="0" w:color="FFFFFF" w:themeColor="background1"/>
            </w:tcBorders>
          </w:tcPr>
          <w:p w14:paraId="0569D46B" w14:textId="77777777" w:rsidR="008C7251" w:rsidRPr="007D4D84" w:rsidRDefault="008C7251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</w:tcPr>
          <w:p w14:paraId="4806C020" w14:textId="77777777" w:rsidR="008C7251" w:rsidRPr="007D4D84" w:rsidRDefault="008C7251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0793F6F8" w14:textId="77777777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0147A7CA" w14:textId="356BE744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vMerge/>
          </w:tcPr>
          <w:p w14:paraId="60B1AFF9" w14:textId="7777777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</w:tcPr>
          <w:p w14:paraId="1BB8DCC5" w14:textId="64AFCB48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Merge/>
          </w:tcPr>
          <w:p w14:paraId="1DFA27F7" w14:textId="77777777" w:rsidR="008C7251" w:rsidRPr="007D4D84" w:rsidRDefault="008C7251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vMerge/>
          </w:tcPr>
          <w:p w14:paraId="20DC03A0" w14:textId="77777777" w:rsidR="008C7251" w:rsidRPr="007D4D84" w:rsidRDefault="008C7251" w:rsidP="005F10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4AE327D" w14:textId="77777777" w:rsidR="007D4D84" w:rsidRDefault="008C7251" w:rsidP="00414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Weight </w:t>
            </w:r>
          </w:p>
          <w:p w14:paraId="23C269CB" w14:textId="01AF028C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g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83E33F" w14:textId="45289BDE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ngth (cm)</w:t>
            </w:r>
          </w:p>
        </w:tc>
      </w:tr>
      <w:tr w:rsidR="008C7251" w:rsidRPr="007D4D84" w14:paraId="526AF6D1" w14:textId="77777777" w:rsidTr="003F56FC">
        <w:trPr>
          <w:trHeight w:val="286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9DB6363" w14:textId="334B2497" w:rsidR="008C7251" w:rsidRPr="007D4D84" w:rsidRDefault="008C7251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ue mussels</w:t>
            </w:r>
            <w:r w:rsid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="007D4D84" w:rsidRPr="007D4D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w</w:t>
            </w:r>
            <w:r w:rsidR="001F6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96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 </w:t>
            </w:r>
            <w:r w:rsidR="001D61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osite </w:t>
            </w:r>
            <w:r w:rsidR="001F6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s)</w:t>
            </w:r>
          </w:p>
        </w:tc>
        <w:tc>
          <w:tcPr>
            <w:tcW w:w="1701" w:type="dxa"/>
          </w:tcPr>
          <w:p w14:paraId="40807F04" w14:textId="7A6FE20B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raw</w:t>
            </w:r>
          </w:p>
        </w:tc>
        <w:tc>
          <w:tcPr>
            <w:tcW w:w="1134" w:type="dxa"/>
          </w:tcPr>
          <w:p w14:paraId="1E36D1EF" w14:textId="5FA23FD4" w:rsidR="008C7251" w:rsidRPr="007D4D84" w:rsidRDefault="0059642E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FSA</w:t>
            </w:r>
          </w:p>
        </w:tc>
        <w:tc>
          <w:tcPr>
            <w:tcW w:w="1134" w:type="dxa"/>
          </w:tcPr>
          <w:p w14:paraId="1C95A32F" w14:textId="68AB7B1C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4502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419" w:type="dxa"/>
          </w:tcPr>
          <w:p w14:paraId="678111F4" w14:textId="3582C8FD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pled: </w:t>
            </w:r>
            <w:r w:rsidR="004502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bruary-October</w:t>
            </w:r>
          </w:p>
        </w:tc>
        <w:tc>
          <w:tcPr>
            <w:tcW w:w="1417" w:type="dxa"/>
          </w:tcPr>
          <w:p w14:paraId="5D9AA5F0" w14:textId="55F8731B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10DCE266" w14:textId="0A8FB55D" w:rsidR="008C7251" w:rsidRPr="007D4D84" w:rsidRDefault="001D612E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ong the Norwegian coastline (‘Blåskjellvarselet’)</w:t>
            </w:r>
          </w:p>
        </w:tc>
        <w:tc>
          <w:tcPr>
            <w:tcW w:w="1702" w:type="dxa"/>
          </w:tcPr>
          <w:p w14:paraId="04E6205A" w14:textId="7F8E4059" w:rsidR="008C7251" w:rsidRPr="007D4D84" w:rsidRDefault="008C7251" w:rsidP="005F10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B73C024" w14:textId="355B5F31" w:rsidR="008C7251" w:rsidRPr="007D4D84" w:rsidRDefault="00450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502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9ED554" w14:textId="7F900824" w:rsidR="008C7251" w:rsidRPr="007D4D84" w:rsidRDefault="00450251" w:rsidP="00C22FA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7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</w:t>
            </w:r>
          </w:p>
        </w:tc>
      </w:tr>
      <w:tr w:rsidR="008C7251" w:rsidRPr="007D4D84" w14:paraId="7B338EAE" w14:textId="1373E3FF" w:rsidTr="003F56FC">
        <w:trPr>
          <w:trHeight w:val="286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F337F82" w14:textId="02A17CDD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</w:rPr>
              <w:t>, 1 kg bag, «Norgeskjell»</w:t>
            </w:r>
          </w:p>
        </w:tc>
        <w:tc>
          <w:tcPr>
            <w:tcW w:w="1701" w:type="dxa"/>
          </w:tcPr>
          <w:p w14:paraId="3B2A478D" w14:textId="6DD3332B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steamed</w:t>
            </w:r>
          </w:p>
        </w:tc>
        <w:tc>
          <w:tcPr>
            <w:tcW w:w="1134" w:type="dxa"/>
          </w:tcPr>
          <w:p w14:paraId="54BAAE30" w14:textId="04928FBB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8979E14" w14:textId="3820932B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6A91FB9E" w14:textId="341FFB49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 (Produced: 13.10.20)</w:t>
            </w:r>
          </w:p>
        </w:tc>
        <w:tc>
          <w:tcPr>
            <w:tcW w:w="1417" w:type="dxa"/>
          </w:tcPr>
          <w:p w14:paraId="5BCAD748" w14:textId="7777777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0.20</w:t>
            </w:r>
          </w:p>
          <w:p w14:paraId="7D6ECB97" w14:textId="59B9EECE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1E854EFA" w14:textId="448EFA1C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øndelag, Norway</w:t>
            </w:r>
          </w:p>
        </w:tc>
        <w:tc>
          <w:tcPr>
            <w:tcW w:w="1702" w:type="dxa"/>
          </w:tcPr>
          <w:p w14:paraId="3EF1E08F" w14:textId="37C166CA" w:rsidR="008C7251" w:rsidRPr="007D4D84" w:rsidRDefault="008C7251" w:rsidP="005F10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9E67E62" w14:textId="31B319CF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FE6335" w14:textId="0FD4A14C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± 0.9</w:t>
            </w:r>
          </w:p>
        </w:tc>
      </w:tr>
      <w:tr w:rsidR="008C7251" w:rsidRPr="007D4D84" w14:paraId="1910C63E" w14:textId="3D30E396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D709914" w14:textId="66A7BD58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</w:rPr>
              <w:t>, 1 kg bag,  «Norgeskjell»</w:t>
            </w:r>
          </w:p>
        </w:tc>
        <w:tc>
          <w:tcPr>
            <w:tcW w:w="1701" w:type="dxa"/>
          </w:tcPr>
          <w:p w14:paraId="2509C834" w14:textId="6241D3CC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steamed</w:t>
            </w:r>
          </w:p>
        </w:tc>
        <w:tc>
          <w:tcPr>
            <w:tcW w:w="1134" w:type="dxa"/>
          </w:tcPr>
          <w:p w14:paraId="188835C2" w14:textId="5AEC226A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F361CDB" w14:textId="18B951EA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5C2F1715" w14:textId="77777777" w:rsidR="001F6EFB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1 </w:t>
            </w:r>
          </w:p>
          <w:p w14:paraId="70B0649B" w14:textId="1DE102A4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oduced: 01.09.21)</w:t>
            </w:r>
          </w:p>
        </w:tc>
        <w:tc>
          <w:tcPr>
            <w:tcW w:w="1417" w:type="dxa"/>
          </w:tcPr>
          <w:p w14:paraId="3A108080" w14:textId="213732BB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9.21</w:t>
            </w:r>
          </w:p>
        </w:tc>
        <w:tc>
          <w:tcPr>
            <w:tcW w:w="1842" w:type="dxa"/>
          </w:tcPr>
          <w:p w14:paraId="261E8173" w14:textId="72F243F5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øndelag, Norway</w:t>
            </w:r>
          </w:p>
        </w:tc>
        <w:tc>
          <w:tcPr>
            <w:tcW w:w="1702" w:type="dxa"/>
          </w:tcPr>
          <w:p w14:paraId="28EAFF28" w14:textId="5F645A62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5A2CDBB" w14:textId="604096ED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97CA96" w14:textId="36E3DDD4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± 0.7</w:t>
            </w:r>
          </w:p>
        </w:tc>
      </w:tr>
      <w:tr w:rsidR="008C7251" w:rsidRPr="007D4D84" w14:paraId="608C5CBC" w14:textId="35438ED8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3F59C74" w14:textId="2A9D33A5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</w:rPr>
              <w:t>, 1 kg bag,  «Norgeskjell»</w:t>
            </w:r>
          </w:p>
        </w:tc>
        <w:tc>
          <w:tcPr>
            <w:tcW w:w="1701" w:type="dxa"/>
          </w:tcPr>
          <w:p w14:paraId="02FE05A9" w14:textId="18B0560B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steamed</w:t>
            </w:r>
          </w:p>
        </w:tc>
        <w:tc>
          <w:tcPr>
            <w:tcW w:w="1134" w:type="dxa"/>
          </w:tcPr>
          <w:p w14:paraId="0A7D8701" w14:textId="2FF11D8B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56EED14" w14:textId="3C830C59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11346546" w14:textId="15647FD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 (Produced: 14.10.20)</w:t>
            </w:r>
          </w:p>
        </w:tc>
        <w:tc>
          <w:tcPr>
            <w:tcW w:w="1417" w:type="dxa"/>
          </w:tcPr>
          <w:p w14:paraId="221DE847" w14:textId="0905E67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10.20</w:t>
            </w:r>
          </w:p>
        </w:tc>
        <w:tc>
          <w:tcPr>
            <w:tcW w:w="1842" w:type="dxa"/>
          </w:tcPr>
          <w:p w14:paraId="7064A7F5" w14:textId="285C5AF8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øndelag, Norway</w:t>
            </w:r>
          </w:p>
        </w:tc>
        <w:tc>
          <w:tcPr>
            <w:tcW w:w="1702" w:type="dxa"/>
          </w:tcPr>
          <w:p w14:paraId="17F1D4ED" w14:textId="27EC4063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F9F03C3" w14:textId="5A4B5B1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CBD0B4" w14:textId="50211F4B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 ± 0.7</w:t>
            </w:r>
          </w:p>
        </w:tc>
      </w:tr>
      <w:tr w:rsidR="008C7251" w:rsidRPr="007D4D84" w14:paraId="01A3B91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355E355" w14:textId="71972ECA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</w:rPr>
              <w:t>, 1 kg bag, «Norgeskjell»</w:t>
            </w:r>
          </w:p>
        </w:tc>
        <w:tc>
          <w:tcPr>
            <w:tcW w:w="1701" w:type="dxa"/>
          </w:tcPr>
          <w:p w14:paraId="387EABC8" w14:textId="5680A50C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steamed</w:t>
            </w:r>
          </w:p>
        </w:tc>
        <w:tc>
          <w:tcPr>
            <w:tcW w:w="1134" w:type="dxa"/>
          </w:tcPr>
          <w:p w14:paraId="7ABD8CF6" w14:textId="50071997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5E609CE" w14:textId="0CB0EE95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1ED352B9" w14:textId="77777777" w:rsidR="001F6EFB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3 </w:t>
            </w:r>
          </w:p>
          <w:p w14:paraId="0BF92BD4" w14:textId="159561BD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roduced: 06.09.21)</w:t>
            </w:r>
          </w:p>
        </w:tc>
        <w:tc>
          <w:tcPr>
            <w:tcW w:w="1417" w:type="dxa"/>
          </w:tcPr>
          <w:p w14:paraId="71131A43" w14:textId="2DED25F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9.21</w:t>
            </w:r>
          </w:p>
        </w:tc>
        <w:tc>
          <w:tcPr>
            <w:tcW w:w="1842" w:type="dxa"/>
          </w:tcPr>
          <w:p w14:paraId="04E369AA" w14:textId="7A1A964F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øndelag, Norway</w:t>
            </w:r>
          </w:p>
        </w:tc>
        <w:tc>
          <w:tcPr>
            <w:tcW w:w="1702" w:type="dxa"/>
          </w:tcPr>
          <w:p w14:paraId="27DAD511" w14:textId="2D6EE730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35952D6" w14:textId="3382469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CB986F" w14:textId="59A71ECD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 ± 0.6</w:t>
            </w:r>
          </w:p>
        </w:tc>
      </w:tr>
      <w:tr w:rsidR="008C7251" w:rsidRPr="007D4D84" w14:paraId="4C45D21A" w14:textId="55127A3B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3CE8685" w14:textId="7409C8C8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</w:rPr>
              <w:t>, 1 kg bag,  «Norgeskjell»</w:t>
            </w:r>
          </w:p>
        </w:tc>
        <w:tc>
          <w:tcPr>
            <w:tcW w:w="1701" w:type="dxa"/>
          </w:tcPr>
          <w:p w14:paraId="47F5392C" w14:textId="1F416A25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steamed</w:t>
            </w:r>
          </w:p>
        </w:tc>
        <w:tc>
          <w:tcPr>
            <w:tcW w:w="1134" w:type="dxa"/>
          </w:tcPr>
          <w:p w14:paraId="265F663C" w14:textId="3B6D8342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9E76A7B" w14:textId="54D5BA78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749066A3" w14:textId="35965A85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 (Produced: 12.10.20)</w:t>
            </w:r>
          </w:p>
        </w:tc>
        <w:tc>
          <w:tcPr>
            <w:tcW w:w="1417" w:type="dxa"/>
          </w:tcPr>
          <w:p w14:paraId="62BE69F5" w14:textId="29584F5F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0.20</w:t>
            </w:r>
          </w:p>
        </w:tc>
        <w:tc>
          <w:tcPr>
            <w:tcW w:w="1842" w:type="dxa"/>
          </w:tcPr>
          <w:p w14:paraId="3DF3C7D3" w14:textId="69055A12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øndelag, Norway</w:t>
            </w:r>
          </w:p>
        </w:tc>
        <w:tc>
          <w:tcPr>
            <w:tcW w:w="1702" w:type="dxa"/>
          </w:tcPr>
          <w:p w14:paraId="793E4B46" w14:textId="12A7F262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6BA16A2" w14:textId="112CA839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E8188D" w14:textId="64130616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 ± 0.7</w:t>
            </w:r>
          </w:p>
        </w:tc>
      </w:tr>
      <w:tr w:rsidR="008C7251" w:rsidRPr="007D4D84" w14:paraId="467077F9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6485146F" w14:textId="165AA64A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</w:rPr>
              <w:t>, 1 kg bag, «Norgeskjell»</w:t>
            </w:r>
          </w:p>
        </w:tc>
        <w:tc>
          <w:tcPr>
            <w:tcW w:w="1701" w:type="dxa"/>
          </w:tcPr>
          <w:p w14:paraId="6705AE49" w14:textId="14C7A4D6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steamed</w:t>
            </w:r>
          </w:p>
        </w:tc>
        <w:tc>
          <w:tcPr>
            <w:tcW w:w="1134" w:type="dxa"/>
          </w:tcPr>
          <w:p w14:paraId="588417C6" w14:textId="735146CD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C0637AF" w14:textId="34E1E111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66BB555C" w14:textId="4537A48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Produced: 02.09.21)</w:t>
            </w:r>
          </w:p>
        </w:tc>
        <w:tc>
          <w:tcPr>
            <w:tcW w:w="1417" w:type="dxa"/>
          </w:tcPr>
          <w:p w14:paraId="3BC69160" w14:textId="6DE7461D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9.21</w:t>
            </w:r>
          </w:p>
        </w:tc>
        <w:tc>
          <w:tcPr>
            <w:tcW w:w="1842" w:type="dxa"/>
          </w:tcPr>
          <w:p w14:paraId="4BC3D961" w14:textId="0D5D4AAB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øndelag, Norway</w:t>
            </w:r>
          </w:p>
        </w:tc>
        <w:tc>
          <w:tcPr>
            <w:tcW w:w="1702" w:type="dxa"/>
          </w:tcPr>
          <w:p w14:paraId="144F7B7E" w14:textId="500A5A30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3773F59" w14:textId="65DAC1F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C5FC66" w14:textId="59841FFA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± 0.5</w:t>
            </w:r>
          </w:p>
        </w:tc>
      </w:tr>
      <w:tr w:rsidR="008C7251" w:rsidRPr="007D4D84" w14:paraId="0DE0898B" w14:textId="2302C160" w:rsidTr="003F56FC">
        <w:trPr>
          <w:trHeight w:val="554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D9A113A" w14:textId="137349E4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</w:rPr>
              <w:t>, 1 kg bag, «Norgeskjell»</w:t>
            </w:r>
          </w:p>
        </w:tc>
        <w:tc>
          <w:tcPr>
            <w:tcW w:w="1701" w:type="dxa"/>
          </w:tcPr>
          <w:p w14:paraId="657DAEDD" w14:textId="2FE650F7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steamed</w:t>
            </w:r>
          </w:p>
        </w:tc>
        <w:tc>
          <w:tcPr>
            <w:tcW w:w="1134" w:type="dxa"/>
          </w:tcPr>
          <w:p w14:paraId="7A27F369" w14:textId="10161FC9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75D3602" w14:textId="5E90F586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390B6F69" w14:textId="54E0A54A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(Produced: 15.10.20)</w:t>
            </w:r>
          </w:p>
        </w:tc>
        <w:tc>
          <w:tcPr>
            <w:tcW w:w="1417" w:type="dxa"/>
          </w:tcPr>
          <w:p w14:paraId="06BDDDAD" w14:textId="19262DF6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0.20</w:t>
            </w:r>
          </w:p>
        </w:tc>
        <w:tc>
          <w:tcPr>
            <w:tcW w:w="1842" w:type="dxa"/>
          </w:tcPr>
          <w:p w14:paraId="3CEDE7C0" w14:textId="08F532F7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øndelag, Norway</w:t>
            </w:r>
          </w:p>
        </w:tc>
        <w:tc>
          <w:tcPr>
            <w:tcW w:w="1702" w:type="dxa"/>
          </w:tcPr>
          <w:p w14:paraId="0F0E8CF2" w14:textId="3832D34E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8D54200" w14:textId="4841600C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C145C9" w14:textId="0AAF62DE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 ± 0.8</w:t>
            </w:r>
          </w:p>
        </w:tc>
      </w:tr>
      <w:tr w:rsidR="008C7251" w:rsidRPr="007D4D84" w14:paraId="234F497C" w14:textId="77777777" w:rsidTr="003F56FC">
        <w:trPr>
          <w:trHeight w:val="80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65CA2B95" w14:textId="2F693CC8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</w:rPr>
              <w:t>, 1 kg bag, «Norgeskjell»</w:t>
            </w:r>
          </w:p>
        </w:tc>
        <w:tc>
          <w:tcPr>
            <w:tcW w:w="1701" w:type="dxa"/>
          </w:tcPr>
          <w:p w14:paraId="1A2842BF" w14:textId="378B505E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steamed</w:t>
            </w:r>
          </w:p>
        </w:tc>
        <w:tc>
          <w:tcPr>
            <w:tcW w:w="1134" w:type="dxa"/>
          </w:tcPr>
          <w:p w14:paraId="6E8D4FC3" w14:textId="3BCE187E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12E334D" w14:textId="69B20C43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629C971" w14:textId="661FFB6B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 (Produced: 06.09.21)</w:t>
            </w:r>
          </w:p>
        </w:tc>
        <w:tc>
          <w:tcPr>
            <w:tcW w:w="1417" w:type="dxa"/>
          </w:tcPr>
          <w:p w14:paraId="0C21BAF0" w14:textId="473ADCDB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9.21</w:t>
            </w:r>
          </w:p>
        </w:tc>
        <w:tc>
          <w:tcPr>
            <w:tcW w:w="1842" w:type="dxa"/>
          </w:tcPr>
          <w:p w14:paraId="050D3639" w14:textId="41B0ED92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øndelag, Norway</w:t>
            </w:r>
          </w:p>
        </w:tc>
        <w:tc>
          <w:tcPr>
            <w:tcW w:w="1702" w:type="dxa"/>
          </w:tcPr>
          <w:p w14:paraId="451DCC14" w14:textId="10E13872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6E5E28D" w14:textId="3C41D88F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311DC2" w14:textId="6EDB4F5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 ± 0.5</w:t>
            </w:r>
          </w:p>
        </w:tc>
      </w:tr>
      <w:tr w:rsidR="008C7251" w:rsidRPr="007D4D84" w14:paraId="08020721" w14:textId="009EF58F" w:rsidTr="003F56FC">
        <w:trPr>
          <w:trHeight w:val="80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A095656" w14:textId="01EAA7E1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n brine, “Fiskemannen”</w:t>
            </w:r>
          </w:p>
        </w:tc>
        <w:tc>
          <w:tcPr>
            <w:tcW w:w="1701" w:type="dxa"/>
          </w:tcPr>
          <w:p w14:paraId="1D113C2F" w14:textId="036C13E8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in brine</w:t>
            </w:r>
          </w:p>
        </w:tc>
        <w:tc>
          <w:tcPr>
            <w:tcW w:w="1134" w:type="dxa"/>
          </w:tcPr>
          <w:p w14:paraId="4CA5F066" w14:textId="6C8E75A2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7972EA8A" w14:textId="3E39DB7C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1E53E800" w14:textId="3B5F5B5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:27, L4</w:t>
            </w:r>
          </w:p>
        </w:tc>
        <w:tc>
          <w:tcPr>
            <w:tcW w:w="1417" w:type="dxa"/>
          </w:tcPr>
          <w:p w14:paraId="13F80F09" w14:textId="29BF2D00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10.20</w:t>
            </w:r>
          </w:p>
        </w:tc>
        <w:tc>
          <w:tcPr>
            <w:tcW w:w="1842" w:type="dxa"/>
          </w:tcPr>
          <w:p w14:paraId="2E65873D" w14:textId="181B2A66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702" w:type="dxa"/>
          </w:tcPr>
          <w:p w14:paraId="3F9A1A8B" w14:textId="77097E82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34D5268" w14:textId="232AE4D9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3F11A3" w14:textId="7D12039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08D055C8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84E92F5" w14:textId="072CA532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n brine, “Fiskemannen”</w:t>
            </w:r>
          </w:p>
        </w:tc>
        <w:tc>
          <w:tcPr>
            <w:tcW w:w="1701" w:type="dxa"/>
          </w:tcPr>
          <w:p w14:paraId="2EA99CA8" w14:textId="0A4C6F25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in brine</w:t>
            </w:r>
          </w:p>
        </w:tc>
        <w:tc>
          <w:tcPr>
            <w:tcW w:w="1134" w:type="dxa"/>
          </w:tcPr>
          <w:p w14:paraId="627406C8" w14:textId="3043BC37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D0631EC" w14:textId="1504566B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3131C091" w14:textId="3401F7FD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:28, L4</w:t>
            </w:r>
          </w:p>
        </w:tc>
        <w:tc>
          <w:tcPr>
            <w:tcW w:w="1417" w:type="dxa"/>
          </w:tcPr>
          <w:p w14:paraId="5CB54D78" w14:textId="786D0A4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.10.21</w:t>
            </w:r>
          </w:p>
        </w:tc>
        <w:tc>
          <w:tcPr>
            <w:tcW w:w="1842" w:type="dxa"/>
          </w:tcPr>
          <w:p w14:paraId="3269E9C8" w14:textId="5B138D28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mar</w:t>
            </w:r>
            <w:r w:rsidR="003D07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</w:p>
        </w:tc>
        <w:tc>
          <w:tcPr>
            <w:tcW w:w="1702" w:type="dxa"/>
          </w:tcPr>
          <w:p w14:paraId="13122121" w14:textId="42472601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43A7ACB" w14:textId="15F92BCD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858F1E" w14:textId="1E794E1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7F385A2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CB4326B" w14:textId="524682AF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n brine, “Fiskemannen”</w:t>
            </w:r>
          </w:p>
        </w:tc>
        <w:tc>
          <w:tcPr>
            <w:tcW w:w="1701" w:type="dxa"/>
          </w:tcPr>
          <w:p w14:paraId="58F84C30" w14:textId="7AD557B9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in brine</w:t>
            </w:r>
          </w:p>
        </w:tc>
        <w:tc>
          <w:tcPr>
            <w:tcW w:w="1134" w:type="dxa"/>
          </w:tcPr>
          <w:p w14:paraId="49C77B9A" w14:textId="31986744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E58F2E5" w14:textId="1835248A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09FF81E" w14:textId="3C5BFB6C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:46, L4</w:t>
            </w:r>
          </w:p>
        </w:tc>
        <w:tc>
          <w:tcPr>
            <w:tcW w:w="1417" w:type="dxa"/>
          </w:tcPr>
          <w:p w14:paraId="13FE4AC0" w14:textId="2A78E4B2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1.21</w:t>
            </w:r>
          </w:p>
        </w:tc>
        <w:tc>
          <w:tcPr>
            <w:tcW w:w="1842" w:type="dxa"/>
          </w:tcPr>
          <w:p w14:paraId="1D8675E7" w14:textId="477D145B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702" w:type="dxa"/>
          </w:tcPr>
          <w:p w14:paraId="0CCBFC4E" w14:textId="3E89DA0B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A65EF34" w14:textId="398DB7AB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967CA3" w14:textId="2EB4E706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422811B6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CE9549C" w14:textId="0F72F772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n brine, “Fiskemannen”</w:t>
            </w:r>
          </w:p>
        </w:tc>
        <w:tc>
          <w:tcPr>
            <w:tcW w:w="1701" w:type="dxa"/>
          </w:tcPr>
          <w:p w14:paraId="4AE01727" w14:textId="5C909A8D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in brine</w:t>
            </w:r>
          </w:p>
        </w:tc>
        <w:tc>
          <w:tcPr>
            <w:tcW w:w="1134" w:type="dxa"/>
          </w:tcPr>
          <w:p w14:paraId="46A9279C" w14:textId="3EBE7B03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70D1159" w14:textId="04DDA900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5A66F2CE" w14:textId="65B60E15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7, L4</w:t>
            </w:r>
          </w:p>
        </w:tc>
        <w:tc>
          <w:tcPr>
            <w:tcW w:w="1417" w:type="dxa"/>
          </w:tcPr>
          <w:p w14:paraId="3A7DA3F3" w14:textId="184112A9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1.21</w:t>
            </w:r>
          </w:p>
        </w:tc>
        <w:tc>
          <w:tcPr>
            <w:tcW w:w="1842" w:type="dxa"/>
          </w:tcPr>
          <w:p w14:paraId="01077653" w14:textId="6A43D631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702" w:type="dxa"/>
          </w:tcPr>
          <w:p w14:paraId="3E50094F" w14:textId="497E9E21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65307DA" w14:textId="089B065E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60E46E" w14:textId="6D0FACE4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5D1E665E" w14:textId="27949E3E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0D839E7" w14:textId="1ED25E8F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pre-steamed, frozen, “Fiskemannen”</w:t>
            </w:r>
          </w:p>
        </w:tc>
        <w:tc>
          <w:tcPr>
            <w:tcW w:w="1701" w:type="dxa"/>
          </w:tcPr>
          <w:p w14:paraId="1CA68697" w14:textId="6F28FB9A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pre-packaged</w:t>
            </w:r>
          </w:p>
        </w:tc>
        <w:tc>
          <w:tcPr>
            <w:tcW w:w="1134" w:type="dxa"/>
          </w:tcPr>
          <w:p w14:paraId="50406494" w14:textId="2C81FDBB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32A624E" w14:textId="626177DE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51DDC158" w14:textId="4B148016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1417" w:type="dxa"/>
          </w:tcPr>
          <w:p w14:paraId="434F2576" w14:textId="24BADB85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5.21</w:t>
            </w:r>
          </w:p>
        </w:tc>
        <w:tc>
          <w:tcPr>
            <w:tcW w:w="1842" w:type="dxa"/>
          </w:tcPr>
          <w:p w14:paraId="4E5CE733" w14:textId="264E0BE6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55B8B7B2" w14:textId="1985326E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1F9E216" w14:textId="1F81E84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87717D" w14:textId="5F09C1CE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3E27F5B9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52116FF" w14:textId="2BCF2FF0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pre-steamed, frozen, “Fiskemannen”</w:t>
            </w:r>
          </w:p>
        </w:tc>
        <w:tc>
          <w:tcPr>
            <w:tcW w:w="1701" w:type="dxa"/>
          </w:tcPr>
          <w:p w14:paraId="1F36C700" w14:textId="29C590C2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pre-packaged</w:t>
            </w:r>
          </w:p>
        </w:tc>
        <w:tc>
          <w:tcPr>
            <w:tcW w:w="1134" w:type="dxa"/>
          </w:tcPr>
          <w:p w14:paraId="506450D6" w14:textId="11EFA808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C0964CC" w14:textId="515F4EF1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5D10097A" w14:textId="1F0CCA72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1417" w:type="dxa"/>
          </w:tcPr>
          <w:p w14:paraId="4B48636A" w14:textId="1EF5F3C8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.05.21</w:t>
            </w:r>
          </w:p>
        </w:tc>
        <w:tc>
          <w:tcPr>
            <w:tcW w:w="1842" w:type="dxa"/>
          </w:tcPr>
          <w:p w14:paraId="331AA809" w14:textId="6B83472A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0C856369" w14:textId="25EC62A8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0AD2289" w14:textId="2A6C0194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129D44" w14:textId="145CE75C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33828C3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68FFE5CF" w14:textId="0596EEBB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pre-steamed, frozen, “Fiskemannen”</w:t>
            </w:r>
          </w:p>
        </w:tc>
        <w:tc>
          <w:tcPr>
            <w:tcW w:w="1701" w:type="dxa"/>
          </w:tcPr>
          <w:p w14:paraId="414071B2" w14:textId="1B4F204C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pre-packaged</w:t>
            </w:r>
          </w:p>
        </w:tc>
        <w:tc>
          <w:tcPr>
            <w:tcW w:w="1134" w:type="dxa"/>
          </w:tcPr>
          <w:p w14:paraId="03FB2B5D" w14:textId="320DFE1E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7F03744" w14:textId="337E010D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3B50625C" w14:textId="046132F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5</w:t>
            </w:r>
          </w:p>
        </w:tc>
        <w:tc>
          <w:tcPr>
            <w:tcW w:w="1417" w:type="dxa"/>
          </w:tcPr>
          <w:p w14:paraId="15DA3146" w14:textId="020BAFDC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3.22</w:t>
            </w:r>
          </w:p>
        </w:tc>
        <w:tc>
          <w:tcPr>
            <w:tcW w:w="1842" w:type="dxa"/>
          </w:tcPr>
          <w:p w14:paraId="6EA119B4" w14:textId="2B4E0785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58155B52" w14:textId="78917F73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563EEF9" w14:textId="7443620C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D3A58A" w14:textId="4B248100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24A2CA8A" w14:textId="66198E64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24A11FE" w14:textId="5A075C72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ue mussel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pre-steamed, frozen, “Fiskemannen”</w:t>
            </w:r>
          </w:p>
        </w:tc>
        <w:tc>
          <w:tcPr>
            <w:tcW w:w="1701" w:type="dxa"/>
          </w:tcPr>
          <w:p w14:paraId="71B3AC92" w14:textId="4596B177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 mussels, pre-packaged</w:t>
            </w:r>
          </w:p>
        </w:tc>
        <w:tc>
          <w:tcPr>
            <w:tcW w:w="1134" w:type="dxa"/>
          </w:tcPr>
          <w:p w14:paraId="0CC16C51" w14:textId="5DDA9C1D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680ED3B" w14:textId="55BB47E1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2147EAA" w14:textId="7AC437EB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1417" w:type="dxa"/>
          </w:tcPr>
          <w:p w14:paraId="674BFC73" w14:textId="54A22636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5.22</w:t>
            </w:r>
          </w:p>
        </w:tc>
        <w:tc>
          <w:tcPr>
            <w:tcW w:w="1842" w:type="dxa"/>
          </w:tcPr>
          <w:p w14:paraId="6920A690" w14:textId="6162EDEA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038B3836" w14:textId="00D3565E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tilus edu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7677BAB" w14:textId="465D4775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788531" w14:textId="5275A8E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79047F81" w14:textId="77777777" w:rsidTr="00D37D1B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2957D1" w14:textId="77777777" w:rsidR="008C7251" w:rsidRPr="007D4D84" w:rsidRDefault="008C7251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34537DC" w14:textId="364F7431" w:rsidR="008C7251" w:rsidRPr="007D4D84" w:rsidRDefault="008C7251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ALLOPS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E2B487" w14:textId="77777777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2E5E1F" w14:textId="77777777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10FA8F" w14:textId="73651047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DF9C4F" w14:textId="7777777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7C7D0F" w14:textId="7777777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D673AD" w14:textId="77777777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1F191D" w14:textId="77777777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209BC5" w14:textId="0EF827E4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04D24B" w14:textId="7777777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C7251" w:rsidRPr="007D4D84" w14:paraId="26AF49A7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89ACEA2" w14:textId="642158FA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allo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frozen, «Fiskeriet”</w:t>
            </w:r>
          </w:p>
        </w:tc>
        <w:tc>
          <w:tcPr>
            <w:tcW w:w="1701" w:type="dxa"/>
          </w:tcPr>
          <w:p w14:paraId="32EAEFC7" w14:textId="7C3340A9" w:rsidR="008C7251" w:rsidRPr="007D4D84" w:rsidRDefault="00A978FF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sea s</w:t>
            </w:r>
            <w:r w:rsidR="008C7251"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op, raw</w:t>
            </w:r>
          </w:p>
        </w:tc>
        <w:tc>
          <w:tcPr>
            <w:tcW w:w="1134" w:type="dxa"/>
          </w:tcPr>
          <w:p w14:paraId="02E3FAE4" w14:textId="26A3EEDC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214EBCC" w14:textId="18DD7526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72BED629" w14:textId="7B8F4F79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44 (Produced: 04.09.20)</w:t>
            </w:r>
          </w:p>
        </w:tc>
        <w:tc>
          <w:tcPr>
            <w:tcW w:w="1417" w:type="dxa"/>
          </w:tcPr>
          <w:p w14:paraId="1E2ADFBA" w14:textId="43E8BE9B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.09.22</w:t>
            </w:r>
          </w:p>
        </w:tc>
        <w:tc>
          <w:tcPr>
            <w:tcW w:w="1842" w:type="dxa"/>
          </w:tcPr>
          <w:p w14:paraId="6DD5ADB9" w14:textId="52E51EA4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5C4CB80B" w14:textId="0E95B4D9" w:rsidR="008C7251" w:rsidRPr="007D4D84" w:rsidRDefault="008C7251" w:rsidP="005F10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copecten magellanic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976732A" w14:textId="01134BB9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2CEDE6" w14:textId="28DEF42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48523AC3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DA94EE1" w14:textId="0C493A83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allo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frozen, «Fiskeriet”</w:t>
            </w:r>
          </w:p>
        </w:tc>
        <w:tc>
          <w:tcPr>
            <w:tcW w:w="1701" w:type="dxa"/>
          </w:tcPr>
          <w:p w14:paraId="09FDCFD1" w14:textId="2C957196" w:rsidR="008C7251" w:rsidRPr="007D4D84" w:rsidRDefault="00A978FF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sea 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op, raw</w:t>
            </w:r>
          </w:p>
        </w:tc>
        <w:tc>
          <w:tcPr>
            <w:tcW w:w="1134" w:type="dxa"/>
          </w:tcPr>
          <w:p w14:paraId="09234358" w14:textId="7A0F3E18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3772CF4" w14:textId="7F1CA643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5EF96A8B" w14:textId="200C7F60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92 (Produced: 04.09.20)</w:t>
            </w:r>
          </w:p>
        </w:tc>
        <w:tc>
          <w:tcPr>
            <w:tcW w:w="1417" w:type="dxa"/>
          </w:tcPr>
          <w:p w14:paraId="2179386E" w14:textId="1A7F53A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.09.22</w:t>
            </w:r>
          </w:p>
        </w:tc>
        <w:tc>
          <w:tcPr>
            <w:tcW w:w="1842" w:type="dxa"/>
          </w:tcPr>
          <w:p w14:paraId="427696F2" w14:textId="21B8F5FA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7EBAD7B2" w14:textId="31FC403D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copecten magellanic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A89AA96" w14:textId="063D74EA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62332D" w14:textId="4247A18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472D246A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5A51698" w14:textId="510CA1B1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allo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frozen, «Fiskeriet”</w:t>
            </w:r>
          </w:p>
        </w:tc>
        <w:tc>
          <w:tcPr>
            <w:tcW w:w="1701" w:type="dxa"/>
          </w:tcPr>
          <w:p w14:paraId="2D4BE098" w14:textId="14055B8A" w:rsidR="008C7251" w:rsidRPr="007D4D84" w:rsidRDefault="00A978FF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sea 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raw</w:t>
            </w:r>
          </w:p>
        </w:tc>
        <w:tc>
          <w:tcPr>
            <w:tcW w:w="1134" w:type="dxa"/>
          </w:tcPr>
          <w:p w14:paraId="7D46FA1E" w14:textId="35CE0632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BD6DF32" w14:textId="28DB39D9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  <w:p w14:paraId="56B1B2D3" w14:textId="1B69CD58" w:rsidR="008C7251" w:rsidRPr="007D4D84" w:rsidRDefault="008C7251" w:rsidP="005871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</w:tcPr>
          <w:p w14:paraId="1C8DF941" w14:textId="4A90BFCC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64 (Produced: 12.02.20)</w:t>
            </w:r>
          </w:p>
        </w:tc>
        <w:tc>
          <w:tcPr>
            <w:tcW w:w="1417" w:type="dxa"/>
          </w:tcPr>
          <w:p w14:paraId="0D9FF993" w14:textId="2E1AD911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2.22</w:t>
            </w:r>
          </w:p>
        </w:tc>
        <w:tc>
          <w:tcPr>
            <w:tcW w:w="1842" w:type="dxa"/>
          </w:tcPr>
          <w:p w14:paraId="4D363067" w14:textId="5706207D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371FFAE0" w14:textId="35394498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copecten magellanic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2EBBB82" w14:textId="60F1CBB0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8526C5" w14:textId="61E869B8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6B34987E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9DACFF9" w14:textId="2C2C9AE7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allo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frozen, “Polar Seafood Greenland”</w:t>
            </w:r>
          </w:p>
        </w:tc>
        <w:tc>
          <w:tcPr>
            <w:tcW w:w="1701" w:type="dxa"/>
          </w:tcPr>
          <w:p w14:paraId="715BA1D9" w14:textId="5E2B6025" w:rsidR="008C7251" w:rsidRPr="007D4D84" w:rsidRDefault="00A978FF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sea 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op, raw</w:t>
            </w:r>
          </w:p>
        </w:tc>
        <w:tc>
          <w:tcPr>
            <w:tcW w:w="1134" w:type="dxa"/>
          </w:tcPr>
          <w:p w14:paraId="51B1EE47" w14:textId="3BD08029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5A3FAD3" w14:textId="26F64B42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44480183" w14:textId="61C454F5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5356 (Produced: 19.12.19)</w:t>
            </w:r>
          </w:p>
        </w:tc>
        <w:tc>
          <w:tcPr>
            <w:tcW w:w="1417" w:type="dxa"/>
          </w:tcPr>
          <w:p w14:paraId="196EE505" w14:textId="43FC21F5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2.21</w:t>
            </w:r>
          </w:p>
        </w:tc>
        <w:tc>
          <w:tcPr>
            <w:tcW w:w="1842" w:type="dxa"/>
          </w:tcPr>
          <w:p w14:paraId="4E54AFE8" w14:textId="3AAF7D82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47C6610F" w14:textId="71094C4A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copecten magellanic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1ED2EE0" w14:textId="60E83858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2C07D1" w14:textId="2995374E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2F5C7620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BCB031F" w14:textId="5C7774B0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allo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frozen, “Polar Seafood Greenland”</w:t>
            </w:r>
          </w:p>
        </w:tc>
        <w:tc>
          <w:tcPr>
            <w:tcW w:w="1701" w:type="dxa"/>
          </w:tcPr>
          <w:p w14:paraId="01E4A7DE" w14:textId="6EAF826C" w:rsidR="008C7251" w:rsidRPr="007D4D84" w:rsidRDefault="00A978FF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sea 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op, raw</w:t>
            </w:r>
          </w:p>
        </w:tc>
        <w:tc>
          <w:tcPr>
            <w:tcW w:w="1134" w:type="dxa"/>
          </w:tcPr>
          <w:p w14:paraId="05CD1B30" w14:textId="48D1701F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4AB3500" w14:textId="320F08B0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15D022AA" w14:textId="0F1010F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313 (Produced: 01.06.21)</w:t>
            </w:r>
          </w:p>
        </w:tc>
        <w:tc>
          <w:tcPr>
            <w:tcW w:w="1417" w:type="dxa"/>
          </w:tcPr>
          <w:p w14:paraId="6CCE91B9" w14:textId="7666EE20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06.23</w:t>
            </w:r>
          </w:p>
        </w:tc>
        <w:tc>
          <w:tcPr>
            <w:tcW w:w="1842" w:type="dxa"/>
          </w:tcPr>
          <w:p w14:paraId="4BB9485D" w14:textId="65CA3623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5C7E087E" w14:textId="0CC0A141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copecten magellanic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E19EFD4" w14:textId="2086552B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125BE6" w14:textId="22821942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5029870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92C6EDD" w14:textId="740FAEFF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allo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frozen, “Fiskemannen”</w:t>
            </w:r>
          </w:p>
        </w:tc>
        <w:tc>
          <w:tcPr>
            <w:tcW w:w="1701" w:type="dxa"/>
          </w:tcPr>
          <w:p w14:paraId="2FB7D336" w14:textId="6E41D5AF" w:rsidR="008C7251" w:rsidRPr="007D4D84" w:rsidRDefault="00A978FF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sea 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op, raw</w:t>
            </w:r>
          </w:p>
        </w:tc>
        <w:tc>
          <w:tcPr>
            <w:tcW w:w="1134" w:type="dxa"/>
          </w:tcPr>
          <w:p w14:paraId="041896BF" w14:textId="25C73D30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3C0AE97" w14:textId="2898AC59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3A292961" w14:textId="5CF4E0C2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047 (Produced: 04.03.21)</w:t>
            </w:r>
          </w:p>
        </w:tc>
        <w:tc>
          <w:tcPr>
            <w:tcW w:w="1417" w:type="dxa"/>
          </w:tcPr>
          <w:p w14:paraId="58252EE6" w14:textId="395F5FF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09.22</w:t>
            </w:r>
          </w:p>
        </w:tc>
        <w:tc>
          <w:tcPr>
            <w:tcW w:w="1842" w:type="dxa"/>
          </w:tcPr>
          <w:p w14:paraId="25852465" w14:textId="1AF0AF38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51BC0801" w14:textId="54F70384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copecten magellanic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FD1ED50" w14:textId="6A18BA9D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89FFDD" w14:textId="7B86164E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2D321D51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642E8EF4" w14:textId="62129E80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allo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frozen, “Fiskemannen”</w:t>
            </w:r>
          </w:p>
        </w:tc>
        <w:tc>
          <w:tcPr>
            <w:tcW w:w="1701" w:type="dxa"/>
          </w:tcPr>
          <w:p w14:paraId="245D0310" w14:textId="68751209" w:rsidR="008C7251" w:rsidRPr="007D4D84" w:rsidRDefault="00A978FF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sea 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op, raw</w:t>
            </w:r>
          </w:p>
        </w:tc>
        <w:tc>
          <w:tcPr>
            <w:tcW w:w="1134" w:type="dxa"/>
          </w:tcPr>
          <w:p w14:paraId="6279EAB0" w14:textId="678331CD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A53AE7B" w14:textId="3E5BCAA5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667E06B4" w14:textId="591FD2CB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125 (Produced: 01.07.21)</w:t>
            </w:r>
          </w:p>
        </w:tc>
        <w:tc>
          <w:tcPr>
            <w:tcW w:w="1417" w:type="dxa"/>
          </w:tcPr>
          <w:p w14:paraId="0BD404FB" w14:textId="34E69A9A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8.22</w:t>
            </w:r>
          </w:p>
        </w:tc>
        <w:tc>
          <w:tcPr>
            <w:tcW w:w="1842" w:type="dxa"/>
          </w:tcPr>
          <w:p w14:paraId="5FCFBFA3" w14:textId="0DC5CC28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536643EA" w14:textId="234ED50B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copecten magellanic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FF7C1BB" w14:textId="358BE894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D003E5" w14:textId="444F4756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5B41CDD8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69B7DF2" w14:textId="30708D7A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callo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frozen, “Øfas”</w:t>
            </w:r>
          </w:p>
        </w:tc>
        <w:tc>
          <w:tcPr>
            <w:tcW w:w="1701" w:type="dxa"/>
          </w:tcPr>
          <w:p w14:paraId="25F2313E" w14:textId="2DCB39CC" w:rsidR="008C7251" w:rsidRPr="007D4D84" w:rsidRDefault="00A978FF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sea 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op, raw</w:t>
            </w:r>
          </w:p>
        </w:tc>
        <w:tc>
          <w:tcPr>
            <w:tcW w:w="1134" w:type="dxa"/>
          </w:tcPr>
          <w:p w14:paraId="398DF716" w14:textId="2F1A7DBC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0E45A82" w14:textId="7A2D5E77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615B504B" w14:textId="671FAE7D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_11303 (Produced: 25.07.19)</w:t>
            </w:r>
          </w:p>
        </w:tc>
        <w:tc>
          <w:tcPr>
            <w:tcW w:w="1417" w:type="dxa"/>
          </w:tcPr>
          <w:p w14:paraId="07243F4A" w14:textId="4575DA9C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7.21</w:t>
            </w:r>
          </w:p>
        </w:tc>
        <w:tc>
          <w:tcPr>
            <w:tcW w:w="1842" w:type="dxa"/>
          </w:tcPr>
          <w:p w14:paraId="149CBEE5" w14:textId="55506D69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12AAF5A2" w14:textId="224FC4AA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copecten magellanic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C5415D4" w14:textId="15485328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D66087" w14:textId="62206D6A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148C5985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682B728" w14:textId="11127498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allo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frozen, “Øfas”</w:t>
            </w:r>
          </w:p>
        </w:tc>
        <w:tc>
          <w:tcPr>
            <w:tcW w:w="1701" w:type="dxa"/>
          </w:tcPr>
          <w:p w14:paraId="5FFC3AAF" w14:textId="4DDCFB39" w:rsidR="008C7251" w:rsidRPr="007D4D84" w:rsidRDefault="00A978FF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sea 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op, raw</w:t>
            </w:r>
          </w:p>
        </w:tc>
        <w:tc>
          <w:tcPr>
            <w:tcW w:w="1134" w:type="dxa"/>
          </w:tcPr>
          <w:p w14:paraId="1FCFCC3E" w14:textId="26565D3B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D5AA033" w14:textId="164CEA93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44BF77FA" w14:textId="5155C129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_11503 (Produced: 07.10.19)</w:t>
            </w:r>
          </w:p>
        </w:tc>
        <w:tc>
          <w:tcPr>
            <w:tcW w:w="1417" w:type="dxa"/>
          </w:tcPr>
          <w:p w14:paraId="006A81D9" w14:textId="61E012E4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.10.21</w:t>
            </w:r>
          </w:p>
        </w:tc>
        <w:tc>
          <w:tcPr>
            <w:tcW w:w="1842" w:type="dxa"/>
          </w:tcPr>
          <w:p w14:paraId="11041503" w14:textId="6C419C3A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1FBF6BAE" w14:textId="6938740A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copecten magellanic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4A6C9E3" w14:textId="439E01FF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9BFED6" w14:textId="7BFFAE6B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320F6349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67530DDE" w14:textId="1AD33184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allo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peeled, frozen, “Øfas”</w:t>
            </w:r>
          </w:p>
        </w:tc>
        <w:tc>
          <w:tcPr>
            <w:tcW w:w="1701" w:type="dxa"/>
          </w:tcPr>
          <w:p w14:paraId="23297513" w14:textId="319EA275" w:rsidR="008C7251" w:rsidRPr="007D4D84" w:rsidRDefault="00A978FF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sea 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lop, raw</w:t>
            </w:r>
          </w:p>
        </w:tc>
        <w:tc>
          <w:tcPr>
            <w:tcW w:w="1134" w:type="dxa"/>
          </w:tcPr>
          <w:p w14:paraId="4DA3C21F" w14:textId="5A43624B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05A4FE5" w14:textId="01DB1AE7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1CC17507" w14:textId="51ABFB5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_12256 (Produced: 04.09.20)</w:t>
            </w:r>
          </w:p>
        </w:tc>
        <w:tc>
          <w:tcPr>
            <w:tcW w:w="1417" w:type="dxa"/>
          </w:tcPr>
          <w:p w14:paraId="44B34BE2" w14:textId="4DD56E0D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.09.22</w:t>
            </w:r>
          </w:p>
        </w:tc>
        <w:tc>
          <w:tcPr>
            <w:tcW w:w="1842" w:type="dxa"/>
          </w:tcPr>
          <w:p w14:paraId="2D72FBBD" w14:textId="0FEBCCD5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5060A649" w14:textId="35C88C02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copecten magellanic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F3044F2" w14:textId="0D92B619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D1D619" w14:textId="61B34AF5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978FF" w:rsidRPr="007D4D84" w14:paraId="7867AAE8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B2A8F39" w14:textId="3EB8C228" w:rsidR="00A978FF" w:rsidRPr="007D4D84" w:rsidRDefault="00A978FF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callops, </w:t>
            </w:r>
            <w:r w:rsidRPr="00A978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w</w:t>
            </w:r>
            <w:r w:rsidR="001D61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 composite samples)</w:t>
            </w:r>
          </w:p>
        </w:tc>
        <w:tc>
          <w:tcPr>
            <w:tcW w:w="1701" w:type="dxa"/>
          </w:tcPr>
          <w:p w14:paraId="3AC5548D" w14:textId="305CBDA5" w:rsidR="00A978FF" w:rsidRPr="007D4D84" w:rsidRDefault="00A978FF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at scallop, raw</w:t>
            </w:r>
          </w:p>
        </w:tc>
        <w:tc>
          <w:tcPr>
            <w:tcW w:w="1134" w:type="dxa"/>
          </w:tcPr>
          <w:p w14:paraId="3F496CB4" w14:textId="2F9C45AB" w:rsidR="00A978FF" w:rsidRDefault="001D612E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FSA</w:t>
            </w:r>
          </w:p>
        </w:tc>
        <w:tc>
          <w:tcPr>
            <w:tcW w:w="1134" w:type="dxa"/>
          </w:tcPr>
          <w:p w14:paraId="7EDC1A2A" w14:textId="45B079DA" w:rsidR="00A978FF" w:rsidRPr="007D4D84" w:rsidRDefault="001D612E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419" w:type="dxa"/>
          </w:tcPr>
          <w:p w14:paraId="5CE4C939" w14:textId="1347A67D" w:rsidR="00A978FF" w:rsidRPr="007D4D84" w:rsidRDefault="001D612E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February-October</w:t>
            </w:r>
          </w:p>
        </w:tc>
        <w:tc>
          <w:tcPr>
            <w:tcW w:w="1417" w:type="dxa"/>
          </w:tcPr>
          <w:p w14:paraId="5008753C" w14:textId="3ECABC10" w:rsidR="00A978FF" w:rsidRPr="007D4D84" w:rsidRDefault="001D612E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6F865D5B" w14:textId="2B23DB9A" w:rsidR="00A978FF" w:rsidRPr="007D4D84" w:rsidRDefault="001D612E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ong the Norwegian coastline (‘Blåskjellvarselet’)</w:t>
            </w:r>
          </w:p>
        </w:tc>
        <w:tc>
          <w:tcPr>
            <w:tcW w:w="1702" w:type="dxa"/>
          </w:tcPr>
          <w:p w14:paraId="10B84EBE" w14:textId="3037B836" w:rsidR="00A978FF" w:rsidRPr="007D4D84" w:rsidRDefault="00A978FF" w:rsidP="005F10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ecten maxim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9B18B0B" w14:textId="357AE298" w:rsidR="00A978FF" w:rsidRPr="007D4D84" w:rsidRDefault="001D612E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7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2FEB6D" w14:textId="5709A226" w:rsidR="00A978FF" w:rsidRPr="007D4D84" w:rsidRDefault="001D612E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5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</w:t>
            </w:r>
          </w:p>
        </w:tc>
      </w:tr>
      <w:tr w:rsidR="008C7251" w:rsidRPr="007D4D84" w14:paraId="7549DD78" w14:textId="77777777" w:rsidTr="00D37D1B">
        <w:trPr>
          <w:trHeight w:val="268"/>
        </w:trPr>
        <w:tc>
          <w:tcPr>
            <w:tcW w:w="255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</w:tcPr>
          <w:p w14:paraId="4430A7A8" w14:textId="77777777" w:rsidR="007D4D84" w:rsidRDefault="007D4D84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360B812" w14:textId="5D5FEDBF" w:rsidR="008C7251" w:rsidRPr="007D4D84" w:rsidRDefault="008C7251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ABS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09F521A" w14:textId="77777777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158970A" w14:textId="77777777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</w:tcPr>
          <w:p w14:paraId="585EC031" w14:textId="1E5AED91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B5E88E" w14:textId="7777777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A75AF7" w14:textId="7777777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59853A" w14:textId="77777777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D49471" w14:textId="77777777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58F78F" w14:textId="26D82A1E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1DFB99" w14:textId="7777777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C7251" w:rsidRPr="007D4D84" w14:paraId="4B96DFC2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DC229F9" w14:textId="5DD501C9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rown crab, </w:t>
            </w:r>
            <w:proofErr w:type="gramStart"/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aws</w:t>
            </w:r>
            <w:proofErr w:type="gramEnd"/>
            <w:r w:rsidR="00927A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nd brown meat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esh, pre-boiled, 9 individuals (= 3 composite samples)</w:t>
            </w:r>
          </w:p>
        </w:tc>
        <w:tc>
          <w:tcPr>
            <w:tcW w:w="1701" w:type="dxa"/>
          </w:tcPr>
          <w:p w14:paraId="08919F37" w14:textId="77777777" w:rsidR="008C7251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 crab, claw meat</w:t>
            </w:r>
          </w:p>
          <w:p w14:paraId="7431A955" w14:textId="251D611B" w:rsidR="00927A0C" w:rsidRPr="007D4D84" w:rsidRDefault="00927A0C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 crab, brown meat</w:t>
            </w:r>
          </w:p>
        </w:tc>
        <w:tc>
          <w:tcPr>
            <w:tcW w:w="1134" w:type="dxa"/>
          </w:tcPr>
          <w:p w14:paraId="4B872651" w14:textId="5F10353E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 market</w:t>
            </w:r>
          </w:p>
        </w:tc>
        <w:tc>
          <w:tcPr>
            <w:tcW w:w="1134" w:type="dxa"/>
          </w:tcPr>
          <w:p w14:paraId="09A352B3" w14:textId="5EA7196C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037BAF5A" w14:textId="7510082A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chased: 20.10.20</w:t>
            </w:r>
          </w:p>
        </w:tc>
        <w:tc>
          <w:tcPr>
            <w:tcW w:w="1417" w:type="dxa"/>
          </w:tcPr>
          <w:p w14:paraId="3B02BCBA" w14:textId="6C05A5E2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730F0BC7" w14:textId="0390974A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tra, Norway</w:t>
            </w:r>
          </w:p>
        </w:tc>
        <w:tc>
          <w:tcPr>
            <w:tcW w:w="1702" w:type="dxa"/>
          </w:tcPr>
          <w:p w14:paraId="5CE7D574" w14:textId="05A9C770" w:rsidR="008C7251" w:rsidRPr="007D4D84" w:rsidRDefault="008C7251" w:rsidP="005F10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9D80798" w14:textId="7777777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4 ± 108</w:t>
            </w:r>
          </w:p>
          <w:p w14:paraId="2343B3D3" w14:textId="21D03C2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567A18" w14:textId="3BBDABF0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th: 15.0 ± 0.8 Length: 9.5 ± 0.6</w:t>
            </w:r>
          </w:p>
        </w:tc>
      </w:tr>
      <w:tr w:rsidR="008C7251" w:rsidRPr="007D4D84" w14:paraId="3EA6C542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34E74CD" w14:textId="5DA0F22C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rown crab, </w:t>
            </w:r>
            <w:proofErr w:type="gramStart"/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aws</w:t>
            </w:r>
            <w:proofErr w:type="gramEnd"/>
            <w:r w:rsidR="00927A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nd brown meat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esh, pre-boiled, 9 individuals (= 3 composite samples)</w:t>
            </w:r>
          </w:p>
        </w:tc>
        <w:tc>
          <w:tcPr>
            <w:tcW w:w="1701" w:type="dxa"/>
          </w:tcPr>
          <w:p w14:paraId="6FE56177" w14:textId="77777777" w:rsidR="008C7251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 crab, claw meat</w:t>
            </w:r>
          </w:p>
          <w:p w14:paraId="65F5142D" w14:textId="4DD8F8A8" w:rsidR="00927A0C" w:rsidRPr="007D4D84" w:rsidRDefault="00927A0C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 crab, brown meat</w:t>
            </w:r>
          </w:p>
        </w:tc>
        <w:tc>
          <w:tcPr>
            <w:tcW w:w="1134" w:type="dxa"/>
          </w:tcPr>
          <w:p w14:paraId="13BA0BCD" w14:textId="093DC220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 market</w:t>
            </w:r>
          </w:p>
        </w:tc>
        <w:tc>
          <w:tcPr>
            <w:tcW w:w="1134" w:type="dxa"/>
          </w:tcPr>
          <w:p w14:paraId="03B2DF02" w14:textId="77C32046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46C79A0A" w14:textId="26E10AE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chased: 09.09.21</w:t>
            </w:r>
          </w:p>
        </w:tc>
        <w:tc>
          <w:tcPr>
            <w:tcW w:w="1417" w:type="dxa"/>
          </w:tcPr>
          <w:p w14:paraId="726D580F" w14:textId="05BA5C04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67D81CE6" w14:textId="267958F9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tra, Norway</w:t>
            </w:r>
          </w:p>
        </w:tc>
        <w:tc>
          <w:tcPr>
            <w:tcW w:w="1702" w:type="dxa"/>
          </w:tcPr>
          <w:p w14:paraId="23FDF802" w14:textId="170A6012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8D9A1A8" w14:textId="72B5B648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6 ± 12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EB9776" w14:textId="77777777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th: 15.7 ± 0.8</w:t>
            </w:r>
          </w:p>
          <w:p w14:paraId="001B9EC6" w14:textId="4D78BFAC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: 10.0 ± 0.5</w:t>
            </w:r>
          </w:p>
        </w:tc>
      </w:tr>
      <w:tr w:rsidR="008C7251" w:rsidRPr="007D4D84" w14:paraId="7CDAC5D7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005778F" w14:textId="4981A5B5" w:rsid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rown crab, claws</w:t>
            </w:r>
            <w:r w:rsidR="00927A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nd brown meat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iled, 24 </w:t>
            </w:r>
            <w:proofErr w:type="gramStart"/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s</w:t>
            </w:r>
            <w:proofErr w:type="gramEnd"/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53B67145" w14:textId="1B575285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= 8 composite samples)</w:t>
            </w:r>
          </w:p>
        </w:tc>
        <w:tc>
          <w:tcPr>
            <w:tcW w:w="1701" w:type="dxa"/>
          </w:tcPr>
          <w:p w14:paraId="335A97F8" w14:textId="17D64EA8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 crab, claw meat</w:t>
            </w:r>
          </w:p>
        </w:tc>
        <w:tc>
          <w:tcPr>
            <w:tcW w:w="1134" w:type="dxa"/>
          </w:tcPr>
          <w:p w14:paraId="2C36C46A" w14:textId="4C3C6777" w:rsidR="008C7251" w:rsidRPr="007D4D84" w:rsidRDefault="007D4D84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vered by fishermen</w:t>
            </w:r>
          </w:p>
        </w:tc>
        <w:tc>
          <w:tcPr>
            <w:tcW w:w="1134" w:type="dxa"/>
          </w:tcPr>
          <w:p w14:paraId="28B4448C" w14:textId="01D03967" w:rsidR="008C7251" w:rsidRPr="007D4D84" w:rsidRDefault="008C7251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5EF76696" w14:textId="1A094FF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08.11.21</w:t>
            </w:r>
          </w:p>
        </w:tc>
        <w:tc>
          <w:tcPr>
            <w:tcW w:w="1417" w:type="dxa"/>
          </w:tcPr>
          <w:p w14:paraId="542771EA" w14:textId="3A94EDFA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084A0DA8" w14:textId="45EB5114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evoll, Norway</w:t>
            </w:r>
          </w:p>
        </w:tc>
        <w:tc>
          <w:tcPr>
            <w:tcW w:w="1702" w:type="dxa"/>
          </w:tcPr>
          <w:p w14:paraId="07C77923" w14:textId="17FA22B3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BFA8BDF" w14:textId="53609A2E" w:rsidR="008C7251" w:rsidRPr="00C2602F" w:rsidRDefault="00C2602F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0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D4B96F" w14:textId="767A7828" w:rsidR="008C7251" w:rsidRPr="00C2602F" w:rsidRDefault="00C2602F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0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55F6E116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7E39EDA" w14:textId="16AC3E43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ab claw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boiled, frozen</w:t>
            </w:r>
            <w:r w:rsidR="006339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x6 claws</w:t>
            </w:r>
            <w:r w:rsidR="007F5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= 1 sample)</w:t>
            </w:r>
          </w:p>
        </w:tc>
        <w:tc>
          <w:tcPr>
            <w:tcW w:w="1701" w:type="dxa"/>
          </w:tcPr>
          <w:p w14:paraId="3501C06D" w14:textId="139432EA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 crab, claw meat</w:t>
            </w:r>
          </w:p>
        </w:tc>
        <w:tc>
          <w:tcPr>
            <w:tcW w:w="1134" w:type="dxa"/>
          </w:tcPr>
          <w:p w14:paraId="342DF427" w14:textId="5852B47E" w:rsidR="008C7251" w:rsidRPr="007D4D84" w:rsidRDefault="00633997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 market</w:t>
            </w:r>
          </w:p>
        </w:tc>
        <w:tc>
          <w:tcPr>
            <w:tcW w:w="1134" w:type="dxa"/>
          </w:tcPr>
          <w:p w14:paraId="01882386" w14:textId="080D91AB" w:rsidR="008C7251" w:rsidRPr="007D4D84" w:rsidRDefault="00633997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22AB4A72" w14:textId="3C802183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chased: 20.10.20</w:t>
            </w:r>
          </w:p>
        </w:tc>
        <w:tc>
          <w:tcPr>
            <w:tcW w:w="1417" w:type="dxa"/>
          </w:tcPr>
          <w:p w14:paraId="2053BDA0" w14:textId="7E03198C" w:rsidR="008C7251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479E5E2B" w14:textId="3AF3089D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tra, Norway</w:t>
            </w:r>
          </w:p>
        </w:tc>
        <w:tc>
          <w:tcPr>
            <w:tcW w:w="1702" w:type="dxa"/>
          </w:tcPr>
          <w:p w14:paraId="1B3278F6" w14:textId="32828AAD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18F768F" w14:textId="41005956" w:rsidR="008C7251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C404BF" w14:textId="5D7CAB56" w:rsidR="008C7251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4A2EBFB5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B25F0B1" w14:textId="693A7853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ab claw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boiled, frozen</w:t>
            </w:r>
            <w:r w:rsidR="006339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x6 claws</w:t>
            </w:r>
            <w:r w:rsidR="007F5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= 1 sample)</w:t>
            </w:r>
          </w:p>
        </w:tc>
        <w:tc>
          <w:tcPr>
            <w:tcW w:w="1701" w:type="dxa"/>
          </w:tcPr>
          <w:p w14:paraId="70B225CD" w14:textId="3771F11B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 crab, claw meat</w:t>
            </w:r>
          </w:p>
        </w:tc>
        <w:tc>
          <w:tcPr>
            <w:tcW w:w="1134" w:type="dxa"/>
          </w:tcPr>
          <w:p w14:paraId="24604BBC" w14:textId="77E318DE" w:rsidR="008C7251" w:rsidRPr="007D4D84" w:rsidRDefault="00633997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 market</w:t>
            </w:r>
          </w:p>
        </w:tc>
        <w:tc>
          <w:tcPr>
            <w:tcW w:w="1134" w:type="dxa"/>
          </w:tcPr>
          <w:p w14:paraId="27126B72" w14:textId="667A545B" w:rsidR="008C7251" w:rsidRPr="007D4D84" w:rsidRDefault="00633997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5E2B1E9E" w14:textId="337AA4A1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chased: 02.09.21</w:t>
            </w:r>
          </w:p>
        </w:tc>
        <w:tc>
          <w:tcPr>
            <w:tcW w:w="1417" w:type="dxa"/>
          </w:tcPr>
          <w:p w14:paraId="374273FB" w14:textId="57F7FEAD" w:rsidR="008C7251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0B684332" w14:textId="0C476093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tra, Norway</w:t>
            </w:r>
          </w:p>
        </w:tc>
        <w:tc>
          <w:tcPr>
            <w:tcW w:w="1702" w:type="dxa"/>
          </w:tcPr>
          <w:p w14:paraId="7E2B281A" w14:textId="550ED2CF" w:rsidR="008C7251" w:rsidRPr="007D4D84" w:rsidRDefault="008C7251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9E694EE" w14:textId="34E2023D" w:rsidR="008C7251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EC380A" w14:textId="12C5DF88" w:rsidR="008C7251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7251" w:rsidRPr="007D4D84" w14:paraId="4350F379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4E5CD98" w14:textId="45C100DE" w:rsidR="008C7251" w:rsidRPr="007D4D84" w:rsidRDefault="008C7251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ab claw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boiled, frozen</w:t>
            </w:r>
            <w:r w:rsidR="006339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x6 claws</w:t>
            </w:r>
            <w:r w:rsidR="007F5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= 1 sample)</w:t>
            </w:r>
          </w:p>
        </w:tc>
        <w:tc>
          <w:tcPr>
            <w:tcW w:w="1701" w:type="dxa"/>
          </w:tcPr>
          <w:p w14:paraId="0F753278" w14:textId="293B7832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 crab, claw meat</w:t>
            </w:r>
          </w:p>
        </w:tc>
        <w:tc>
          <w:tcPr>
            <w:tcW w:w="1134" w:type="dxa"/>
          </w:tcPr>
          <w:p w14:paraId="27D7CF6E" w14:textId="02A109FD" w:rsidR="008C7251" w:rsidRPr="007D4D84" w:rsidRDefault="00633997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0FC8FC4" w14:textId="24703523" w:rsidR="008C7251" w:rsidRPr="007D4D84" w:rsidRDefault="00633997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724DF6EC" w14:textId="59DB56EE" w:rsidR="008C7251" w:rsidRPr="007D4D84" w:rsidRDefault="008C7251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chased: 21.1</w:t>
            </w:r>
            <w:r w:rsidR="006339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</w:t>
            </w:r>
          </w:p>
        </w:tc>
        <w:tc>
          <w:tcPr>
            <w:tcW w:w="1417" w:type="dxa"/>
          </w:tcPr>
          <w:p w14:paraId="3406B1BF" w14:textId="63E99899" w:rsidR="008C7251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7FDDC985" w14:textId="15F90867" w:rsidR="008C7251" w:rsidRPr="007D4D84" w:rsidRDefault="008C7251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tra, Norway</w:t>
            </w:r>
          </w:p>
        </w:tc>
        <w:tc>
          <w:tcPr>
            <w:tcW w:w="1702" w:type="dxa"/>
          </w:tcPr>
          <w:p w14:paraId="34CE60C7" w14:textId="48DFC6C3" w:rsidR="008C7251" w:rsidRPr="007D4D84" w:rsidRDefault="00633997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A88EB0C" w14:textId="749A1D66" w:rsidR="008C7251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AE35C0" w14:textId="7EF6D7D8" w:rsidR="008C7251" w:rsidRPr="007D4D84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33997" w:rsidRPr="007D4D84" w14:paraId="39E1F4B7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4ADBA8F" w14:textId="0F7BECB1" w:rsidR="00633997" w:rsidRPr="007D4D84" w:rsidRDefault="00633997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Crab claw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boiled, fresh, “Lofoten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x10 claws</w:t>
            </w:r>
            <w:r w:rsidR="007F5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= 1 sample)</w:t>
            </w:r>
          </w:p>
        </w:tc>
        <w:tc>
          <w:tcPr>
            <w:tcW w:w="1701" w:type="dxa"/>
          </w:tcPr>
          <w:p w14:paraId="7A065A3E" w14:textId="2D5052BB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wn crab, claw meat</w:t>
            </w:r>
          </w:p>
        </w:tc>
        <w:tc>
          <w:tcPr>
            <w:tcW w:w="1134" w:type="dxa"/>
          </w:tcPr>
          <w:p w14:paraId="58496519" w14:textId="264BD1F3" w:rsidR="00633997" w:rsidRPr="007D4D84" w:rsidRDefault="00633997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331AA73" w14:textId="45B0AF8F" w:rsidR="00633997" w:rsidRPr="007D4D84" w:rsidRDefault="00633997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76594286" w14:textId="31CECECA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13.10.20</w:t>
            </w:r>
          </w:p>
        </w:tc>
        <w:tc>
          <w:tcPr>
            <w:tcW w:w="1417" w:type="dxa"/>
          </w:tcPr>
          <w:p w14:paraId="595A146D" w14:textId="5BB29EAC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0.20</w:t>
            </w:r>
          </w:p>
        </w:tc>
        <w:tc>
          <w:tcPr>
            <w:tcW w:w="1842" w:type="dxa"/>
          </w:tcPr>
          <w:p w14:paraId="6FCE7C47" w14:textId="74216BAF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tra, Norway</w:t>
            </w:r>
          </w:p>
        </w:tc>
        <w:tc>
          <w:tcPr>
            <w:tcW w:w="1702" w:type="dxa"/>
          </w:tcPr>
          <w:p w14:paraId="4342D7AB" w14:textId="778CF986" w:rsidR="00633997" w:rsidRPr="007D4D84" w:rsidRDefault="00633997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F829219" w14:textId="64D64A8F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2BAEE9" w14:textId="5EC37998" w:rsidR="00633997" w:rsidRPr="007D4D84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33997" w:rsidRPr="007D4D84" w14:paraId="42C388D3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3211262" w14:textId="764B44BF" w:rsidR="00633997" w:rsidRPr="007D4D84" w:rsidRDefault="00633997" w:rsidP="004148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ffed</w:t>
            </w:r>
            <w:r w:rsidR="007F5A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brown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rab shell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ozen, pre-boiled, “Kongshaugkrabbe”</w:t>
            </w:r>
          </w:p>
        </w:tc>
        <w:tc>
          <w:tcPr>
            <w:tcW w:w="1701" w:type="dxa"/>
          </w:tcPr>
          <w:p w14:paraId="65CC0767" w14:textId="0E1DDE42" w:rsidR="00633997" w:rsidRPr="007F5AAA" w:rsidRDefault="007F5AAA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ffed brown crab she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</w:tcPr>
          <w:p w14:paraId="44C49FB7" w14:textId="0BDFB0DF" w:rsidR="00633997" w:rsidRPr="007D4D84" w:rsidRDefault="007F5AA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B1303B7" w14:textId="4F56A128" w:rsidR="00633997" w:rsidRPr="007D4D84" w:rsidRDefault="007F5AA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79F9BEB4" w14:textId="3F894DAA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29.06.20</w:t>
            </w:r>
          </w:p>
        </w:tc>
        <w:tc>
          <w:tcPr>
            <w:tcW w:w="1417" w:type="dxa"/>
          </w:tcPr>
          <w:p w14:paraId="7D15F1BA" w14:textId="5E3EA1C6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6.21</w:t>
            </w:r>
          </w:p>
        </w:tc>
        <w:tc>
          <w:tcPr>
            <w:tcW w:w="1842" w:type="dxa"/>
          </w:tcPr>
          <w:p w14:paraId="4DE773F7" w14:textId="2923FA89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øla, Norway</w:t>
            </w:r>
          </w:p>
        </w:tc>
        <w:tc>
          <w:tcPr>
            <w:tcW w:w="1702" w:type="dxa"/>
          </w:tcPr>
          <w:p w14:paraId="3FB92EA4" w14:textId="4AE3B738" w:rsidR="00633997" w:rsidRPr="007D4D84" w:rsidRDefault="00633997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358AD43" w14:textId="78CBB295" w:rsidR="00633997" w:rsidRPr="007D4D84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AD7522" w14:textId="77777777" w:rsidR="00633997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th: 12.8</w:t>
            </w:r>
          </w:p>
          <w:p w14:paraId="3BFBB7B6" w14:textId="3E9EEDE5" w:rsidR="007F5AAA" w:rsidRPr="007D4D84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: 8.5</w:t>
            </w:r>
          </w:p>
        </w:tc>
      </w:tr>
      <w:tr w:rsidR="00633997" w:rsidRPr="007D4D84" w14:paraId="5E43AC8E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E7D680E" w14:textId="0BC2BED0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ffed crab shell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ozen, pre-boiled, “Kongshaugkrabbe”</w:t>
            </w:r>
          </w:p>
        </w:tc>
        <w:tc>
          <w:tcPr>
            <w:tcW w:w="1701" w:type="dxa"/>
          </w:tcPr>
          <w:p w14:paraId="71B7754E" w14:textId="3FCB852D" w:rsidR="00633997" w:rsidRPr="007D4D84" w:rsidRDefault="007F5AAA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ffed brown crab she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</w:tcPr>
          <w:p w14:paraId="3ABD2DA7" w14:textId="1F911442" w:rsidR="00633997" w:rsidRPr="007D4D84" w:rsidRDefault="007F5AA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8D60065" w14:textId="1431DDA6" w:rsidR="00633997" w:rsidRPr="007D4D84" w:rsidRDefault="007F5AA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58553023" w14:textId="4056ED0A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23.10.19</w:t>
            </w:r>
          </w:p>
        </w:tc>
        <w:tc>
          <w:tcPr>
            <w:tcW w:w="1417" w:type="dxa"/>
          </w:tcPr>
          <w:p w14:paraId="57249A9C" w14:textId="143783F8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0.20</w:t>
            </w:r>
          </w:p>
        </w:tc>
        <w:tc>
          <w:tcPr>
            <w:tcW w:w="1842" w:type="dxa"/>
          </w:tcPr>
          <w:p w14:paraId="324C4217" w14:textId="7CCDA606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øla, Norway</w:t>
            </w:r>
          </w:p>
        </w:tc>
        <w:tc>
          <w:tcPr>
            <w:tcW w:w="1702" w:type="dxa"/>
          </w:tcPr>
          <w:p w14:paraId="192CFB4D" w14:textId="2B11FCC3" w:rsidR="00633997" w:rsidRPr="007D4D84" w:rsidRDefault="00633997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2904A04" w14:textId="313B67E1" w:rsidR="00633997" w:rsidRPr="007D4D84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FC9291" w14:textId="77777777" w:rsidR="00633997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th: 14.9</w:t>
            </w:r>
          </w:p>
          <w:p w14:paraId="6474573D" w14:textId="3F0AFD0E" w:rsidR="007F5AAA" w:rsidRPr="007D4D84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: 9.2</w:t>
            </w:r>
          </w:p>
        </w:tc>
      </w:tr>
      <w:tr w:rsidR="00633997" w:rsidRPr="007D4D84" w14:paraId="6ED257BC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03F1D44" w14:textId="4F6C82C0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ffed crab shell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ozen, pre-boiled, “Kongshaugkrabbe”</w:t>
            </w:r>
          </w:p>
        </w:tc>
        <w:tc>
          <w:tcPr>
            <w:tcW w:w="1701" w:type="dxa"/>
          </w:tcPr>
          <w:p w14:paraId="2182FA05" w14:textId="7DC0EEA7" w:rsidR="00633997" w:rsidRPr="007D4D84" w:rsidRDefault="007F5AAA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ffed brown crab she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</w:tcPr>
          <w:p w14:paraId="72938584" w14:textId="1BC2F920" w:rsidR="00633997" w:rsidRPr="007D4D84" w:rsidRDefault="007F5AA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AD93225" w14:textId="13D5CB82" w:rsidR="00633997" w:rsidRPr="007D4D84" w:rsidRDefault="007F5AA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5981EC64" w14:textId="1F52AD26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13.08.20</w:t>
            </w:r>
          </w:p>
        </w:tc>
        <w:tc>
          <w:tcPr>
            <w:tcW w:w="1417" w:type="dxa"/>
          </w:tcPr>
          <w:p w14:paraId="6856ABF1" w14:textId="60D45CE9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8.21</w:t>
            </w:r>
          </w:p>
        </w:tc>
        <w:tc>
          <w:tcPr>
            <w:tcW w:w="1842" w:type="dxa"/>
          </w:tcPr>
          <w:p w14:paraId="600F20CE" w14:textId="0A6F9AB7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øla, Norway</w:t>
            </w:r>
          </w:p>
        </w:tc>
        <w:tc>
          <w:tcPr>
            <w:tcW w:w="1702" w:type="dxa"/>
          </w:tcPr>
          <w:p w14:paraId="4D8B6791" w14:textId="7A024A85" w:rsidR="00633997" w:rsidRPr="007D4D84" w:rsidRDefault="007F5AAA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F6A5A06" w14:textId="6A4D4B0F" w:rsidR="00633997" w:rsidRPr="007D4D84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AA2E21" w14:textId="77777777" w:rsidR="00633997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th: 15.4</w:t>
            </w:r>
          </w:p>
          <w:p w14:paraId="6E0C7430" w14:textId="499FDB47" w:rsidR="007F5AAA" w:rsidRPr="007D4D84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: 9.6</w:t>
            </w:r>
          </w:p>
        </w:tc>
      </w:tr>
      <w:tr w:rsidR="00633997" w:rsidRPr="007D4D84" w14:paraId="1369858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67CC2B5" w14:textId="1B912326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ffed crab shell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ozen, pre-boiled, “Kongshaugkrabbe”</w:t>
            </w:r>
          </w:p>
        </w:tc>
        <w:tc>
          <w:tcPr>
            <w:tcW w:w="1701" w:type="dxa"/>
          </w:tcPr>
          <w:p w14:paraId="779D3298" w14:textId="6D907EAB" w:rsidR="00633997" w:rsidRPr="007D4D84" w:rsidRDefault="007F5AAA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ffed brown crab she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</w:tcPr>
          <w:p w14:paraId="6DAA2589" w14:textId="21DC0F9A" w:rsidR="00633997" w:rsidRPr="007D4D84" w:rsidRDefault="007F5AA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9A67E5A" w14:textId="337401D0" w:rsidR="00633997" w:rsidRPr="007D4D84" w:rsidRDefault="007F5AA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3B8E26C9" w14:textId="16F9CC07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03.12.20</w:t>
            </w:r>
          </w:p>
        </w:tc>
        <w:tc>
          <w:tcPr>
            <w:tcW w:w="1417" w:type="dxa"/>
          </w:tcPr>
          <w:p w14:paraId="5772C3DC" w14:textId="22AB649A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.12.21</w:t>
            </w:r>
          </w:p>
        </w:tc>
        <w:tc>
          <w:tcPr>
            <w:tcW w:w="1842" w:type="dxa"/>
          </w:tcPr>
          <w:p w14:paraId="68D0BCC4" w14:textId="2933348C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øla, Norway</w:t>
            </w:r>
          </w:p>
        </w:tc>
        <w:tc>
          <w:tcPr>
            <w:tcW w:w="1702" w:type="dxa"/>
          </w:tcPr>
          <w:p w14:paraId="3E4146F9" w14:textId="44F1CE59" w:rsidR="00633997" w:rsidRPr="007D4D84" w:rsidRDefault="007F5AAA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AE68FFC" w14:textId="3D121DF3" w:rsidR="00633997" w:rsidRPr="007D4D84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8CEA0E" w14:textId="6D664D4A" w:rsidR="00633997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th: 14.0</w:t>
            </w:r>
          </w:p>
          <w:p w14:paraId="6A2E75C9" w14:textId="0DC14D8C" w:rsidR="007F5AAA" w:rsidRPr="007D4D84" w:rsidRDefault="007F5AA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: 8.5</w:t>
            </w:r>
          </w:p>
        </w:tc>
      </w:tr>
      <w:tr w:rsidR="00633997" w:rsidRPr="007D4D84" w14:paraId="737C572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2352A6B" w14:textId="6CACF1C7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ffed crab shell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esh, pre-boiled, “Åkra Sjømat”</w:t>
            </w:r>
          </w:p>
        </w:tc>
        <w:tc>
          <w:tcPr>
            <w:tcW w:w="1701" w:type="dxa"/>
          </w:tcPr>
          <w:p w14:paraId="0C8C72F4" w14:textId="46B1F23D" w:rsidR="00633997" w:rsidRPr="007D4D84" w:rsidRDefault="007F5AAA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ffed brown crab she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</w:tcPr>
          <w:p w14:paraId="3FC8C2DE" w14:textId="6EEC6B51" w:rsidR="00633997" w:rsidRPr="007D4D84" w:rsidRDefault="007F5AA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9DFCBDB" w14:textId="0B4520BD" w:rsidR="00633997" w:rsidRPr="007D4D84" w:rsidRDefault="00D656B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19581B15" w14:textId="22AD9E33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22.06.21</w:t>
            </w:r>
          </w:p>
        </w:tc>
        <w:tc>
          <w:tcPr>
            <w:tcW w:w="1417" w:type="dxa"/>
          </w:tcPr>
          <w:p w14:paraId="6413C6D3" w14:textId="403BA0C0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06.21</w:t>
            </w:r>
          </w:p>
        </w:tc>
        <w:tc>
          <w:tcPr>
            <w:tcW w:w="1842" w:type="dxa"/>
          </w:tcPr>
          <w:p w14:paraId="65BF7074" w14:textId="7C37053B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381A08B3" w14:textId="0B85F3E4" w:rsidR="00633997" w:rsidRPr="007D4D84" w:rsidRDefault="007F5AAA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C4A103E" w14:textId="4E027D20" w:rsidR="00633997" w:rsidRPr="007D4D84" w:rsidRDefault="00D656B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F0E3F3" w14:textId="7D14982C" w:rsidR="00633997" w:rsidRDefault="00D656B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th: 14.4</w:t>
            </w:r>
          </w:p>
          <w:p w14:paraId="405E0F43" w14:textId="2C88653F" w:rsidR="00D656BA" w:rsidRPr="007D4D84" w:rsidRDefault="00D656B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: 9.1</w:t>
            </w:r>
          </w:p>
        </w:tc>
      </w:tr>
      <w:tr w:rsidR="00633997" w:rsidRPr="007D4D84" w14:paraId="73FA5614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4295163" w14:textId="0DBD6B2D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ffed crab shell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esh, pre-boiled, “Åkra Sjømat”</w:t>
            </w:r>
          </w:p>
        </w:tc>
        <w:tc>
          <w:tcPr>
            <w:tcW w:w="1701" w:type="dxa"/>
          </w:tcPr>
          <w:p w14:paraId="65841ACD" w14:textId="33A6F3C4" w:rsidR="00633997" w:rsidRPr="007D4D84" w:rsidRDefault="007F5AAA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ffed brown crab she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</w:tcPr>
          <w:p w14:paraId="5C2EF097" w14:textId="7EDE0147" w:rsidR="00633997" w:rsidRPr="007D4D84" w:rsidRDefault="007F5AA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A4CC60E" w14:textId="0D23F112" w:rsidR="00633997" w:rsidRPr="007D4D84" w:rsidRDefault="00D656B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D5B1300" w14:textId="4C278FE6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23.06.21</w:t>
            </w:r>
          </w:p>
        </w:tc>
        <w:tc>
          <w:tcPr>
            <w:tcW w:w="1417" w:type="dxa"/>
          </w:tcPr>
          <w:p w14:paraId="79F49A79" w14:textId="33F17179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6.21</w:t>
            </w:r>
          </w:p>
        </w:tc>
        <w:tc>
          <w:tcPr>
            <w:tcW w:w="1842" w:type="dxa"/>
          </w:tcPr>
          <w:p w14:paraId="37D70BFE" w14:textId="6687ED76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17192A1A" w14:textId="2CEA3737" w:rsidR="00633997" w:rsidRPr="007D4D84" w:rsidRDefault="007F5AAA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FF3E8D0" w14:textId="52C3FBD0" w:rsidR="00633997" w:rsidRPr="007D4D84" w:rsidRDefault="00D656B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68D954" w14:textId="0A0F9A05" w:rsidR="00D656BA" w:rsidRDefault="00D656BA" w:rsidP="00D65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th: 14.4</w:t>
            </w:r>
          </w:p>
          <w:p w14:paraId="5B374FB9" w14:textId="09922362" w:rsidR="00633997" w:rsidRPr="007D4D84" w:rsidRDefault="00D656BA" w:rsidP="00D65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: 8.8</w:t>
            </w:r>
          </w:p>
        </w:tc>
      </w:tr>
      <w:tr w:rsidR="00633997" w:rsidRPr="007D4D84" w14:paraId="6ED3D112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65C5305A" w14:textId="2D57B4F3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ffed crab shell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esh, pre-boiled, “Åkra Sjømat”</w:t>
            </w:r>
          </w:p>
        </w:tc>
        <w:tc>
          <w:tcPr>
            <w:tcW w:w="1701" w:type="dxa"/>
          </w:tcPr>
          <w:p w14:paraId="14BCABA5" w14:textId="26E2655F" w:rsidR="00633997" w:rsidRPr="007D4D84" w:rsidRDefault="007F5AAA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ffed brown crab she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</w:tcPr>
          <w:p w14:paraId="5658FBFF" w14:textId="25E3EE91" w:rsidR="00633997" w:rsidRPr="007D4D84" w:rsidRDefault="007F5AA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5675CA0" w14:textId="30CD8DBD" w:rsidR="00633997" w:rsidRPr="007D4D84" w:rsidRDefault="00D656B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35238C18" w14:textId="70CF8414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. 29.06.21</w:t>
            </w:r>
          </w:p>
        </w:tc>
        <w:tc>
          <w:tcPr>
            <w:tcW w:w="1417" w:type="dxa"/>
          </w:tcPr>
          <w:p w14:paraId="2FC24079" w14:textId="10931225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.07.21</w:t>
            </w:r>
          </w:p>
        </w:tc>
        <w:tc>
          <w:tcPr>
            <w:tcW w:w="1842" w:type="dxa"/>
          </w:tcPr>
          <w:p w14:paraId="4A302DEF" w14:textId="2AA55E1B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74155B32" w14:textId="3054F41A" w:rsidR="00633997" w:rsidRPr="007D4D84" w:rsidRDefault="007F5AAA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55F0AB5" w14:textId="538D2F51" w:rsidR="00633997" w:rsidRPr="007D4D84" w:rsidRDefault="00D656B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A6149F" w14:textId="0CCF6EC6" w:rsidR="00D656BA" w:rsidRDefault="00D656BA" w:rsidP="00D65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th: 15.0</w:t>
            </w:r>
          </w:p>
          <w:p w14:paraId="1A2A9647" w14:textId="3E6072A0" w:rsidR="00633997" w:rsidRPr="007D4D84" w:rsidRDefault="00D656BA" w:rsidP="00D65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: 9.3</w:t>
            </w:r>
          </w:p>
        </w:tc>
      </w:tr>
      <w:tr w:rsidR="00633997" w:rsidRPr="007D4D84" w14:paraId="6AF0C4A3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F0890FB" w14:textId="2597FB95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ffed crab shell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esh, pre-boiled, “Åkra Sjømat”</w:t>
            </w:r>
          </w:p>
        </w:tc>
        <w:tc>
          <w:tcPr>
            <w:tcW w:w="1701" w:type="dxa"/>
          </w:tcPr>
          <w:p w14:paraId="2D83F3B3" w14:textId="5657A5B5" w:rsidR="00633997" w:rsidRPr="007D4D84" w:rsidRDefault="007F5AAA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A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ffed brown crab she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</w:tcPr>
          <w:p w14:paraId="5215AA0E" w14:textId="5AD6EE22" w:rsidR="00633997" w:rsidRPr="007D4D84" w:rsidRDefault="007F5AA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E232D7B" w14:textId="6862D781" w:rsidR="00633997" w:rsidRPr="007D4D84" w:rsidRDefault="00D656BA" w:rsidP="005B58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32370F88" w14:textId="2E778961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21.10</w:t>
            </w:r>
            <w:r w:rsidR="000C6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7" w:type="dxa"/>
          </w:tcPr>
          <w:p w14:paraId="055B9214" w14:textId="3D3F375B" w:rsidR="00633997" w:rsidRPr="007D4D84" w:rsidRDefault="00633997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10.20</w:t>
            </w:r>
          </w:p>
        </w:tc>
        <w:tc>
          <w:tcPr>
            <w:tcW w:w="1842" w:type="dxa"/>
          </w:tcPr>
          <w:p w14:paraId="24FFC031" w14:textId="2E7BF854" w:rsidR="00633997" w:rsidRPr="007D4D84" w:rsidRDefault="00633997" w:rsidP="004148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493CEC04" w14:textId="4B09720E" w:rsidR="00633997" w:rsidRPr="007D4D84" w:rsidRDefault="00D656BA" w:rsidP="005F10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cer pagu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27CD0C0" w14:textId="1BF3AB76" w:rsidR="00633997" w:rsidRPr="007D4D84" w:rsidRDefault="00D656BA" w:rsidP="00414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3ECED7" w14:textId="1AC263B4" w:rsidR="00D656BA" w:rsidRDefault="00D656BA" w:rsidP="00D65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th: 14.2</w:t>
            </w:r>
          </w:p>
          <w:p w14:paraId="09610B07" w14:textId="09BFF9CB" w:rsidR="00633997" w:rsidRPr="007D4D84" w:rsidRDefault="00D656BA" w:rsidP="00D65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: 9.0</w:t>
            </w:r>
          </w:p>
        </w:tc>
      </w:tr>
      <w:tr w:rsidR="00A06092" w:rsidRPr="007D4D84" w14:paraId="19A9D6E7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1B4A1C9" w14:textId="15DF1F92" w:rsidR="00A06092" w:rsidRPr="007D4D84" w:rsidRDefault="00553901" w:rsidP="00A060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now crabs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ws and hepatopancreas, raw, 25 individuals</w:t>
            </w:r>
            <w:r w:rsidR="00D37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 composite </w:t>
            </w:r>
            <w:r w:rsidR="00D37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amples of each tissue</w:t>
            </w:r>
            <w:r w:rsidR="00991C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onsisting of 5 individuals per composite sample</w:t>
            </w:r>
            <w:r w:rsidR="00D37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0C4658E" w14:textId="31806976" w:rsidR="00A06092" w:rsidRDefault="00553901" w:rsidP="00A060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now crab, leg meat</w:t>
            </w:r>
          </w:p>
          <w:p w14:paraId="4DF87626" w14:textId="668A8E34" w:rsidR="00553901" w:rsidRPr="007D4D84" w:rsidRDefault="00553901" w:rsidP="00A060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now crabs, hepatopancreas</w:t>
            </w:r>
          </w:p>
        </w:tc>
        <w:tc>
          <w:tcPr>
            <w:tcW w:w="1134" w:type="dxa"/>
          </w:tcPr>
          <w:p w14:paraId="6E202480" w14:textId="41913BFF" w:rsidR="00A06092" w:rsidRPr="007D4D84" w:rsidRDefault="00553901" w:rsidP="00A06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urvey</w:t>
            </w:r>
          </w:p>
        </w:tc>
        <w:tc>
          <w:tcPr>
            <w:tcW w:w="1134" w:type="dxa"/>
          </w:tcPr>
          <w:p w14:paraId="11E26260" w14:textId="6AA2E189" w:rsidR="00A06092" w:rsidRPr="007D4D84" w:rsidRDefault="00553901" w:rsidP="00A06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51446A78" w14:textId="77777777" w:rsidR="00982540" w:rsidRDefault="00982540" w:rsidP="00A06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pled: </w:t>
            </w:r>
          </w:p>
          <w:p w14:paraId="224A404F" w14:textId="2FF5D59E" w:rsidR="00A06092" w:rsidRPr="007D4D84" w:rsidRDefault="00982540" w:rsidP="00A06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e 21</w:t>
            </w:r>
          </w:p>
        </w:tc>
        <w:tc>
          <w:tcPr>
            <w:tcW w:w="1417" w:type="dxa"/>
          </w:tcPr>
          <w:p w14:paraId="1591DD5C" w14:textId="48B55D80" w:rsidR="00A06092" w:rsidRPr="007D4D84" w:rsidRDefault="00982540" w:rsidP="00A06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17E5D0EA" w14:textId="1FF9A4A7" w:rsidR="00A06092" w:rsidRPr="007D4D84" w:rsidRDefault="00982540" w:rsidP="00A060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Barents Sea (75.8177N, 37.7145E)</w:t>
            </w:r>
          </w:p>
        </w:tc>
        <w:tc>
          <w:tcPr>
            <w:tcW w:w="1702" w:type="dxa"/>
          </w:tcPr>
          <w:p w14:paraId="7F79C6C2" w14:textId="4480A541" w:rsidR="00A06092" w:rsidRPr="007D4D84" w:rsidRDefault="00A06092" w:rsidP="00A060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ionoecetes opilio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68C6737" w14:textId="5169B11F" w:rsidR="00A06092" w:rsidRPr="007D4D84" w:rsidRDefault="00982540" w:rsidP="00A06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9.0 ± 37.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608A63" w14:textId="0FF9CDAC" w:rsidR="00A06092" w:rsidRPr="007D4D84" w:rsidRDefault="00982540" w:rsidP="00A060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: 82.9 ± 4.3</w:t>
            </w:r>
          </w:p>
        </w:tc>
      </w:tr>
      <w:tr w:rsidR="00971223" w:rsidRPr="007D4D84" w14:paraId="16CDA331" w14:textId="77777777" w:rsidTr="00D37D1B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1F5559" w14:textId="77777777" w:rsidR="00971223" w:rsidRPr="007D4D84" w:rsidRDefault="00971223" w:rsidP="009712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FC7241" w14:textId="7A94BB0E" w:rsidR="00971223" w:rsidRPr="007D4D84" w:rsidRDefault="00971223" w:rsidP="009712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BSTER</w:t>
            </w:r>
            <w:r w:rsidR="007E0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 AND CRAYFISH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3D4801" w14:textId="77777777" w:rsidR="00971223" w:rsidRPr="007D4D84" w:rsidRDefault="00971223" w:rsidP="009712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</w:tcPr>
          <w:p w14:paraId="49EFEB8D" w14:textId="77777777" w:rsidR="00971223" w:rsidRPr="007D4D84" w:rsidRDefault="00971223" w:rsidP="009712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FFFFFF"/>
            </w:tcBorders>
          </w:tcPr>
          <w:p w14:paraId="47BAF6EC" w14:textId="62253F07" w:rsidR="00971223" w:rsidRPr="007D4D84" w:rsidRDefault="00971223" w:rsidP="009712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DF6BDAB" w14:textId="3CDE3001" w:rsidR="00971223" w:rsidRPr="007D4D84" w:rsidRDefault="00971223" w:rsidP="009712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DD7236A" w14:textId="33F0C857" w:rsidR="00971223" w:rsidRPr="007D4D84" w:rsidRDefault="00971223" w:rsidP="009712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left w:val="single" w:sz="4" w:space="0" w:color="FFFFFF"/>
              <w:right w:val="single" w:sz="4" w:space="0" w:color="FFFFFF"/>
            </w:tcBorders>
          </w:tcPr>
          <w:p w14:paraId="11764844" w14:textId="77777777" w:rsidR="00971223" w:rsidRPr="007D4D84" w:rsidRDefault="00971223" w:rsidP="009712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</w:tcPr>
          <w:p w14:paraId="01BF195F" w14:textId="32E47200" w:rsidR="00971223" w:rsidRPr="007D4D84" w:rsidRDefault="00971223" w:rsidP="0097122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</w:tcPr>
          <w:p w14:paraId="1B3CFBA0" w14:textId="77777777" w:rsidR="00971223" w:rsidRPr="007D4D84" w:rsidRDefault="00971223" w:rsidP="009712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D8DDFC1" w14:textId="77777777" w:rsidR="00971223" w:rsidRPr="007D4D84" w:rsidRDefault="00971223" w:rsidP="009712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E03E1" w:rsidRPr="007D4D84" w14:paraId="2C63C8E3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2B72BDD" w14:textId="4348885A" w:rsidR="007E03E1" w:rsidRPr="007D4D84" w:rsidRDefault="007E03E1" w:rsidP="007E03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rayfish,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il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iled, frozen,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Øfas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251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mposite samples consisting 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 individuals per sample</w:t>
            </w:r>
          </w:p>
        </w:tc>
        <w:tc>
          <w:tcPr>
            <w:tcW w:w="1701" w:type="dxa"/>
          </w:tcPr>
          <w:p w14:paraId="081A9C5F" w14:textId="6AB3746F" w:rsidR="007E03E1" w:rsidRPr="007D4D84" w:rsidRDefault="007E03E1" w:rsidP="007E03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ayfish, tails, boiled</w:t>
            </w:r>
          </w:p>
        </w:tc>
        <w:tc>
          <w:tcPr>
            <w:tcW w:w="1134" w:type="dxa"/>
          </w:tcPr>
          <w:p w14:paraId="7FEDAF3E" w14:textId="79C5C22A" w:rsidR="007E03E1" w:rsidRPr="007D4D84" w:rsidRDefault="007E03E1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C68C958" w14:textId="583E1D18" w:rsidR="007E03E1" w:rsidRPr="007D4D84" w:rsidRDefault="007E03E1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3B011D7F" w14:textId="778B38BE" w:rsidR="007E03E1" w:rsidRPr="007D4D84" w:rsidRDefault="007E03E1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212</w:t>
            </w:r>
          </w:p>
        </w:tc>
        <w:tc>
          <w:tcPr>
            <w:tcW w:w="1417" w:type="dxa"/>
          </w:tcPr>
          <w:p w14:paraId="34D55386" w14:textId="330CC28A" w:rsidR="007E03E1" w:rsidRPr="007D4D84" w:rsidRDefault="007E03E1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.22</w:t>
            </w:r>
          </w:p>
        </w:tc>
        <w:tc>
          <w:tcPr>
            <w:tcW w:w="1842" w:type="dxa"/>
          </w:tcPr>
          <w:p w14:paraId="76F212F8" w14:textId="70C55CC9" w:rsidR="007E03E1" w:rsidRPr="007D4D84" w:rsidRDefault="007E03E1" w:rsidP="007E03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iver Guadalquivir</w:t>
            </w:r>
            <w:r w:rsidR="000C6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ain</w:t>
            </w:r>
          </w:p>
        </w:tc>
        <w:tc>
          <w:tcPr>
            <w:tcW w:w="1702" w:type="dxa"/>
          </w:tcPr>
          <w:p w14:paraId="3FCEA563" w14:textId="2FBC72B7" w:rsidR="007E03E1" w:rsidRPr="007D4D84" w:rsidRDefault="007E03E1" w:rsidP="007E03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ocambarus clarki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5AB9304" w14:textId="32EB9882" w:rsidR="007E03E1" w:rsidRPr="007D4D84" w:rsidRDefault="00641BBB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 ± 7.5 (mean weight per individual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33E84E" w14:textId="533725ED" w:rsidR="007E03E1" w:rsidRPr="007D4D84" w:rsidRDefault="00641BBB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± 0.3</w:t>
            </w:r>
          </w:p>
        </w:tc>
      </w:tr>
      <w:tr w:rsidR="007E03E1" w:rsidRPr="007D4D84" w14:paraId="4FF22260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3ACC668" w14:textId="6076DD60" w:rsidR="007E03E1" w:rsidRPr="007D4D84" w:rsidRDefault="007E03E1" w:rsidP="007E03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rayfish,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l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iled, frozen,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Øfas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51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osite samples consisting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individuals per sample</w:t>
            </w:r>
          </w:p>
        </w:tc>
        <w:tc>
          <w:tcPr>
            <w:tcW w:w="1701" w:type="dxa"/>
          </w:tcPr>
          <w:p w14:paraId="064458C1" w14:textId="6F1EF2BB" w:rsidR="007E03E1" w:rsidRPr="007D4D84" w:rsidRDefault="007E03E1" w:rsidP="007E03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ayfish, tails, boiled</w:t>
            </w:r>
          </w:p>
        </w:tc>
        <w:tc>
          <w:tcPr>
            <w:tcW w:w="1134" w:type="dxa"/>
          </w:tcPr>
          <w:p w14:paraId="070D96D8" w14:textId="44106134" w:rsidR="007E03E1" w:rsidRPr="007D4D84" w:rsidRDefault="007E03E1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F608ED2" w14:textId="351717CA" w:rsidR="007E03E1" w:rsidRPr="007D4D84" w:rsidRDefault="007E03E1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2653EA87" w14:textId="1A60E0EE" w:rsidR="007E03E1" w:rsidRPr="007D4D84" w:rsidRDefault="007E03E1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617</w:t>
            </w:r>
          </w:p>
        </w:tc>
        <w:tc>
          <w:tcPr>
            <w:tcW w:w="1417" w:type="dxa"/>
          </w:tcPr>
          <w:p w14:paraId="7C590785" w14:textId="11A1DD69" w:rsidR="007E03E1" w:rsidRPr="007D4D84" w:rsidRDefault="007E03E1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.23</w:t>
            </w:r>
          </w:p>
        </w:tc>
        <w:tc>
          <w:tcPr>
            <w:tcW w:w="1842" w:type="dxa"/>
          </w:tcPr>
          <w:p w14:paraId="7E826848" w14:textId="63524EDB" w:rsidR="007E03E1" w:rsidRPr="007D4D84" w:rsidRDefault="007E03E1" w:rsidP="007E03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iver Guadalquivir</w:t>
            </w:r>
            <w:r w:rsidR="000C6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ain</w:t>
            </w:r>
          </w:p>
        </w:tc>
        <w:tc>
          <w:tcPr>
            <w:tcW w:w="1702" w:type="dxa"/>
          </w:tcPr>
          <w:p w14:paraId="6BE792CE" w14:textId="68A29863" w:rsidR="007E03E1" w:rsidRPr="007D4D84" w:rsidRDefault="007E03E1" w:rsidP="007E03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ocambarus clarki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DF7E465" w14:textId="3617EA4B" w:rsidR="007E03E1" w:rsidRPr="007D4D84" w:rsidRDefault="00641BBB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 ± 6.1 (mean weight per individual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01BE67" w14:textId="2A079EC6" w:rsidR="007E03E1" w:rsidRPr="007D4D84" w:rsidRDefault="00641BBB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± 0.2</w:t>
            </w:r>
          </w:p>
        </w:tc>
      </w:tr>
      <w:tr w:rsidR="007E03E1" w:rsidRPr="007D4D84" w14:paraId="241CA63F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3A614B7" w14:textId="55B2FDE4" w:rsidR="007E03E1" w:rsidRPr="007D4D84" w:rsidRDefault="007E03E1" w:rsidP="007E03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bster</w:t>
            </w:r>
            <w:r w:rsidR="00641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,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boiled, frozen, “Star of the Sea”</w:t>
            </w:r>
            <w:r w:rsidR="00641B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3 individual</w:t>
            </w:r>
            <w:r w:rsidR="000A59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251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ndividual samples only</w:t>
            </w:r>
            <w:r w:rsidR="002519D2" w:rsidDel="000A59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747562F6" w14:textId="77777777" w:rsidR="00641BBB" w:rsidRDefault="00641BBB" w:rsidP="00641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erican lobster, white meat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iled</w:t>
            </w:r>
            <w:proofErr w:type="gramEnd"/>
          </w:p>
          <w:p w14:paraId="1A8E937E" w14:textId="7DFEC472" w:rsidR="00641BBB" w:rsidRPr="00641BBB" w:rsidRDefault="00641BBB" w:rsidP="00641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n lobster, hepatopancreas, boiled</w:t>
            </w:r>
          </w:p>
        </w:tc>
        <w:tc>
          <w:tcPr>
            <w:tcW w:w="1134" w:type="dxa"/>
          </w:tcPr>
          <w:p w14:paraId="0251A2F7" w14:textId="01121146" w:rsidR="007E03E1" w:rsidRPr="007D4D84" w:rsidRDefault="00B84618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8848B35" w14:textId="21B90AA1" w:rsidR="007E03E1" w:rsidRPr="007D4D84" w:rsidRDefault="00B84618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78D43E6D" w14:textId="064F917D" w:rsidR="007E03E1" w:rsidRPr="007D4D84" w:rsidRDefault="007E03E1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08.09.20</w:t>
            </w:r>
          </w:p>
        </w:tc>
        <w:tc>
          <w:tcPr>
            <w:tcW w:w="1417" w:type="dxa"/>
          </w:tcPr>
          <w:p w14:paraId="016BCFBE" w14:textId="358D1181" w:rsidR="007E03E1" w:rsidRPr="007D4D84" w:rsidRDefault="007E03E1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.09.23</w:t>
            </w:r>
          </w:p>
        </w:tc>
        <w:tc>
          <w:tcPr>
            <w:tcW w:w="1842" w:type="dxa"/>
          </w:tcPr>
          <w:p w14:paraId="200D4E1E" w14:textId="7FE5590E" w:rsidR="007E03E1" w:rsidRPr="007D4D84" w:rsidRDefault="007E03E1" w:rsidP="007E03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6C9E8AB8" w14:textId="1F409698" w:rsidR="007E03E1" w:rsidRPr="007D4D84" w:rsidRDefault="00B84618" w:rsidP="007E03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marus american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97AA12D" w14:textId="74B1C78F" w:rsidR="007E03E1" w:rsidRPr="007D4D84" w:rsidRDefault="00B84618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 ± 2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861D3E" w14:textId="37E98C0C" w:rsidR="002E4DC9" w:rsidRPr="002E4DC9" w:rsidRDefault="002E4DC9" w:rsidP="002E4D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 ± 0.2</w:t>
            </w:r>
          </w:p>
        </w:tc>
      </w:tr>
      <w:tr w:rsidR="007E03E1" w:rsidRPr="007D4D84" w14:paraId="6A0B8521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A2286BD" w14:textId="4EC30964" w:rsidR="007E03E1" w:rsidRPr="007D4D84" w:rsidRDefault="007E03E1" w:rsidP="007E03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bster</w:t>
            </w:r>
            <w:r w:rsidR="00641B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boiled, frozen, “American lobster”</w:t>
            </w:r>
            <w:r w:rsidR="00641B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3 individual</w:t>
            </w:r>
            <w:r w:rsidR="000A59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251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ndividual samples only</w:t>
            </w:r>
            <w:r w:rsidR="002519D2" w:rsidDel="000A59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77CB66CA" w14:textId="77777777" w:rsidR="00641BBB" w:rsidRDefault="00641BBB" w:rsidP="00641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erican lobster, white meat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iled</w:t>
            </w:r>
            <w:proofErr w:type="gramEnd"/>
          </w:p>
          <w:p w14:paraId="73CBFF61" w14:textId="5133571B" w:rsidR="007E03E1" w:rsidRPr="007D4D84" w:rsidRDefault="00641BBB" w:rsidP="00641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n lobster, hepatopancreas, boiled</w:t>
            </w:r>
          </w:p>
        </w:tc>
        <w:tc>
          <w:tcPr>
            <w:tcW w:w="1134" w:type="dxa"/>
          </w:tcPr>
          <w:p w14:paraId="52DDC5F8" w14:textId="2D2D68EC" w:rsidR="007E03E1" w:rsidRPr="007D4D84" w:rsidRDefault="00B84618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F9706CA" w14:textId="52D99236" w:rsidR="007E03E1" w:rsidRPr="007D4D84" w:rsidRDefault="00B84618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4C08BFEC" w14:textId="6DAB7C3A" w:rsidR="007E03E1" w:rsidRPr="007D4D84" w:rsidRDefault="007E03E1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1 (Produced: 15.10.20)</w:t>
            </w:r>
          </w:p>
        </w:tc>
        <w:tc>
          <w:tcPr>
            <w:tcW w:w="1417" w:type="dxa"/>
          </w:tcPr>
          <w:p w14:paraId="06B797CE" w14:textId="5FBA8E4A" w:rsidR="007E03E1" w:rsidRPr="007D4D84" w:rsidRDefault="007E03E1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0.23</w:t>
            </w:r>
          </w:p>
        </w:tc>
        <w:tc>
          <w:tcPr>
            <w:tcW w:w="1842" w:type="dxa"/>
          </w:tcPr>
          <w:p w14:paraId="4C476FDC" w14:textId="56C75902" w:rsidR="007E03E1" w:rsidRPr="007D4D84" w:rsidRDefault="007E03E1" w:rsidP="007E03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4653FDA1" w14:textId="38AE7F3D" w:rsidR="007E03E1" w:rsidRPr="007D4D84" w:rsidRDefault="007E03E1" w:rsidP="007E03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marus american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B9B2356" w14:textId="3CC39C4B" w:rsidR="007E03E1" w:rsidRPr="007D4D84" w:rsidRDefault="00B84618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 ± 2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A780F8" w14:textId="2B40579B" w:rsidR="007E03E1" w:rsidRPr="007D4D84" w:rsidRDefault="002E4DC9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  <w:r w:rsidR="00B84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</w:tr>
      <w:tr w:rsidR="007E03E1" w:rsidRPr="007D4D84" w14:paraId="6BB5D4F6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6FF376D" w14:textId="2B4C1AF2" w:rsidR="007E03E1" w:rsidRPr="007D4D84" w:rsidRDefault="007E03E1" w:rsidP="007E03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bster</w:t>
            </w:r>
            <w:r w:rsidR="00B84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B84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boiled, frozen, 3 individuals</w:t>
            </w:r>
            <w:r w:rsidR="00251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ndividual samples only</w:t>
            </w:r>
          </w:p>
        </w:tc>
        <w:tc>
          <w:tcPr>
            <w:tcW w:w="1701" w:type="dxa"/>
          </w:tcPr>
          <w:p w14:paraId="39A18D3C" w14:textId="77777777" w:rsidR="00641BBB" w:rsidRDefault="00641BBB" w:rsidP="00641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erican lobster, white meat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iled</w:t>
            </w:r>
            <w:proofErr w:type="gramEnd"/>
          </w:p>
          <w:p w14:paraId="4F19DCDF" w14:textId="05B41C41" w:rsidR="007E03E1" w:rsidRPr="007D4D84" w:rsidRDefault="00641BBB" w:rsidP="00641B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n lobster, hepatopancreas, boiled</w:t>
            </w:r>
          </w:p>
        </w:tc>
        <w:tc>
          <w:tcPr>
            <w:tcW w:w="1134" w:type="dxa"/>
          </w:tcPr>
          <w:p w14:paraId="3030118C" w14:textId="421EEBF2" w:rsidR="007E03E1" w:rsidRPr="007D4D84" w:rsidRDefault="00B84618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7CB7056" w14:textId="7FCB05A5" w:rsidR="007E03E1" w:rsidRPr="007D4D84" w:rsidRDefault="00B84618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60BECBC5" w14:textId="2C568839" w:rsidR="007E03E1" w:rsidRPr="007D4D84" w:rsidRDefault="002E4DC9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129C1D0F" w14:textId="2286508D" w:rsidR="007E03E1" w:rsidRPr="007D4D84" w:rsidRDefault="002E4DC9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chased: 15.09.21</w:t>
            </w:r>
          </w:p>
        </w:tc>
        <w:tc>
          <w:tcPr>
            <w:tcW w:w="1842" w:type="dxa"/>
          </w:tcPr>
          <w:p w14:paraId="0A138FC9" w14:textId="64842FE4" w:rsidR="007E03E1" w:rsidRPr="007D4D84" w:rsidRDefault="00B84618" w:rsidP="007E03E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6E9E9EDF" w14:textId="0BDE0E34" w:rsidR="007E03E1" w:rsidRPr="007D4D84" w:rsidRDefault="00B84618" w:rsidP="007E03E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marus american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B7FC280" w14:textId="7860BC4A" w:rsidR="007E03E1" w:rsidRPr="007D4D84" w:rsidRDefault="00B84618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 ± 3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556FFB" w14:textId="75276068" w:rsidR="007E03E1" w:rsidRPr="007D4D84" w:rsidRDefault="002E4DC9" w:rsidP="007E03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</w:t>
            </w:r>
            <w:r w:rsidR="00B84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</w:tr>
      <w:tr w:rsidR="00283C92" w:rsidRPr="007D4D84" w14:paraId="185466B6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6090BAA" w14:textId="1DA79AB6" w:rsidR="00283C92" w:rsidRPr="006E501A" w:rsidRDefault="006E501A" w:rsidP="00EB5C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bster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iled, frozen, 28 individuals (= 4 composite samples</w:t>
            </w:r>
            <w:r w:rsidR="002519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4114661" w14:textId="46CA0097" w:rsidR="00283C92" w:rsidRPr="007D4D84" w:rsidRDefault="006E501A" w:rsidP="00EB5C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way lobster, white meat, boiled</w:t>
            </w:r>
          </w:p>
        </w:tc>
        <w:tc>
          <w:tcPr>
            <w:tcW w:w="1134" w:type="dxa"/>
          </w:tcPr>
          <w:p w14:paraId="55C5FE55" w14:textId="69C2284C" w:rsidR="00283C92" w:rsidRPr="007D4D84" w:rsidRDefault="006E501A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vered by fishermen</w:t>
            </w:r>
          </w:p>
        </w:tc>
        <w:tc>
          <w:tcPr>
            <w:tcW w:w="1134" w:type="dxa"/>
          </w:tcPr>
          <w:p w14:paraId="27BAEFE7" w14:textId="0332E164" w:rsidR="00283C92" w:rsidRPr="007D4D84" w:rsidRDefault="00283C92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49922F68" w14:textId="0B50063A" w:rsidR="00283C92" w:rsidRPr="007D4D84" w:rsidRDefault="002B660A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29.11.21</w:t>
            </w:r>
          </w:p>
        </w:tc>
        <w:tc>
          <w:tcPr>
            <w:tcW w:w="1417" w:type="dxa"/>
          </w:tcPr>
          <w:p w14:paraId="0831955B" w14:textId="4043F7FE" w:rsidR="00283C92" w:rsidRPr="007D4D84" w:rsidRDefault="005B21BC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713B7F19" w14:textId="5C5E3CBD" w:rsidR="00283C92" w:rsidRPr="007D4D84" w:rsidRDefault="006E501A" w:rsidP="00EB5C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evoll, Norway</w:t>
            </w:r>
          </w:p>
        </w:tc>
        <w:tc>
          <w:tcPr>
            <w:tcW w:w="1702" w:type="dxa"/>
          </w:tcPr>
          <w:p w14:paraId="1287E762" w14:textId="6071DDD4" w:rsidR="00283C92" w:rsidRPr="007D4D84" w:rsidRDefault="005B21BC" w:rsidP="00EB5C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21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ephrops norvegic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2C4537A" w14:textId="54DDD638" w:rsidR="00283C92" w:rsidRPr="007D4D84" w:rsidRDefault="00532A74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C31DA0" w14:textId="5D6FF8BC" w:rsidR="00283C92" w:rsidRPr="007D4D84" w:rsidRDefault="00532A74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83C92" w:rsidRPr="007D4D84" w14:paraId="4F855880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68B2FBF" w14:textId="54E2E121" w:rsidR="00283C92" w:rsidRPr="006E501A" w:rsidRDefault="006E501A" w:rsidP="00EB5C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bster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w, 25 individuals</w:t>
            </w:r>
            <w:r w:rsidR="008E17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composite samples (consisting of 5 individuals)</w:t>
            </w:r>
          </w:p>
        </w:tc>
        <w:tc>
          <w:tcPr>
            <w:tcW w:w="1701" w:type="dxa"/>
          </w:tcPr>
          <w:p w14:paraId="67DB6225" w14:textId="77777777" w:rsidR="00283C92" w:rsidRDefault="006E501A" w:rsidP="00EB5C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way lobster, white meat, raw</w:t>
            </w:r>
          </w:p>
          <w:p w14:paraId="24B3687D" w14:textId="6DAB9DE8" w:rsidR="006E501A" w:rsidRPr="007D4D84" w:rsidRDefault="006E501A" w:rsidP="00EB5C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way lobster, hepatopancreas, raw</w:t>
            </w:r>
          </w:p>
        </w:tc>
        <w:tc>
          <w:tcPr>
            <w:tcW w:w="1134" w:type="dxa"/>
          </w:tcPr>
          <w:p w14:paraId="11BC3C6F" w14:textId="657906B1" w:rsidR="00283C92" w:rsidRPr="007D4D84" w:rsidRDefault="005B21BC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7D672A90" w14:textId="341A8994" w:rsidR="00283C92" w:rsidRPr="007D4D84" w:rsidRDefault="00283C92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79D8D803" w14:textId="415AAB53" w:rsidR="00283C92" w:rsidRPr="007D4D84" w:rsidRDefault="002B660A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11.10.21</w:t>
            </w:r>
          </w:p>
        </w:tc>
        <w:tc>
          <w:tcPr>
            <w:tcW w:w="1417" w:type="dxa"/>
          </w:tcPr>
          <w:p w14:paraId="0EE3D51E" w14:textId="0A8DAB8F" w:rsidR="00283C92" w:rsidRPr="007D4D84" w:rsidRDefault="005B21BC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55739446" w14:textId="01702F7D" w:rsidR="00283C92" w:rsidRPr="007D4D84" w:rsidRDefault="006E501A" w:rsidP="00EB5C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Årdalsfjord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gnefjorden</w:t>
            </w:r>
            <w:proofErr w:type="spellEnd"/>
            <w:r w:rsidR="000C6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orway</w:t>
            </w:r>
          </w:p>
        </w:tc>
        <w:tc>
          <w:tcPr>
            <w:tcW w:w="1702" w:type="dxa"/>
          </w:tcPr>
          <w:p w14:paraId="4E0C19FF" w14:textId="0B57F618" w:rsidR="00283C92" w:rsidRPr="007D4D84" w:rsidRDefault="005B21BC" w:rsidP="00EB5C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21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ephrops norvegic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14E19F0" w14:textId="06207893" w:rsidR="00283C92" w:rsidRPr="007D4D84" w:rsidRDefault="00532A74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.6 ± 49.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45DEE8" w14:textId="6F0FDAB4" w:rsidR="00283C92" w:rsidRPr="007D4D84" w:rsidRDefault="00532A74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± 0.7</w:t>
            </w:r>
          </w:p>
        </w:tc>
      </w:tr>
      <w:tr w:rsidR="00505D56" w:rsidRPr="007D4D84" w14:paraId="03D2EC6E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3F6E7E5" w14:textId="1EE38BFA" w:rsidR="00505D56" w:rsidRPr="007D4D84" w:rsidRDefault="005B21BC" w:rsidP="00EB5C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Lobster, </w:t>
            </w:r>
            <w:r w:rsidRPr="005B21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w, 25 individuals</w:t>
            </w:r>
            <w:r w:rsidR="008E17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composite samples (consisting of 5 individuals) </w:t>
            </w:r>
          </w:p>
        </w:tc>
        <w:tc>
          <w:tcPr>
            <w:tcW w:w="1701" w:type="dxa"/>
          </w:tcPr>
          <w:p w14:paraId="57792FC5" w14:textId="77777777" w:rsidR="00505D56" w:rsidRDefault="006E501A" w:rsidP="00EB5C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way lobster, white meat, raw</w:t>
            </w:r>
          </w:p>
          <w:p w14:paraId="322B009A" w14:textId="1A70EB00" w:rsidR="005B21BC" w:rsidRPr="007D4D84" w:rsidRDefault="006E501A" w:rsidP="00EB5C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way </w:t>
            </w:r>
            <w:r w:rsidR="005B21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bster, hepatopancreas, raw</w:t>
            </w:r>
          </w:p>
        </w:tc>
        <w:tc>
          <w:tcPr>
            <w:tcW w:w="1134" w:type="dxa"/>
          </w:tcPr>
          <w:p w14:paraId="36C2E791" w14:textId="37176BA2" w:rsidR="00505D56" w:rsidRPr="007D4D84" w:rsidRDefault="005B21BC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6E3A746C" w14:textId="7FE55997" w:rsidR="00505D56" w:rsidRPr="007D4D84" w:rsidRDefault="00283C92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53914FC4" w14:textId="64BC8A0B" w:rsidR="00505D56" w:rsidRPr="007D4D84" w:rsidRDefault="002B660A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11.08.21</w:t>
            </w:r>
          </w:p>
        </w:tc>
        <w:tc>
          <w:tcPr>
            <w:tcW w:w="1417" w:type="dxa"/>
          </w:tcPr>
          <w:p w14:paraId="08ADE7DA" w14:textId="77FB5015" w:rsidR="00505D56" w:rsidRPr="007D4D84" w:rsidRDefault="005B21BC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12A43AEA" w14:textId="308D829B" w:rsidR="00505D56" w:rsidRPr="007D4D84" w:rsidRDefault="005B21BC" w:rsidP="00EB5C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dsfjorden</w:t>
            </w:r>
            <w:proofErr w:type="spellEnd"/>
            <w:r w:rsidR="000C61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orway</w:t>
            </w:r>
          </w:p>
        </w:tc>
        <w:tc>
          <w:tcPr>
            <w:tcW w:w="1702" w:type="dxa"/>
          </w:tcPr>
          <w:p w14:paraId="4174D6A2" w14:textId="4888B5A9" w:rsidR="00505D56" w:rsidRPr="007D4D84" w:rsidRDefault="005B21BC" w:rsidP="00EB5C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21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ephrops norvegic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A5AE476" w14:textId="4E461138" w:rsidR="00505D56" w:rsidRPr="007D4D84" w:rsidRDefault="00532A74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FB5404" w14:textId="710F657C" w:rsidR="00505D56" w:rsidRPr="007D4D84" w:rsidRDefault="00532A74" w:rsidP="00EB5C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37B8F" w:rsidRPr="007D4D84" w14:paraId="31CF9C32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9B7C6F8" w14:textId="6438DEBC" w:rsidR="00537B8F" w:rsidRPr="007D4D84" w:rsidRDefault="00537B8F" w:rsidP="00537B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bst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, </w:t>
            </w:r>
            <w:r w:rsidRPr="00883D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w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individuals</w:t>
            </w:r>
            <w:r w:rsidR="000A59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8E17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osite samples (consisting of 4 individuals) </w:t>
            </w:r>
          </w:p>
        </w:tc>
        <w:tc>
          <w:tcPr>
            <w:tcW w:w="1701" w:type="dxa"/>
          </w:tcPr>
          <w:p w14:paraId="08962A3A" w14:textId="6353D806" w:rsidR="00537B8F" w:rsidRDefault="00537B8F" w:rsidP="00537B8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an</w:t>
            </w:r>
            <w:r w:rsidR="00323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bster, white meat, raw</w:t>
            </w:r>
          </w:p>
          <w:p w14:paraId="2EB9F949" w14:textId="5527F28B" w:rsidR="00537B8F" w:rsidRPr="007D4D84" w:rsidRDefault="00537B8F" w:rsidP="00537B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an lobster, hepatopancreas, raw</w:t>
            </w:r>
          </w:p>
        </w:tc>
        <w:tc>
          <w:tcPr>
            <w:tcW w:w="1134" w:type="dxa"/>
          </w:tcPr>
          <w:p w14:paraId="7AD29D1D" w14:textId="702A64E6" w:rsidR="00537B8F" w:rsidRPr="007D4D84" w:rsidRDefault="00537B8F" w:rsidP="00537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vered by fishermen</w:t>
            </w:r>
          </w:p>
        </w:tc>
        <w:tc>
          <w:tcPr>
            <w:tcW w:w="1134" w:type="dxa"/>
          </w:tcPr>
          <w:p w14:paraId="64BA7D9F" w14:textId="47B6F739" w:rsidR="00537B8F" w:rsidRPr="007D4D84" w:rsidRDefault="00537B8F" w:rsidP="00537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356A8CE7" w14:textId="416AA5AF" w:rsidR="00537B8F" w:rsidRPr="007D4D84" w:rsidRDefault="00537B8F" w:rsidP="00537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01.11.21</w:t>
            </w:r>
          </w:p>
        </w:tc>
        <w:tc>
          <w:tcPr>
            <w:tcW w:w="1417" w:type="dxa"/>
          </w:tcPr>
          <w:p w14:paraId="53AC3962" w14:textId="2FECE698" w:rsidR="00537B8F" w:rsidRPr="00537B8F" w:rsidRDefault="00537B8F" w:rsidP="00883DC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7AD22F7A" w14:textId="77777777" w:rsidR="00537B8F" w:rsidRPr="007D4D84" w:rsidRDefault="00537B8F" w:rsidP="00537B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evoll, Norway</w:t>
            </w:r>
          </w:p>
          <w:p w14:paraId="112238AD" w14:textId="02AA5EC3" w:rsidR="00537B8F" w:rsidRPr="007D4D84" w:rsidRDefault="00537B8F" w:rsidP="00537B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</w:tcPr>
          <w:p w14:paraId="32078A90" w14:textId="12665C81" w:rsidR="00537B8F" w:rsidRPr="007D4D84" w:rsidRDefault="00537B8F" w:rsidP="00537B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B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marus gamma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8E4F0AE" w14:textId="43DCF866" w:rsidR="00537B8F" w:rsidRPr="007D4D84" w:rsidRDefault="00537B8F" w:rsidP="00537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5.2 ± 15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F22704" w14:textId="55E662F6" w:rsidR="00537B8F" w:rsidRPr="007D4D84" w:rsidRDefault="00537B8F" w:rsidP="00537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5E43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± 6</w:t>
            </w:r>
            <w:r w:rsidR="000A59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</w:tr>
      <w:tr w:rsidR="00537B8F" w:rsidRPr="007D4D84" w14:paraId="2DF98C4C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4A7F88B" w14:textId="73CEAD78" w:rsidR="00537B8F" w:rsidRPr="007D4D84" w:rsidRDefault="00537B8F" w:rsidP="00537B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bster</w:t>
            </w:r>
            <w:r w:rsidR="00883D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, </w:t>
            </w:r>
            <w:r w:rsidR="00883DC2" w:rsidRPr="00883D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iled</w:t>
            </w:r>
            <w:r w:rsidR="00883DC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883D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 </w:t>
            </w:r>
            <w:r w:rsidR="00650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s:</w:t>
            </w:r>
            <w:r w:rsidR="000A59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E17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osite samples (consisting of 4 individuals) </w:t>
            </w:r>
          </w:p>
        </w:tc>
        <w:tc>
          <w:tcPr>
            <w:tcW w:w="1701" w:type="dxa"/>
          </w:tcPr>
          <w:p w14:paraId="751BC596" w14:textId="57A6E3A9" w:rsidR="00537B8F" w:rsidRDefault="00537B8F" w:rsidP="00537B8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uropean lobster, white meat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iled</w:t>
            </w:r>
            <w:proofErr w:type="gramEnd"/>
          </w:p>
          <w:p w14:paraId="3A8F6C65" w14:textId="6711B3EA" w:rsidR="00537B8F" w:rsidRPr="007D4D84" w:rsidRDefault="00537B8F" w:rsidP="00537B8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an lobster, hepatopancreas, boiled</w:t>
            </w:r>
          </w:p>
        </w:tc>
        <w:tc>
          <w:tcPr>
            <w:tcW w:w="1134" w:type="dxa"/>
          </w:tcPr>
          <w:p w14:paraId="126DB130" w14:textId="2527739C" w:rsidR="00537B8F" w:rsidRPr="007D4D84" w:rsidRDefault="00537B8F" w:rsidP="00537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vered by fishermen</w:t>
            </w:r>
          </w:p>
        </w:tc>
        <w:tc>
          <w:tcPr>
            <w:tcW w:w="1134" w:type="dxa"/>
          </w:tcPr>
          <w:p w14:paraId="7127801F" w14:textId="51372B3C" w:rsidR="00537B8F" w:rsidRPr="007D4D84" w:rsidRDefault="00537B8F" w:rsidP="00537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299B430F" w14:textId="5DD445D7" w:rsidR="00537B8F" w:rsidRPr="007D4D84" w:rsidRDefault="00537B8F" w:rsidP="00537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01.11.21</w:t>
            </w:r>
          </w:p>
        </w:tc>
        <w:tc>
          <w:tcPr>
            <w:tcW w:w="1417" w:type="dxa"/>
          </w:tcPr>
          <w:p w14:paraId="4468693F" w14:textId="2E5719EE" w:rsidR="00537B8F" w:rsidRPr="007D4D84" w:rsidRDefault="00537B8F" w:rsidP="00537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749A64B5" w14:textId="72C37056" w:rsidR="00537B8F" w:rsidRPr="007D4D84" w:rsidRDefault="00537B8F" w:rsidP="00537B8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evoll, Norway</w:t>
            </w:r>
          </w:p>
        </w:tc>
        <w:tc>
          <w:tcPr>
            <w:tcW w:w="1702" w:type="dxa"/>
          </w:tcPr>
          <w:p w14:paraId="626B11B1" w14:textId="222EA7AC" w:rsidR="00537B8F" w:rsidRPr="00537B8F" w:rsidRDefault="00537B8F" w:rsidP="00537B8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37B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marus gamma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2167740" w14:textId="65D99749" w:rsidR="00537B8F" w:rsidRPr="007D4D84" w:rsidRDefault="00537B8F" w:rsidP="00537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7.0 ± 25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E9CA10" w14:textId="026F6AD6" w:rsidR="00537B8F" w:rsidRPr="007D4D84" w:rsidRDefault="00537B8F" w:rsidP="00537B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5E43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5E43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9</w:t>
            </w:r>
            <w:r w:rsidR="000A59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5E438A" w:rsidRPr="00712C83" w14:paraId="548E187C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9F542EA" w14:textId="435C4B6A" w:rsidR="005E438A" w:rsidRPr="007D4D84" w:rsidRDefault="005E438A" w:rsidP="005E43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bst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, </w:t>
            </w:r>
            <w:r w:rsidRPr="00883D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w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individuals</w:t>
            </w:r>
            <w:r w:rsidR="000A59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8E17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site samples (consisting of 4 individuals</w:t>
            </w:r>
            <w:r w:rsidR="00650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DF80765" w14:textId="77777777" w:rsidR="005E438A" w:rsidRDefault="005E438A" w:rsidP="005E438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an lobster, white meat, raw</w:t>
            </w:r>
          </w:p>
          <w:p w14:paraId="1114CE72" w14:textId="7F405912" w:rsidR="005E438A" w:rsidRDefault="005E438A" w:rsidP="005E438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an lobster, hepatopancreas, raw</w:t>
            </w:r>
          </w:p>
        </w:tc>
        <w:tc>
          <w:tcPr>
            <w:tcW w:w="1134" w:type="dxa"/>
          </w:tcPr>
          <w:p w14:paraId="6640B12C" w14:textId="62A60E42" w:rsidR="005E438A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vered by fishermen</w:t>
            </w:r>
          </w:p>
        </w:tc>
        <w:tc>
          <w:tcPr>
            <w:tcW w:w="1134" w:type="dxa"/>
          </w:tcPr>
          <w:p w14:paraId="5AD9C2F1" w14:textId="177DEA99" w:rsidR="005E438A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6F188F35" w14:textId="123CB24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07.11.21</w:t>
            </w:r>
          </w:p>
        </w:tc>
        <w:tc>
          <w:tcPr>
            <w:tcW w:w="1417" w:type="dxa"/>
          </w:tcPr>
          <w:p w14:paraId="1C3AE788" w14:textId="3E8DE7BC" w:rsidR="005E438A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1AD108E0" w14:textId="64FFE45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evoll, Norway</w:t>
            </w:r>
          </w:p>
        </w:tc>
        <w:tc>
          <w:tcPr>
            <w:tcW w:w="1702" w:type="dxa"/>
          </w:tcPr>
          <w:p w14:paraId="604E4341" w14:textId="47E71380" w:rsidR="005E438A" w:rsidRPr="00537B8F" w:rsidRDefault="005E438A" w:rsidP="005E438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37B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marus gamma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576F233" w14:textId="0D9C4BD6" w:rsidR="005E438A" w:rsidRPr="007D4D84" w:rsidRDefault="003074C6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22.4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9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366359" w14:textId="3C15270F" w:rsidR="005E438A" w:rsidRPr="007D4D84" w:rsidRDefault="003074C6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63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</w:t>
            </w:r>
          </w:p>
        </w:tc>
      </w:tr>
      <w:tr w:rsidR="005E438A" w:rsidRPr="00712C83" w14:paraId="0D8B8F21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D70BE87" w14:textId="3DE83D61" w:rsidR="005E438A" w:rsidRPr="007D4D84" w:rsidRDefault="005E438A" w:rsidP="005E43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bst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, </w:t>
            </w:r>
            <w:r w:rsidRPr="00883D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il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 </w:t>
            </w:r>
            <w:r w:rsidR="00650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s:</w:t>
            </w:r>
            <w:r w:rsidR="000A59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E17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osite samples (consisting of 4 individuals) </w:t>
            </w:r>
          </w:p>
        </w:tc>
        <w:tc>
          <w:tcPr>
            <w:tcW w:w="1701" w:type="dxa"/>
          </w:tcPr>
          <w:p w14:paraId="736FB69C" w14:textId="77777777" w:rsidR="005E438A" w:rsidRDefault="005E438A" w:rsidP="005E438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uropean lobster, white meat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iled</w:t>
            </w:r>
            <w:proofErr w:type="gramEnd"/>
          </w:p>
          <w:p w14:paraId="394A084D" w14:textId="1FBD652D" w:rsidR="005E438A" w:rsidRDefault="005E438A" w:rsidP="005E438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an lobster, hepatopancreas, boiled</w:t>
            </w:r>
          </w:p>
        </w:tc>
        <w:tc>
          <w:tcPr>
            <w:tcW w:w="1134" w:type="dxa"/>
          </w:tcPr>
          <w:p w14:paraId="682D41D8" w14:textId="3FDF3568" w:rsidR="005E438A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vered by fishermen</w:t>
            </w:r>
          </w:p>
        </w:tc>
        <w:tc>
          <w:tcPr>
            <w:tcW w:w="1134" w:type="dxa"/>
          </w:tcPr>
          <w:p w14:paraId="2B43ED70" w14:textId="7110AA40" w:rsidR="005E438A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67F89FBA" w14:textId="2760406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07.11.21</w:t>
            </w:r>
          </w:p>
        </w:tc>
        <w:tc>
          <w:tcPr>
            <w:tcW w:w="1417" w:type="dxa"/>
          </w:tcPr>
          <w:p w14:paraId="48148BB2" w14:textId="32947415" w:rsidR="005E438A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</w:tcPr>
          <w:p w14:paraId="573FFF6F" w14:textId="0436255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evoll, Norway</w:t>
            </w:r>
          </w:p>
        </w:tc>
        <w:tc>
          <w:tcPr>
            <w:tcW w:w="1702" w:type="dxa"/>
          </w:tcPr>
          <w:p w14:paraId="4D372203" w14:textId="2C436109" w:rsidR="005E438A" w:rsidRPr="00537B8F" w:rsidRDefault="005E438A" w:rsidP="005E438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37B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marus gammaru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7209B04" w14:textId="6E09578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34.5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0.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E7BEB3" w14:textId="7D584B5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20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</w:p>
        </w:tc>
      </w:tr>
      <w:tr w:rsidR="005E438A" w:rsidRPr="007D4D84" w14:paraId="0A95FE02" w14:textId="77777777" w:rsidTr="00D37D1B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EE153AD" w14:textId="77777777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77214D" w14:textId="6553D987" w:rsidR="005E438A" w:rsidRPr="00812D1E" w:rsidRDefault="005E438A" w:rsidP="005E43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2E560E6" w14:textId="77777777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B825FA8" w14:textId="77777777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2E6B059" w14:textId="51E1B8FB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CC46ACE" w14:textId="77777777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642513B" w14:textId="77777777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9330999" w14:textId="77777777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603D8CD" w14:textId="77777777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CA0D603" w14:textId="77777777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213F0B02" w14:textId="77777777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E438A" w:rsidRPr="007D4D84" w14:paraId="3C04B173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1EE75E11" w14:textId="3C5A6DDA" w:rsidR="005E438A" w:rsidRPr="00812D1E" w:rsidRDefault="005E438A" w:rsidP="005E43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boiled, (hand-peeled during sample prep.), 85 individuals</w:t>
            </w:r>
          </w:p>
        </w:tc>
        <w:tc>
          <w:tcPr>
            <w:tcW w:w="1701" w:type="dxa"/>
            <w:shd w:val="clear" w:color="auto" w:fill="auto"/>
          </w:tcPr>
          <w:p w14:paraId="35947904" w14:textId="118C2BD5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  <w:shd w:val="clear" w:color="auto" w:fill="auto"/>
          </w:tcPr>
          <w:p w14:paraId="1A2DC17C" w14:textId="51CDC93A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 market</w:t>
            </w:r>
          </w:p>
        </w:tc>
        <w:tc>
          <w:tcPr>
            <w:tcW w:w="1134" w:type="dxa"/>
            <w:shd w:val="clear" w:color="auto" w:fill="auto"/>
          </w:tcPr>
          <w:p w14:paraId="7BC480CD" w14:textId="6F009DC7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  <w:shd w:val="clear" w:color="auto" w:fill="auto"/>
          </w:tcPr>
          <w:p w14:paraId="65CEBA7F" w14:textId="1219F87D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chased: 20.10.20</w:t>
            </w:r>
          </w:p>
        </w:tc>
        <w:tc>
          <w:tcPr>
            <w:tcW w:w="1417" w:type="dxa"/>
            <w:shd w:val="clear" w:color="auto" w:fill="auto"/>
          </w:tcPr>
          <w:p w14:paraId="46D58B0E" w14:textId="15D67245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14:paraId="094467AA" w14:textId="7D84EEB4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revåg, Rogalan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orway</w:t>
            </w:r>
          </w:p>
        </w:tc>
        <w:tc>
          <w:tcPr>
            <w:tcW w:w="1702" w:type="dxa"/>
            <w:shd w:val="clear" w:color="auto" w:fill="auto"/>
          </w:tcPr>
          <w:p w14:paraId="10A98438" w14:textId="1362197F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049947D" w14:textId="413C4699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1D24DEF" w14:textId="7BB1C2B4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 ± 0.4</w:t>
            </w:r>
          </w:p>
        </w:tc>
      </w:tr>
      <w:tr w:rsidR="005E438A" w:rsidRPr="007D4D84" w14:paraId="4EFE716E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1B186AA3" w14:textId="39423793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boiled, (hand-peeled during sample prep.)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Royal Greenland”,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ividuals</w:t>
            </w:r>
          </w:p>
        </w:tc>
        <w:tc>
          <w:tcPr>
            <w:tcW w:w="1701" w:type="dxa"/>
            <w:shd w:val="clear" w:color="auto" w:fill="auto"/>
          </w:tcPr>
          <w:p w14:paraId="6408F603" w14:textId="629C3451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  <w:shd w:val="clear" w:color="auto" w:fill="auto"/>
          </w:tcPr>
          <w:p w14:paraId="6FF92771" w14:textId="0C6AF3C0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  <w:shd w:val="clear" w:color="auto" w:fill="auto"/>
          </w:tcPr>
          <w:p w14:paraId="38602851" w14:textId="24EF1210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  <w:shd w:val="clear" w:color="auto" w:fill="auto"/>
          </w:tcPr>
          <w:p w14:paraId="46E4682C" w14:textId="3A2A5E23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rchased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437D406B" w14:textId="5EEA9150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14:paraId="371D19F2" w14:textId="48ECA419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  <w:shd w:val="clear" w:color="auto" w:fill="auto"/>
          </w:tcPr>
          <w:p w14:paraId="4C4A97C3" w14:textId="38B34888" w:rsidR="005E438A" w:rsidRPr="00812D1E" w:rsidRDefault="005E438A" w:rsidP="005E438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727920EB" w14:textId="435401C2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BF0C691" w14:textId="3461F4EB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6 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</w:p>
        </w:tc>
      </w:tr>
      <w:tr w:rsidR="005E438A" w:rsidRPr="00C65894" w14:paraId="2155D96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765D0B4D" w14:textId="1C997086" w:rsidR="005E438A" w:rsidRPr="00812D1E" w:rsidRDefault="005E438A" w:rsidP="005E43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boiled, (hand-peeled during sample prep.)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Royal Greenland”,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ividuals</w:t>
            </w:r>
          </w:p>
        </w:tc>
        <w:tc>
          <w:tcPr>
            <w:tcW w:w="1701" w:type="dxa"/>
            <w:shd w:val="clear" w:color="auto" w:fill="auto"/>
          </w:tcPr>
          <w:p w14:paraId="6A878EDE" w14:textId="02F9555D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  <w:shd w:val="clear" w:color="auto" w:fill="auto"/>
          </w:tcPr>
          <w:p w14:paraId="6D80CB43" w14:textId="1D5F84C8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  <w:shd w:val="clear" w:color="auto" w:fill="auto"/>
          </w:tcPr>
          <w:p w14:paraId="0102C9C5" w14:textId="1C0C96C3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  <w:shd w:val="clear" w:color="auto" w:fill="auto"/>
          </w:tcPr>
          <w:p w14:paraId="63034AEE" w14:textId="0E667231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rchased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05E676E" w14:textId="25E0D998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ember 2022</w:t>
            </w:r>
          </w:p>
        </w:tc>
        <w:tc>
          <w:tcPr>
            <w:tcW w:w="1842" w:type="dxa"/>
            <w:shd w:val="clear" w:color="auto" w:fill="auto"/>
          </w:tcPr>
          <w:p w14:paraId="10B2932C" w14:textId="4DE73013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  <w:shd w:val="clear" w:color="auto" w:fill="auto"/>
          </w:tcPr>
          <w:p w14:paraId="2DC4B8E8" w14:textId="286E38C4" w:rsidR="005E438A" w:rsidRPr="00812D1E" w:rsidRDefault="005E438A" w:rsidP="005E438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6EF65F6A" w14:textId="17D80E8D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CB75C1E" w14:textId="6B4D3244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5 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</w:p>
        </w:tc>
      </w:tr>
      <w:tr w:rsidR="005E438A" w:rsidRPr="00C65894" w14:paraId="5AA39AFC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1B36A19F" w14:textId="0A2E455A" w:rsidR="005E438A" w:rsidRPr="00812D1E" w:rsidRDefault="005E438A" w:rsidP="005E43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hrimps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boiled, (hand-peeled during sample prep.), “Polar Seafood Greenland”, 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ividuals</w:t>
            </w:r>
          </w:p>
        </w:tc>
        <w:tc>
          <w:tcPr>
            <w:tcW w:w="1701" w:type="dxa"/>
            <w:shd w:val="clear" w:color="auto" w:fill="auto"/>
          </w:tcPr>
          <w:p w14:paraId="19E31CAF" w14:textId="324C8AB5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  <w:shd w:val="clear" w:color="auto" w:fill="auto"/>
          </w:tcPr>
          <w:p w14:paraId="38D0379F" w14:textId="4EBC433C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  <w:shd w:val="clear" w:color="auto" w:fill="auto"/>
          </w:tcPr>
          <w:p w14:paraId="26F2A4A2" w14:textId="09D592E4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  <w:shd w:val="clear" w:color="auto" w:fill="auto"/>
          </w:tcPr>
          <w:p w14:paraId="45A29479" w14:textId="6BD4E186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1.2020 </w:t>
            </w:r>
          </w:p>
        </w:tc>
        <w:tc>
          <w:tcPr>
            <w:tcW w:w="1417" w:type="dxa"/>
            <w:shd w:val="clear" w:color="auto" w:fill="auto"/>
          </w:tcPr>
          <w:p w14:paraId="0926B396" w14:textId="05F22799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1.22</w:t>
            </w:r>
          </w:p>
        </w:tc>
        <w:tc>
          <w:tcPr>
            <w:tcW w:w="1842" w:type="dxa"/>
            <w:shd w:val="clear" w:color="auto" w:fill="auto"/>
          </w:tcPr>
          <w:p w14:paraId="2CC43BDD" w14:textId="6A22B7FB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27</w:t>
            </w:r>
          </w:p>
        </w:tc>
        <w:tc>
          <w:tcPr>
            <w:tcW w:w="1702" w:type="dxa"/>
            <w:shd w:val="clear" w:color="auto" w:fill="auto"/>
          </w:tcPr>
          <w:p w14:paraId="7F3953DD" w14:textId="2784789E" w:rsidR="005E438A" w:rsidRPr="00812D1E" w:rsidRDefault="005E438A" w:rsidP="005E438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55534988" w14:textId="16B2E9F3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738D72C" w14:textId="177B888D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3 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</w:p>
        </w:tc>
      </w:tr>
      <w:tr w:rsidR="005E438A" w:rsidRPr="00C65894" w14:paraId="390F92B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006F33DB" w14:textId="373AFF60" w:rsidR="005E438A" w:rsidRPr="00812D1E" w:rsidRDefault="005E438A" w:rsidP="005E43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re-boiled, (hand-peeled during sample prep.), “Greenland Prawn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ceberg Seafood AS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, 85 individuals</w:t>
            </w:r>
          </w:p>
        </w:tc>
        <w:tc>
          <w:tcPr>
            <w:tcW w:w="1701" w:type="dxa"/>
            <w:shd w:val="clear" w:color="auto" w:fill="auto"/>
          </w:tcPr>
          <w:p w14:paraId="452507B0" w14:textId="3D7204E4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  <w:shd w:val="clear" w:color="auto" w:fill="auto"/>
          </w:tcPr>
          <w:p w14:paraId="38A4CE72" w14:textId="276C365B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  <w:shd w:val="clear" w:color="auto" w:fill="auto"/>
          </w:tcPr>
          <w:p w14:paraId="2590B2BF" w14:textId="56175493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  <w:shd w:val="clear" w:color="auto" w:fill="auto"/>
          </w:tcPr>
          <w:p w14:paraId="3B26203B" w14:textId="381FCE2B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.2020</w:t>
            </w:r>
          </w:p>
        </w:tc>
        <w:tc>
          <w:tcPr>
            <w:tcW w:w="1417" w:type="dxa"/>
            <w:shd w:val="clear" w:color="auto" w:fill="auto"/>
          </w:tcPr>
          <w:p w14:paraId="40AF3EEA" w14:textId="21273C8A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5.22</w:t>
            </w:r>
          </w:p>
        </w:tc>
        <w:tc>
          <w:tcPr>
            <w:tcW w:w="1842" w:type="dxa"/>
            <w:shd w:val="clear" w:color="auto" w:fill="auto"/>
          </w:tcPr>
          <w:p w14:paraId="1E0D7BCA" w14:textId="281AC1E3" w:rsidR="005E438A" w:rsidRPr="00812D1E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  <w:shd w:val="clear" w:color="auto" w:fill="auto"/>
          </w:tcPr>
          <w:p w14:paraId="0652B3A0" w14:textId="20140ED5" w:rsidR="005E438A" w:rsidRPr="00812D1E" w:rsidRDefault="005E438A" w:rsidP="005E438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812D1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2DC1C04A" w14:textId="763259C4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CFAB570" w14:textId="31FBA5F3" w:rsidR="005E438A" w:rsidRPr="00812D1E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6 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</w:p>
        </w:tc>
      </w:tr>
      <w:tr w:rsidR="005E438A" w:rsidRPr="007D4D84" w14:paraId="3CEA42A9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0E58C3E" w14:textId="46159DE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-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mannen”</w:t>
            </w:r>
          </w:p>
        </w:tc>
        <w:tc>
          <w:tcPr>
            <w:tcW w:w="1701" w:type="dxa"/>
          </w:tcPr>
          <w:p w14:paraId="3B634092" w14:textId="0D49064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589505C8" w14:textId="500FB2A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46D2D83" w14:textId="7354408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5BFF85D2" w14:textId="4658AA5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74BDB45C" w14:textId="528CE27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1.20</w:t>
            </w:r>
          </w:p>
        </w:tc>
        <w:tc>
          <w:tcPr>
            <w:tcW w:w="1842" w:type="dxa"/>
          </w:tcPr>
          <w:p w14:paraId="2CBD1CEB" w14:textId="01D8D4E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2EA6D93A" w14:textId="436010B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E0B21A2" w14:textId="576ECFF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1641E2" w14:textId="512E18F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33066DA1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20C12C8" w14:textId="370A11A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-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mannen”</w:t>
            </w:r>
          </w:p>
        </w:tc>
        <w:tc>
          <w:tcPr>
            <w:tcW w:w="1701" w:type="dxa"/>
          </w:tcPr>
          <w:p w14:paraId="45A97A81" w14:textId="4D3E858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253AE664" w14:textId="0545B61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375BF95" w14:textId="5D4B15B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4776473E" w14:textId="724838D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1F97FA88" w14:textId="622FC81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1.20</w:t>
            </w:r>
          </w:p>
        </w:tc>
        <w:tc>
          <w:tcPr>
            <w:tcW w:w="1842" w:type="dxa"/>
          </w:tcPr>
          <w:p w14:paraId="2472ECA7" w14:textId="49CE1C7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598C2CA3" w14:textId="231FD49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7ED93D0" w14:textId="1610FFA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4C87E7" w14:textId="3AD1807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0F9134E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8A8829F" w14:textId="5A9D34B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-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mannen”</w:t>
            </w:r>
          </w:p>
        </w:tc>
        <w:tc>
          <w:tcPr>
            <w:tcW w:w="1701" w:type="dxa"/>
          </w:tcPr>
          <w:p w14:paraId="152B1B6B" w14:textId="729516A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65966796" w14:textId="5E6863A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8819039" w14:textId="2102D2B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439FC6FD" w14:textId="59F4C8B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63A1C1A2" w14:textId="0CF32A0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.12.20</w:t>
            </w:r>
          </w:p>
        </w:tc>
        <w:tc>
          <w:tcPr>
            <w:tcW w:w="1842" w:type="dxa"/>
          </w:tcPr>
          <w:p w14:paraId="4F8E6002" w14:textId="5E46956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1FFBDE45" w14:textId="05FDE41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40605BE" w14:textId="019F6A9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171BC6" w14:textId="6DAC5F0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34B5B4E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0A83233" w14:textId="57DE256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-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mannen”</w:t>
            </w:r>
          </w:p>
        </w:tc>
        <w:tc>
          <w:tcPr>
            <w:tcW w:w="1701" w:type="dxa"/>
          </w:tcPr>
          <w:p w14:paraId="4F2B47A6" w14:textId="5C94097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5E8B4EE4" w14:textId="65C3034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7EA78BA1" w14:textId="475DBEE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72490825" w14:textId="1FF4E37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76CA5DD6" w14:textId="571759C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9.21</w:t>
            </w:r>
          </w:p>
        </w:tc>
        <w:tc>
          <w:tcPr>
            <w:tcW w:w="1842" w:type="dxa"/>
          </w:tcPr>
          <w:p w14:paraId="4C7ED83F" w14:textId="2C8FAEE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1027D039" w14:textId="6195768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93ACC51" w14:textId="49E2B44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BD1AB1" w14:textId="1D7DB14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6BC5440F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F232511" w14:textId="51A68A7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-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mannen”</w:t>
            </w:r>
          </w:p>
        </w:tc>
        <w:tc>
          <w:tcPr>
            <w:tcW w:w="1701" w:type="dxa"/>
          </w:tcPr>
          <w:p w14:paraId="29CDEB54" w14:textId="363C2EF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3CEE569A" w14:textId="0562D62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304F5AB" w14:textId="70774A8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3035A8A2" w14:textId="7B0F4FC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15932433" w14:textId="1967487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0.21</w:t>
            </w:r>
          </w:p>
        </w:tc>
        <w:tc>
          <w:tcPr>
            <w:tcW w:w="1842" w:type="dxa"/>
          </w:tcPr>
          <w:p w14:paraId="48E067BB" w14:textId="417EB94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5D16AFA4" w14:textId="5C36958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3F85B68" w14:textId="3C129BC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D782E4" w14:textId="4A9537C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5148D7B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9D0EE7C" w14:textId="135E983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-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mannen”</w:t>
            </w:r>
          </w:p>
        </w:tc>
        <w:tc>
          <w:tcPr>
            <w:tcW w:w="1701" w:type="dxa"/>
          </w:tcPr>
          <w:p w14:paraId="62EC03DD" w14:textId="3DE2829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43338D9F" w14:textId="3BBE519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4455A3E" w14:textId="732B525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6391FEFB" w14:textId="58EFEC7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72EFD0CD" w14:textId="24B8EF9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0.21</w:t>
            </w:r>
          </w:p>
        </w:tc>
        <w:tc>
          <w:tcPr>
            <w:tcW w:w="1842" w:type="dxa"/>
          </w:tcPr>
          <w:p w14:paraId="752A3EB5" w14:textId="1276030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6F417F62" w14:textId="77FE3E4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0B497DE" w14:textId="33FAF70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331210" w14:textId="4F68456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6A1AF94C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2894506" w14:textId="26677A4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mannen”</w:t>
            </w:r>
          </w:p>
        </w:tc>
        <w:tc>
          <w:tcPr>
            <w:tcW w:w="1701" w:type="dxa"/>
          </w:tcPr>
          <w:p w14:paraId="7980B217" w14:textId="35B7971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704421C4" w14:textId="0F4CC2E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E04DD9F" w14:textId="53CF2BB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21B6D4EA" w14:textId="5F0DD8D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35, L4</w:t>
            </w:r>
          </w:p>
        </w:tc>
        <w:tc>
          <w:tcPr>
            <w:tcW w:w="1417" w:type="dxa"/>
          </w:tcPr>
          <w:p w14:paraId="7E12D6CB" w14:textId="05232A9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1.20</w:t>
            </w:r>
          </w:p>
        </w:tc>
        <w:tc>
          <w:tcPr>
            <w:tcW w:w="1842" w:type="dxa"/>
          </w:tcPr>
          <w:p w14:paraId="33C71605" w14:textId="292AE5C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031CA05A" w14:textId="4A57A5B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7A4836C" w14:textId="3E734BE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52BC9E" w14:textId="255E267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53C018D2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7DADB36" w14:textId="41A868C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mannen”</w:t>
            </w:r>
          </w:p>
        </w:tc>
        <w:tc>
          <w:tcPr>
            <w:tcW w:w="1701" w:type="dxa"/>
          </w:tcPr>
          <w:p w14:paraId="149238E9" w14:textId="5F2B4F5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556748AA" w14:textId="0EDE08D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4F145B0" w14:textId="5BC6708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0D55EC52" w14:textId="4ECA8C9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38, L4</w:t>
            </w:r>
          </w:p>
        </w:tc>
        <w:tc>
          <w:tcPr>
            <w:tcW w:w="1417" w:type="dxa"/>
          </w:tcPr>
          <w:p w14:paraId="3457CAA6" w14:textId="0DAE96D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1.20</w:t>
            </w:r>
          </w:p>
        </w:tc>
        <w:tc>
          <w:tcPr>
            <w:tcW w:w="1842" w:type="dxa"/>
          </w:tcPr>
          <w:p w14:paraId="27061960" w14:textId="5B74AF2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47A7384F" w14:textId="2A33FD4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0082DE6" w14:textId="425B61D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D5A8F8" w14:textId="13653CC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723D9EC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B850B41" w14:textId="2FF616F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mannen”</w:t>
            </w:r>
          </w:p>
        </w:tc>
        <w:tc>
          <w:tcPr>
            <w:tcW w:w="1701" w:type="dxa"/>
          </w:tcPr>
          <w:p w14:paraId="6E0EFF68" w14:textId="1B8F0F6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2F791005" w14:textId="7705C95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591595D" w14:textId="5E83109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5F11792C" w14:textId="479FA1C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:28, L4</w:t>
            </w:r>
          </w:p>
        </w:tc>
        <w:tc>
          <w:tcPr>
            <w:tcW w:w="1417" w:type="dxa"/>
          </w:tcPr>
          <w:p w14:paraId="3C627D27" w14:textId="2408218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1.20</w:t>
            </w:r>
          </w:p>
        </w:tc>
        <w:tc>
          <w:tcPr>
            <w:tcW w:w="1842" w:type="dxa"/>
          </w:tcPr>
          <w:p w14:paraId="296817C9" w14:textId="6809F64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1C2164B4" w14:textId="0AA7971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96552F6" w14:textId="11D5F3E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2C7225" w14:textId="2FC9D1C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5150063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56BFC77" w14:textId="518C55D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mannen”</w:t>
            </w:r>
          </w:p>
        </w:tc>
        <w:tc>
          <w:tcPr>
            <w:tcW w:w="1701" w:type="dxa"/>
          </w:tcPr>
          <w:p w14:paraId="6DF2E1C7" w14:textId="5A4F8E2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0917B5D0" w14:textId="3408FE8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31F2B12" w14:textId="556E0B1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5964D760" w14:textId="5D4D523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:33, L4</w:t>
            </w:r>
          </w:p>
        </w:tc>
        <w:tc>
          <w:tcPr>
            <w:tcW w:w="1417" w:type="dxa"/>
          </w:tcPr>
          <w:p w14:paraId="0CA75C37" w14:textId="25FE2B8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09.21</w:t>
            </w:r>
          </w:p>
        </w:tc>
        <w:tc>
          <w:tcPr>
            <w:tcW w:w="1842" w:type="dxa"/>
          </w:tcPr>
          <w:p w14:paraId="0B895165" w14:textId="56B7486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378C7AE7" w14:textId="697061F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E045800" w14:textId="7C6F6F3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B0B656" w14:textId="4AA85BB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7C280CC6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60C3BE3" w14:textId="5C72A5F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mannen”</w:t>
            </w:r>
          </w:p>
        </w:tc>
        <w:tc>
          <w:tcPr>
            <w:tcW w:w="1701" w:type="dxa"/>
          </w:tcPr>
          <w:p w14:paraId="580E686E" w14:textId="390C776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2C7EAF7F" w14:textId="581902E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C111F46" w14:textId="7E25FA1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732A94EC" w14:textId="21482D0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:40, L4</w:t>
            </w:r>
          </w:p>
        </w:tc>
        <w:tc>
          <w:tcPr>
            <w:tcW w:w="1417" w:type="dxa"/>
          </w:tcPr>
          <w:p w14:paraId="43A0193F" w14:textId="157FAC4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9.21</w:t>
            </w:r>
          </w:p>
        </w:tc>
        <w:tc>
          <w:tcPr>
            <w:tcW w:w="1842" w:type="dxa"/>
          </w:tcPr>
          <w:p w14:paraId="6FF554EF" w14:textId="6E9F4F8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61AC1AEC" w14:textId="25766F2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1C846DE" w14:textId="041CE8D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5377CE" w14:textId="4CDE08F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7020D69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77EFA59" w14:textId="4BDE594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mannen”</w:t>
            </w:r>
          </w:p>
        </w:tc>
        <w:tc>
          <w:tcPr>
            <w:tcW w:w="1701" w:type="dxa"/>
          </w:tcPr>
          <w:p w14:paraId="30F00BF6" w14:textId="2E4DAE7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35E08EA3" w14:textId="5291B99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1416644" w14:textId="579F4A1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04124C4" w14:textId="3B7CE81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:03, L4</w:t>
            </w:r>
          </w:p>
        </w:tc>
        <w:tc>
          <w:tcPr>
            <w:tcW w:w="1417" w:type="dxa"/>
          </w:tcPr>
          <w:p w14:paraId="5E2C3510" w14:textId="55FFC2C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.10.21</w:t>
            </w:r>
          </w:p>
        </w:tc>
        <w:tc>
          <w:tcPr>
            <w:tcW w:w="1842" w:type="dxa"/>
          </w:tcPr>
          <w:p w14:paraId="60FC9A0D" w14:textId="02C8629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4A2032B1" w14:textId="0C59A19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5AEDAE2" w14:textId="1B00ABC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0FFB1A" w14:textId="1C433F7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898D331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6D5E10F" w14:textId="317A06A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ly 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Sørlandet, “Fiskemannen”</w:t>
            </w:r>
          </w:p>
        </w:tc>
        <w:tc>
          <w:tcPr>
            <w:tcW w:w="1701" w:type="dxa"/>
          </w:tcPr>
          <w:p w14:paraId="33ACE60B" w14:textId="5A15EE5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04891EF5" w14:textId="3B8A26A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B0B3088" w14:textId="45082F6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01D23490" w14:textId="6BADB13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0847</w:t>
            </w:r>
          </w:p>
        </w:tc>
        <w:tc>
          <w:tcPr>
            <w:tcW w:w="1417" w:type="dxa"/>
          </w:tcPr>
          <w:p w14:paraId="783726C4" w14:textId="1719AE9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1.20</w:t>
            </w:r>
          </w:p>
        </w:tc>
        <w:tc>
          <w:tcPr>
            <w:tcW w:w="1842" w:type="dxa"/>
          </w:tcPr>
          <w:p w14:paraId="76D71EB8" w14:textId="26CC0E1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19E4F551" w14:textId="4AC32FA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5C270CE" w14:textId="1EA1356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6E6154" w14:textId="34AFBB6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65BAFAAA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9EAEC6C" w14:textId="1EE6DE3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ly 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Sørlandet, “Fiskemannen”</w:t>
            </w:r>
          </w:p>
        </w:tc>
        <w:tc>
          <w:tcPr>
            <w:tcW w:w="1701" w:type="dxa"/>
          </w:tcPr>
          <w:p w14:paraId="67CE4870" w14:textId="166657F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7DD9F024" w14:textId="3DFAC3F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487D19A" w14:textId="0C03225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72974200" w14:textId="414B8C8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81056</w:t>
            </w:r>
          </w:p>
        </w:tc>
        <w:tc>
          <w:tcPr>
            <w:tcW w:w="1417" w:type="dxa"/>
          </w:tcPr>
          <w:p w14:paraId="2FCBF422" w14:textId="0272BA2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1.20</w:t>
            </w:r>
          </w:p>
        </w:tc>
        <w:tc>
          <w:tcPr>
            <w:tcW w:w="1842" w:type="dxa"/>
          </w:tcPr>
          <w:p w14:paraId="3E619930" w14:textId="3837D50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4ECEE5DC" w14:textId="51BD0D8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13EA24D" w14:textId="3D19FBC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E531FA" w14:textId="3ADB240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22CF22B1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12F4A76" w14:textId="4A5F720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Freshly 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Sørlandet, “Fiskemannen”</w:t>
            </w:r>
          </w:p>
        </w:tc>
        <w:tc>
          <w:tcPr>
            <w:tcW w:w="1701" w:type="dxa"/>
          </w:tcPr>
          <w:p w14:paraId="64AF8DEC" w14:textId="6F49E4C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701C2381" w14:textId="583CC40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8B90EDE" w14:textId="4DA83C3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74B07927" w14:textId="6BE7946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1507</w:t>
            </w:r>
          </w:p>
        </w:tc>
        <w:tc>
          <w:tcPr>
            <w:tcW w:w="1417" w:type="dxa"/>
          </w:tcPr>
          <w:p w14:paraId="3124B59F" w14:textId="72793AB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11.20</w:t>
            </w:r>
          </w:p>
        </w:tc>
        <w:tc>
          <w:tcPr>
            <w:tcW w:w="1842" w:type="dxa"/>
          </w:tcPr>
          <w:p w14:paraId="68585054" w14:textId="320CA00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4520A470" w14:textId="6E97791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F0E8FDE" w14:textId="3A7C914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B1F9F7" w14:textId="07C4AD9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0BC5ADC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F72AF59" w14:textId="04B7096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ly 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Sørlandet, “Fiskemannen”</w:t>
            </w:r>
          </w:p>
        </w:tc>
        <w:tc>
          <w:tcPr>
            <w:tcW w:w="1701" w:type="dxa"/>
          </w:tcPr>
          <w:p w14:paraId="00BC7DB3" w14:textId="00DA0FF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2B63599C" w14:textId="2E383C1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9B50219" w14:textId="37A37CF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2E79509B" w14:textId="3F21E65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11367</w:t>
            </w:r>
          </w:p>
        </w:tc>
        <w:tc>
          <w:tcPr>
            <w:tcW w:w="1417" w:type="dxa"/>
          </w:tcPr>
          <w:p w14:paraId="7F162019" w14:textId="56C373D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.10.21</w:t>
            </w:r>
          </w:p>
        </w:tc>
        <w:tc>
          <w:tcPr>
            <w:tcW w:w="1842" w:type="dxa"/>
          </w:tcPr>
          <w:p w14:paraId="0EDA5E77" w14:textId="3A87E4D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18AB1370" w14:textId="1D19E57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A66A69D" w14:textId="39A525F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12B564" w14:textId="39FE337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2022E8CE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9A93750" w14:textId="4A4E5E7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ly 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Sørlandet, “Fiskemannen”</w:t>
            </w:r>
          </w:p>
        </w:tc>
        <w:tc>
          <w:tcPr>
            <w:tcW w:w="1701" w:type="dxa"/>
          </w:tcPr>
          <w:p w14:paraId="52FAD851" w14:textId="48A34BC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28C69B54" w14:textId="3E6552F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4A82D31" w14:textId="15019AB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77CA40ED" w14:textId="39A3843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10909</w:t>
            </w:r>
          </w:p>
        </w:tc>
        <w:tc>
          <w:tcPr>
            <w:tcW w:w="1417" w:type="dxa"/>
          </w:tcPr>
          <w:p w14:paraId="2529AD00" w14:textId="75252EA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0.21</w:t>
            </w:r>
          </w:p>
        </w:tc>
        <w:tc>
          <w:tcPr>
            <w:tcW w:w="1842" w:type="dxa"/>
          </w:tcPr>
          <w:p w14:paraId="4ADE97DD" w14:textId="49771EA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314A28BC" w14:textId="292B5E7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874E255" w14:textId="051F037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1BCA0C" w14:textId="06FF0DF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0C26BD08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649F462" w14:textId="7DC3A45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ly 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Sørlandet, “Fiskemannen”</w:t>
            </w:r>
          </w:p>
        </w:tc>
        <w:tc>
          <w:tcPr>
            <w:tcW w:w="1701" w:type="dxa"/>
          </w:tcPr>
          <w:p w14:paraId="284CED14" w14:textId="3B9ECAF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7E6610A1" w14:textId="502D5C3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7782B0F" w14:textId="4247B3C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3AA75234" w14:textId="5B287C9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1124</w:t>
            </w:r>
          </w:p>
        </w:tc>
        <w:tc>
          <w:tcPr>
            <w:tcW w:w="1417" w:type="dxa"/>
          </w:tcPr>
          <w:p w14:paraId="400964EA" w14:textId="0FFE3C2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0.21</w:t>
            </w:r>
          </w:p>
        </w:tc>
        <w:tc>
          <w:tcPr>
            <w:tcW w:w="1842" w:type="dxa"/>
          </w:tcPr>
          <w:p w14:paraId="43713E8C" w14:textId="4006D80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5B3F9F25" w14:textId="0C34B73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A795D05" w14:textId="7557B9C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F272B1" w14:textId="29EBD23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0DF8F16C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52E8F62" w14:textId="274002B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ozen, “Fiskemannen”</w:t>
            </w:r>
          </w:p>
        </w:tc>
        <w:tc>
          <w:tcPr>
            <w:tcW w:w="1701" w:type="dxa"/>
          </w:tcPr>
          <w:p w14:paraId="06ED0698" w14:textId="55DE2BF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03CC373D" w14:textId="7737C5E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74EA5D01" w14:textId="0AE1B64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2447CBB5" w14:textId="08B6C37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10.01.20</w:t>
            </w:r>
          </w:p>
        </w:tc>
        <w:tc>
          <w:tcPr>
            <w:tcW w:w="1417" w:type="dxa"/>
          </w:tcPr>
          <w:p w14:paraId="715EAABA" w14:textId="429FF50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7.21</w:t>
            </w:r>
          </w:p>
        </w:tc>
        <w:tc>
          <w:tcPr>
            <w:tcW w:w="1842" w:type="dxa"/>
          </w:tcPr>
          <w:p w14:paraId="57C8A8D1" w14:textId="08DCA36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69F2E5A3" w14:textId="2565FDD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8012E85" w14:textId="117B069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6280ED" w14:textId="216B9F9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1CE3546C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2527050" w14:textId="7EBBB79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ozen, “Fiskemannen”</w:t>
            </w:r>
          </w:p>
        </w:tc>
        <w:tc>
          <w:tcPr>
            <w:tcW w:w="1701" w:type="dxa"/>
          </w:tcPr>
          <w:p w14:paraId="250A2B2E" w14:textId="47499DB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7A1E5B4E" w14:textId="31B02EE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60BB884" w14:textId="64730E5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675A773C" w14:textId="74F67BD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11.01.20</w:t>
            </w:r>
          </w:p>
        </w:tc>
        <w:tc>
          <w:tcPr>
            <w:tcW w:w="1417" w:type="dxa"/>
          </w:tcPr>
          <w:p w14:paraId="149D1FC0" w14:textId="56147C2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7.21</w:t>
            </w:r>
          </w:p>
        </w:tc>
        <w:tc>
          <w:tcPr>
            <w:tcW w:w="1842" w:type="dxa"/>
          </w:tcPr>
          <w:p w14:paraId="6AD7D241" w14:textId="111091E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60BEE22A" w14:textId="35EFF67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4A9E8B8" w14:textId="643F6C0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51C445" w14:textId="04BDE52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20524884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82A8667" w14:textId="1392165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ozen, “Fiskemannen”</w:t>
            </w:r>
          </w:p>
        </w:tc>
        <w:tc>
          <w:tcPr>
            <w:tcW w:w="1701" w:type="dxa"/>
          </w:tcPr>
          <w:p w14:paraId="07F561A9" w14:textId="6E33458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4B919639" w14:textId="4F03EA5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645D3FD" w14:textId="628E9A1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5FC9405E" w14:textId="16470A7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01.12.20</w:t>
            </w:r>
          </w:p>
        </w:tc>
        <w:tc>
          <w:tcPr>
            <w:tcW w:w="1417" w:type="dxa"/>
          </w:tcPr>
          <w:p w14:paraId="46B740EC" w14:textId="1516F95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06.22</w:t>
            </w:r>
          </w:p>
        </w:tc>
        <w:tc>
          <w:tcPr>
            <w:tcW w:w="1842" w:type="dxa"/>
          </w:tcPr>
          <w:p w14:paraId="7F42715A" w14:textId="30CC76E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4E8376F8" w14:textId="7CEB762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3037ECF" w14:textId="3A280E5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24A172" w14:textId="224CC06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13CCFCA0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FB4A8FA" w14:textId="2113749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ozen, “Fiskemannen”</w:t>
            </w:r>
          </w:p>
        </w:tc>
        <w:tc>
          <w:tcPr>
            <w:tcW w:w="1701" w:type="dxa"/>
          </w:tcPr>
          <w:p w14:paraId="6633BC25" w14:textId="3FFFF92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5BDCCEBC" w14:textId="6441318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8FE5DC3" w14:textId="31D85A2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7FCD3EF4" w14:textId="2D5B9D2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08.04.21</w:t>
            </w:r>
          </w:p>
        </w:tc>
        <w:tc>
          <w:tcPr>
            <w:tcW w:w="1417" w:type="dxa"/>
          </w:tcPr>
          <w:p w14:paraId="7FF520A8" w14:textId="3A0FF45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.10.22</w:t>
            </w:r>
          </w:p>
        </w:tc>
        <w:tc>
          <w:tcPr>
            <w:tcW w:w="1842" w:type="dxa"/>
          </w:tcPr>
          <w:p w14:paraId="79F2BD58" w14:textId="350D102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29033E64" w14:textId="6A00A3D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056E3F5" w14:textId="24A3FD2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742C1C" w14:textId="3F13999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3DEDE456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A04406B" w14:textId="753C227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rst Price”</w:t>
            </w:r>
          </w:p>
        </w:tc>
        <w:tc>
          <w:tcPr>
            <w:tcW w:w="1701" w:type="dxa"/>
          </w:tcPr>
          <w:p w14:paraId="62B2CBDB" w14:textId="2B19DAC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6798ADA4" w14:textId="34166E9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67B485F" w14:textId="5247AC7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7C60DA00" w14:textId="5B98208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06, L2</w:t>
            </w:r>
          </w:p>
        </w:tc>
        <w:tc>
          <w:tcPr>
            <w:tcW w:w="1417" w:type="dxa"/>
          </w:tcPr>
          <w:p w14:paraId="2A982910" w14:textId="7FE4A71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.12.20</w:t>
            </w:r>
          </w:p>
        </w:tc>
        <w:tc>
          <w:tcPr>
            <w:tcW w:w="1842" w:type="dxa"/>
          </w:tcPr>
          <w:p w14:paraId="2A6C166B" w14:textId="2443FC3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/21/27</w:t>
            </w:r>
          </w:p>
        </w:tc>
        <w:tc>
          <w:tcPr>
            <w:tcW w:w="1702" w:type="dxa"/>
          </w:tcPr>
          <w:p w14:paraId="6D54912D" w14:textId="2C3D2ED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/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FA4C4EA" w14:textId="6E8C680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2307C5" w14:textId="33D2306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80683CF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6A5D93ED" w14:textId="33AAC6B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rst Price”</w:t>
            </w:r>
          </w:p>
        </w:tc>
        <w:tc>
          <w:tcPr>
            <w:tcW w:w="1701" w:type="dxa"/>
          </w:tcPr>
          <w:p w14:paraId="3AA81F6D" w14:textId="19EA51D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2BC09767" w14:textId="5B9DB9E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E9E6383" w14:textId="50ECF5C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3D172C04" w14:textId="7328A5F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:33, L2</w:t>
            </w:r>
          </w:p>
        </w:tc>
        <w:tc>
          <w:tcPr>
            <w:tcW w:w="1417" w:type="dxa"/>
          </w:tcPr>
          <w:p w14:paraId="3D005FA2" w14:textId="61B8D11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1.20</w:t>
            </w:r>
          </w:p>
        </w:tc>
        <w:tc>
          <w:tcPr>
            <w:tcW w:w="1842" w:type="dxa"/>
          </w:tcPr>
          <w:p w14:paraId="52619CF2" w14:textId="639A60B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/21/27</w:t>
            </w:r>
          </w:p>
        </w:tc>
        <w:tc>
          <w:tcPr>
            <w:tcW w:w="1702" w:type="dxa"/>
          </w:tcPr>
          <w:p w14:paraId="4FF88B64" w14:textId="1B70D0E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/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5CEDA9E" w14:textId="622B535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A585AF" w14:textId="4F44FB3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54DDFF3E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CFB7224" w14:textId="1B8E19E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rst Price”</w:t>
            </w:r>
          </w:p>
        </w:tc>
        <w:tc>
          <w:tcPr>
            <w:tcW w:w="1701" w:type="dxa"/>
          </w:tcPr>
          <w:p w14:paraId="17FC8E18" w14:textId="4D53821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551C40BE" w14:textId="4CF18FF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A54A90A" w14:textId="4303504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73B1F3AC" w14:textId="29FBAE3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:32, L2</w:t>
            </w:r>
          </w:p>
        </w:tc>
        <w:tc>
          <w:tcPr>
            <w:tcW w:w="1417" w:type="dxa"/>
          </w:tcPr>
          <w:p w14:paraId="0CDDFD22" w14:textId="3463DA7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1.20</w:t>
            </w:r>
          </w:p>
        </w:tc>
        <w:tc>
          <w:tcPr>
            <w:tcW w:w="1842" w:type="dxa"/>
          </w:tcPr>
          <w:p w14:paraId="3B44A757" w14:textId="04A0F48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/21/27</w:t>
            </w:r>
          </w:p>
        </w:tc>
        <w:tc>
          <w:tcPr>
            <w:tcW w:w="1702" w:type="dxa"/>
          </w:tcPr>
          <w:p w14:paraId="12F1CD38" w14:textId="6FD464D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/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3D491F7" w14:textId="4997279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F09703" w14:textId="1D7DCE3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2E741731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6395CD5B" w14:textId="6EFA086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rst Price”</w:t>
            </w:r>
          </w:p>
        </w:tc>
        <w:tc>
          <w:tcPr>
            <w:tcW w:w="1701" w:type="dxa"/>
          </w:tcPr>
          <w:p w14:paraId="1763AA19" w14:textId="17B3BC4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085B0A84" w14:textId="6A2D91C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F2BBA4B" w14:textId="434B5D4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1535CA25" w14:textId="796BD22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08, L2</w:t>
            </w:r>
          </w:p>
        </w:tc>
        <w:tc>
          <w:tcPr>
            <w:tcW w:w="1417" w:type="dxa"/>
          </w:tcPr>
          <w:p w14:paraId="4B98BA9E" w14:textId="49900DA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9.21</w:t>
            </w:r>
          </w:p>
        </w:tc>
        <w:tc>
          <w:tcPr>
            <w:tcW w:w="1842" w:type="dxa"/>
          </w:tcPr>
          <w:p w14:paraId="3D3C2830" w14:textId="7734B9D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/21/27</w:t>
            </w:r>
          </w:p>
        </w:tc>
        <w:tc>
          <w:tcPr>
            <w:tcW w:w="1702" w:type="dxa"/>
          </w:tcPr>
          <w:p w14:paraId="6CBFDF72" w14:textId="2A7474D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/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7DE8112" w14:textId="673FDA9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0A5BE4" w14:textId="429DDB1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35E5C401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6AA72B7" w14:textId="37A91C9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rst Price”</w:t>
            </w:r>
          </w:p>
        </w:tc>
        <w:tc>
          <w:tcPr>
            <w:tcW w:w="1701" w:type="dxa"/>
          </w:tcPr>
          <w:p w14:paraId="29F5162C" w14:textId="6549A6A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0287A7F7" w14:textId="713F952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C26D695" w14:textId="0F0E21F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314406EB" w14:textId="4DB6AEF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21, L2</w:t>
            </w:r>
          </w:p>
        </w:tc>
        <w:tc>
          <w:tcPr>
            <w:tcW w:w="1417" w:type="dxa"/>
          </w:tcPr>
          <w:p w14:paraId="19CA2B35" w14:textId="07DE52E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09.21</w:t>
            </w:r>
          </w:p>
        </w:tc>
        <w:tc>
          <w:tcPr>
            <w:tcW w:w="1842" w:type="dxa"/>
          </w:tcPr>
          <w:p w14:paraId="7BE84ED1" w14:textId="09E1CAD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/21/27</w:t>
            </w:r>
          </w:p>
        </w:tc>
        <w:tc>
          <w:tcPr>
            <w:tcW w:w="1702" w:type="dxa"/>
          </w:tcPr>
          <w:p w14:paraId="5748596B" w14:textId="4948694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/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A249B78" w14:textId="5BD0B2B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6D01AB" w14:textId="6E4FA9D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67E5D88C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A9D2DC2" w14:textId="290331B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rst Price”</w:t>
            </w:r>
          </w:p>
        </w:tc>
        <w:tc>
          <w:tcPr>
            <w:tcW w:w="1701" w:type="dxa"/>
          </w:tcPr>
          <w:p w14:paraId="1FA08F7C" w14:textId="558C73B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1B4EC395" w14:textId="2F4ADD8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D7179CE" w14:textId="55C9A72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11247F6C" w14:textId="31C1B26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:07, L2</w:t>
            </w:r>
          </w:p>
        </w:tc>
        <w:tc>
          <w:tcPr>
            <w:tcW w:w="1417" w:type="dxa"/>
          </w:tcPr>
          <w:p w14:paraId="4038FF44" w14:textId="75F6FD5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9.21</w:t>
            </w:r>
          </w:p>
        </w:tc>
        <w:tc>
          <w:tcPr>
            <w:tcW w:w="1842" w:type="dxa"/>
          </w:tcPr>
          <w:p w14:paraId="65A5B3E9" w14:textId="0BF1BDD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/21/27</w:t>
            </w:r>
          </w:p>
        </w:tc>
        <w:tc>
          <w:tcPr>
            <w:tcW w:w="1702" w:type="dxa"/>
          </w:tcPr>
          <w:p w14:paraId="17BAA706" w14:textId="0AD3A06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/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0F3D42D" w14:textId="4142DFC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1F96B8" w14:textId="39F6CF9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5657AAA9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7B16C8A" w14:textId="4B2B081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whole, frozen, in bag (hand-peeled during sample prep.), “First Price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85 individuals (=1 sample)</w:t>
            </w:r>
          </w:p>
        </w:tc>
        <w:tc>
          <w:tcPr>
            <w:tcW w:w="1701" w:type="dxa"/>
          </w:tcPr>
          <w:p w14:paraId="2A4FCFAA" w14:textId="1520642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40C66EAD" w14:textId="6621596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17266C8" w14:textId="56FDD0C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551EC76B" w14:textId="20C893C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7994</w:t>
            </w:r>
          </w:p>
        </w:tc>
        <w:tc>
          <w:tcPr>
            <w:tcW w:w="1417" w:type="dxa"/>
          </w:tcPr>
          <w:p w14:paraId="18D54384" w14:textId="69155A6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6.21</w:t>
            </w:r>
          </w:p>
        </w:tc>
        <w:tc>
          <w:tcPr>
            <w:tcW w:w="1842" w:type="dxa"/>
          </w:tcPr>
          <w:p w14:paraId="488BEB28" w14:textId="7570B24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land</w:t>
            </w:r>
          </w:p>
        </w:tc>
        <w:tc>
          <w:tcPr>
            <w:tcW w:w="1702" w:type="dxa"/>
          </w:tcPr>
          <w:p w14:paraId="7CDE049A" w14:textId="54EE289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AC92CF5" w14:textId="50501C1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CE7B29" w14:textId="1B00D5B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1 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</w:t>
            </w:r>
          </w:p>
        </w:tc>
      </w:tr>
      <w:tr w:rsidR="005E438A" w:rsidRPr="007D4D84" w14:paraId="66922D91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C3AFC45" w14:textId="5ED2B08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whole, frozen, in bag (hand-peeled during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ample prep.), “First Price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85 individuals (=1 sample)</w:t>
            </w:r>
          </w:p>
        </w:tc>
        <w:tc>
          <w:tcPr>
            <w:tcW w:w="1701" w:type="dxa"/>
          </w:tcPr>
          <w:p w14:paraId="39A59DE2" w14:textId="16AEC24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rthern shrimps, peeled</w:t>
            </w:r>
          </w:p>
        </w:tc>
        <w:tc>
          <w:tcPr>
            <w:tcW w:w="1134" w:type="dxa"/>
          </w:tcPr>
          <w:p w14:paraId="24B233FC" w14:textId="286F008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50BD00D" w14:textId="57DAB3F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698804C2" w14:textId="32AB402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7989</w:t>
            </w:r>
          </w:p>
        </w:tc>
        <w:tc>
          <w:tcPr>
            <w:tcW w:w="1417" w:type="dxa"/>
          </w:tcPr>
          <w:p w14:paraId="222B718B" w14:textId="1D7A666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5.21</w:t>
            </w:r>
          </w:p>
        </w:tc>
        <w:tc>
          <w:tcPr>
            <w:tcW w:w="1842" w:type="dxa"/>
          </w:tcPr>
          <w:p w14:paraId="77AF9B56" w14:textId="1FEC2BA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land</w:t>
            </w:r>
          </w:p>
        </w:tc>
        <w:tc>
          <w:tcPr>
            <w:tcW w:w="1702" w:type="dxa"/>
          </w:tcPr>
          <w:p w14:paraId="4308D8EE" w14:textId="0EF7DB8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6E73B23" w14:textId="2F15B24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D4822A" w14:textId="1ED523E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8 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</w:p>
        </w:tc>
      </w:tr>
      <w:tr w:rsidR="005E438A" w:rsidRPr="007D4D84" w14:paraId="03D50D67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0EB093E" w14:textId="3D427A1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whole, frozen, in bag (hand-peeled during sample prep.), “First Price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85 individuals (=1 sample)</w:t>
            </w:r>
          </w:p>
        </w:tc>
        <w:tc>
          <w:tcPr>
            <w:tcW w:w="1701" w:type="dxa"/>
          </w:tcPr>
          <w:p w14:paraId="11B2985A" w14:textId="495FCFA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69E837F5" w14:textId="45744BE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34CF334" w14:textId="1C6E7C6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5CA799FE" w14:textId="764F063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122</w:t>
            </w:r>
          </w:p>
        </w:tc>
        <w:tc>
          <w:tcPr>
            <w:tcW w:w="1417" w:type="dxa"/>
          </w:tcPr>
          <w:p w14:paraId="24CB7BAB" w14:textId="2F30C12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2.22</w:t>
            </w:r>
          </w:p>
        </w:tc>
        <w:tc>
          <w:tcPr>
            <w:tcW w:w="1842" w:type="dxa"/>
          </w:tcPr>
          <w:p w14:paraId="2D541328" w14:textId="169CA58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land</w:t>
            </w:r>
          </w:p>
        </w:tc>
        <w:tc>
          <w:tcPr>
            <w:tcW w:w="1702" w:type="dxa"/>
          </w:tcPr>
          <w:p w14:paraId="7F04FB4C" w14:textId="3AFA366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D6FBCAD" w14:textId="73D24BC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A5F5D8" w14:textId="5DBCAED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 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</w:t>
            </w:r>
          </w:p>
        </w:tc>
      </w:tr>
      <w:tr w:rsidR="005E438A" w:rsidRPr="007D4D84" w14:paraId="18DEEB97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F6FE929" w14:textId="1A55EE0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whole, frozen, in bag (hand-peeled during sample prep.), “First Price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85 individuals (=1 sample)</w:t>
            </w:r>
          </w:p>
        </w:tc>
        <w:tc>
          <w:tcPr>
            <w:tcW w:w="1701" w:type="dxa"/>
          </w:tcPr>
          <w:p w14:paraId="7F02A7D3" w14:textId="7BAF007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7B70AD20" w14:textId="198FD4D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783F1AAB" w14:textId="71369C2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4874DFF8" w14:textId="0685F3D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127</w:t>
            </w:r>
          </w:p>
        </w:tc>
        <w:tc>
          <w:tcPr>
            <w:tcW w:w="1417" w:type="dxa"/>
          </w:tcPr>
          <w:p w14:paraId="46C0F673" w14:textId="759E932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01.23</w:t>
            </w:r>
          </w:p>
        </w:tc>
        <w:tc>
          <w:tcPr>
            <w:tcW w:w="1842" w:type="dxa"/>
          </w:tcPr>
          <w:p w14:paraId="73BB6CF2" w14:textId="60497B5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land</w:t>
            </w:r>
          </w:p>
        </w:tc>
        <w:tc>
          <w:tcPr>
            <w:tcW w:w="1702" w:type="dxa"/>
          </w:tcPr>
          <w:p w14:paraId="40C3B25C" w14:textId="42A1D34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84F7194" w14:textId="2762917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C529BD" w14:textId="4DEE169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 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</w:p>
        </w:tc>
      </w:tr>
      <w:tr w:rsidR="005E438A" w:rsidRPr="007D4D84" w14:paraId="7EA64E22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B00AE9D" w14:textId="4798577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shell from Greenland, frozen, (hand-peeled during sample prep.), “Xtra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85 individuals (=1 sample)</w:t>
            </w:r>
          </w:p>
        </w:tc>
        <w:tc>
          <w:tcPr>
            <w:tcW w:w="1701" w:type="dxa"/>
          </w:tcPr>
          <w:p w14:paraId="603473F1" w14:textId="03B282E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41721C26" w14:textId="3DE5681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86859DE" w14:textId="13194A3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7F98E9EB" w14:textId="0FBCCB6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15.06.20</w:t>
            </w:r>
          </w:p>
        </w:tc>
        <w:tc>
          <w:tcPr>
            <w:tcW w:w="1417" w:type="dxa"/>
          </w:tcPr>
          <w:p w14:paraId="2852CF76" w14:textId="7C7E485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3.21</w:t>
            </w:r>
          </w:p>
        </w:tc>
        <w:tc>
          <w:tcPr>
            <w:tcW w:w="1842" w:type="dxa"/>
          </w:tcPr>
          <w:p w14:paraId="0BEDBBB6" w14:textId="7F68D06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08B3A447" w14:textId="70C190E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A46E06D" w14:textId="3B5FBBF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1C8EFD" w14:textId="511E3C3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1 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</w:p>
        </w:tc>
      </w:tr>
      <w:tr w:rsidR="005E438A" w:rsidRPr="007D4D84" w14:paraId="1C555C6F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D106078" w14:textId="33754CC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shell from Greenland, frozen, (hand-peeled during sample prep.), “Xtra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85 individuals (=1 sample)</w:t>
            </w:r>
          </w:p>
        </w:tc>
        <w:tc>
          <w:tcPr>
            <w:tcW w:w="1701" w:type="dxa"/>
          </w:tcPr>
          <w:p w14:paraId="5475FC85" w14:textId="725449C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33D9C85E" w14:textId="24D628D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CA70336" w14:textId="4A3506F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3527D976" w14:textId="279DEFD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27.07.20</w:t>
            </w:r>
          </w:p>
        </w:tc>
        <w:tc>
          <w:tcPr>
            <w:tcW w:w="1417" w:type="dxa"/>
          </w:tcPr>
          <w:p w14:paraId="54CE4B6C" w14:textId="1A234B9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4.21</w:t>
            </w:r>
          </w:p>
        </w:tc>
        <w:tc>
          <w:tcPr>
            <w:tcW w:w="1842" w:type="dxa"/>
          </w:tcPr>
          <w:p w14:paraId="093059FC" w14:textId="45F09FA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38AD1DFC" w14:textId="6DBC8AE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EF8D3AB" w14:textId="306BB64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DD06A9" w14:textId="7CA936F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1 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</w:p>
        </w:tc>
      </w:tr>
      <w:tr w:rsidR="005E438A" w:rsidRPr="007D4D84" w14:paraId="04181A6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1C7DC67" w14:textId="216C772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shell from Greenland, frozen, (hand-peeled during sample prep.)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Xtra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85 individuals (=1 sample)</w:t>
            </w:r>
          </w:p>
        </w:tc>
        <w:tc>
          <w:tcPr>
            <w:tcW w:w="1701" w:type="dxa"/>
          </w:tcPr>
          <w:p w14:paraId="42CD7A8A" w14:textId="269E64A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2A40F4E7" w14:textId="46E9CA0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A0E5D43" w14:textId="0271FB6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C8DAA0F" w14:textId="2BC84D1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20.05.21</w:t>
            </w:r>
          </w:p>
        </w:tc>
        <w:tc>
          <w:tcPr>
            <w:tcW w:w="1417" w:type="dxa"/>
          </w:tcPr>
          <w:p w14:paraId="31C1B394" w14:textId="018A406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2.22</w:t>
            </w:r>
          </w:p>
        </w:tc>
        <w:tc>
          <w:tcPr>
            <w:tcW w:w="1842" w:type="dxa"/>
          </w:tcPr>
          <w:p w14:paraId="6F12FC18" w14:textId="4DE30B5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6E1398D0" w14:textId="6A4D75E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65E21ED" w14:textId="0F65F83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4848A8" w14:textId="57F76D1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8 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</w:t>
            </w:r>
          </w:p>
        </w:tc>
      </w:tr>
      <w:tr w:rsidR="005E438A" w:rsidRPr="007D4D84" w14:paraId="6EB2469F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BBA35FE" w14:textId="6E5A741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shell from Greenland, frozen, (hand-peeled during sample prep.), “Xtra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85 individuals (=1 sample)</w:t>
            </w:r>
          </w:p>
        </w:tc>
        <w:tc>
          <w:tcPr>
            <w:tcW w:w="1701" w:type="dxa"/>
          </w:tcPr>
          <w:p w14:paraId="1E43C673" w14:textId="7784208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31DCEE2E" w14:textId="63B2F90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DBED1C5" w14:textId="10CF219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2FAFC3FF" w14:textId="0157B54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08.04.21</w:t>
            </w:r>
          </w:p>
        </w:tc>
        <w:tc>
          <w:tcPr>
            <w:tcW w:w="1417" w:type="dxa"/>
          </w:tcPr>
          <w:p w14:paraId="04FEE1DC" w14:textId="2A0C7FD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.01.22</w:t>
            </w:r>
          </w:p>
        </w:tc>
        <w:tc>
          <w:tcPr>
            <w:tcW w:w="1842" w:type="dxa"/>
          </w:tcPr>
          <w:p w14:paraId="412B6EB1" w14:textId="2E0E56F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50A31C75" w14:textId="3D098BC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A4257DD" w14:textId="0D2B39D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3191C7" w14:textId="10AE9BE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5 </w:t>
            </w:r>
            <w:r w:rsidRPr="00812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</w:t>
            </w:r>
          </w:p>
        </w:tc>
      </w:tr>
      <w:tr w:rsidR="005E438A" w:rsidRPr="007D4D84" w14:paraId="0E672511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84C3EF7" w14:textId="77E7BAA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Xtra”</w:t>
            </w:r>
          </w:p>
        </w:tc>
        <w:tc>
          <w:tcPr>
            <w:tcW w:w="1701" w:type="dxa"/>
          </w:tcPr>
          <w:p w14:paraId="6D956F9E" w14:textId="2A311F0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3075DC03" w14:textId="64095B0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A364BEE" w14:textId="695904E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31AB33CB" w14:textId="45C2557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A15 09.20</w:t>
            </w:r>
          </w:p>
        </w:tc>
        <w:tc>
          <w:tcPr>
            <w:tcW w:w="1417" w:type="dxa"/>
          </w:tcPr>
          <w:p w14:paraId="0FEECDCA" w14:textId="3E22E94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.11.21</w:t>
            </w:r>
          </w:p>
        </w:tc>
        <w:tc>
          <w:tcPr>
            <w:tcW w:w="1842" w:type="dxa"/>
          </w:tcPr>
          <w:p w14:paraId="57596618" w14:textId="74F4AA1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</w:t>
            </w:r>
          </w:p>
        </w:tc>
        <w:tc>
          <w:tcPr>
            <w:tcW w:w="1702" w:type="dxa"/>
          </w:tcPr>
          <w:p w14:paraId="162D9176" w14:textId="2A5B9DE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BAE8AE7" w14:textId="17C46C5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136DC7" w14:textId="657D613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AFD8670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815802E" w14:textId="4AD6936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Xtra”</w:t>
            </w:r>
          </w:p>
        </w:tc>
        <w:tc>
          <w:tcPr>
            <w:tcW w:w="1701" w:type="dxa"/>
          </w:tcPr>
          <w:p w14:paraId="16385375" w14:textId="397F014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1B37802A" w14:textId="55F6570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1D3EA2B" w14:textId="3B3CD1D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5C5EDAFD" w14:textId="66047EB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A21 10.20</w:t>
            </w:r>
          </w:p>
        </w:tc>
        <w:tc>
          <w:tcPr>
            <w:tcW w:w="1417" w:type="dxa"/>
          </w:tcPr>
          <w:p w14:paraId="3E040256" w14:textId="0DFCC1F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2.20</w:t>
            </w:r>
          </w:p>
        </w:tc>
        <w:tc>
          <w:tcPr>
            <w:tcW w:w="1842" w:type="dxa"/>
          </w:tcPr>
          <w:p w14:paraId="3ADA82B2" w14:textId="1F81DD9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</w:t>
            </w:r>
          </w:p>
        </w:tc>
        <w:tc>
          <w:tcPr>
            <w:tcW w:w="1702" w:type="dxa"/>
          </w:tcPr>
          <w:p w14:paraId="388E4616" w14:textId="5D99A9F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BD4BE41" w14:textId="09A9D9F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93AA6A" w14:textId="17B1ADA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19497D14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B1B6009" w14:textId="73566B2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Xtra”</w:t>
            </w:r>
          </w:p>
        </w:tc>
        <w:tc>
          <w:tcPr>
            <w:tcW w:w="1701" w:type="dxa"/>
          </w:tcPr>
          <w:p w14:paraId="693608E9" w14:textId="5860655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1AB72565" w14:textId="6674F9C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3C14391" w14:textId="03394C3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65BBED2F" w14:textId="51968EE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A22 09.20</w:t>
            </w:r>
          </w:p>
        </w:tc>
        <w:tc>
          <w:tcPr>
            <w:tcW w:w="1417" w:type="dxa"/>
          </w:tcPr>
          <w:p w14:paraId="75870FE5" w14:textId="2D2693C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1.20</w:t>
            </w:r>
          </w:p>
        </w:tc>
        <w:tc>
          <w:tcPr>
            <w:tcW w:w="1842" w:type="dxa"/>
          </w:tcPr>
          <w:p w14:paraId="5979ACA4" w14:textId="6E713CE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</w:t>
            </w:r>
          </w:p>
        </w:tc>
        <w:tc>
          <w:tcPr>
            <w:tcW w:w="1702" w:type="dxa"/>
          </w:tcPr>
          <w:p w14:paraId="7D02D10E" w14:textId="1F486CF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BE0F183" w14:textId="1391F6C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9DF193" w14:textId="7886753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2ADBEFAA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35038AA" w14:textId="367CC00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Xtra”</w:t>
            </w:r>
          </w:p>
        </w:tc>
        <w:tc>
          <w:tcPr>
            <w:tcW w:w="1701" w:type="dxa"/>
          </w:tcPr>
          <w:p w14:paraId="0C83A497" w14:textId="051DB4E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620B230A" w14:textId="309E885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C0A1D02" w14:textId="1D603D7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65292365" w14:textId="12B393E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EF 4661, 0937</w:t>
            </w:r>
          </w:p>
        </w:tc>
        <w:tc>
          <w:tcPr>
            <w:tcW w:w="1417" w:type="dxa"/>
          </w:tcPr>
          <w:p w14:paraId="763FCD87" w14:textId="7AD6194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.10.21</w:t>
            </w:r>
          </w:p>
        </w:tc>
        <w:tc>
          <w:tcPr>
            <w:tcW w:w="1842" w:type="dxa"/>
          </w:tcPr>
          <w:p w14:paraId="08BCAD35" w14:textId="03FE921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</w:t>
            </w:r>
          </w:p>
        </w:tc>
        <w:tc>
          <w:tcPr>
            <w:tcW w:w="1702" w:type="dxa"/>
          </w:tcPr>
          <w:p w14:paraId="542F8046" w14:textId="7B5AF21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94D72CA" w14:textId="1C2E98F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39937D" w14:textId="3128CC4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1ADDC6CC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2860AA6" w14:textId="07B8690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Xtra”</w:t>
            </w:r>
          </w:p>
        </w:tc>
        <w:tc>
          <w:tcPr>
            <w:tcW w:w="1701" w:type="dxa"/>
          </w:tcPr>
          <w:p w14:paraId="149A7945" w14:textId="5FB2792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64D558F3" w14:textId="4CE1CEB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7DD662A6" w14:textId="20EBE6B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48A793F9" w14:textId="5D4D159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EF 4661, 1118</w:t>
            </w:r>
          </w:p>
        </w:tc>
        <w:tc>
          <w:tcPr>
            <w:tcW w:w="1417" w:type="dxa"/>
          </w:tcPr>
          <w:p w14:paraId="5FE490B2" w14:textId="32A6004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10.21</w:t>
            </w:r>
          </w:p>
        </w:tc>
        <w:tc>
          <w:tcPr>
            <w:tcW w:w="1842" w:type="dxa"/>
          </w:tcPr>
          <w:p w14:paraId="5E8FE350" w14:textId="6AFAA49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</w:t>
            </w:r>
          </w:p>
        </w:tc>
        <w:tc>
          <w:tcPr>
            <w:tcW w:w="1702" w:type="dxa"/>
          </w:tcPr>
          <w:p w14:paraId="12E89385" w14:textId="0338ABA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1106E6B" w14:textId="7A2A84D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68F075" w14:textId="63EEF5D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F08A5B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9203130" w14:textId="5913EE6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Xtra”</w:t>
            </w:r>
          </w:p>
        </w:tc>
        <w:tc>
          <w:tcPr>
            <w:tcW w:w="1701" w:type="dxa"/>
          </w:tcPr>
          <w:p w14:paraId="5F019900" w14:textId="5CDFC36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24A278E1" w14:textId="0DC4438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A9E6A14" w14:textId="26BE5E3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4207BA39" w14:textId="47D8554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KEF 4331, 1143</w:t>
            </w:r>
          </w:p>
        </w:tc>
        <w:tc>
          <w:tcPr>
            <w:tcW w:w="1417" w:type="dxa"/>
          </w:tcPr>
          <w:p w14:paraId="3D7FEBC2" w14:textId="1348D97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.12.21</w:t>
            </w:r>
          </w:p>
        </w:tc>
        <w:tc>
          <w:tcPr>
            <w:tcW w:w="1842" w:type="dxa"/>
          </w:tcPr>
          <w:p w14:paraId="6F843D27" w14:textId="5F9D903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</w:t>
            </w:r>
          </w:p>
        </w:tc>
        <w:tc>
          <w:tcPr>
            <w:tcW w:w="1702" w:type="dxa"/>
          </w:tcPr>
          <w:p w14:paraId="08981F37" w14:textId="03DC82B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F2AEC8A" w14:textId="48C132D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C14F35" w14:textId="4D6B2CD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5E2AB6E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9CACBFB" w14:textId="149C098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wegian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Sirevaag”</w:t>
            </w:r>
          </w:p>
        </w:tc>
        <w:tc>
          <w:tcPr>
            <w:tcW w:w="1701" w:type="dxa"/>
          </w:tcPr>
          <w:p w14:paraId="477CFAA9" w14:textId="0F595E7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1EF05027" w14:textId="3D5EA3D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8E8A0C8" w14:textId="6CD4BB7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2C7292BB" w14:textId="0B891BF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26</w:t>
            </w:r>
          </w:p>
        </w:tc>
        <w:tc>
          <w:tcPr>
            <w:tcW w:w="1417" w:type="dxa"/>
          </w:tcPr>
          <w:p w14:paraId="4273EA4C" w14:textId="6FFF79F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1.20</w:t>
            </w:r>
          </w:p>
        </w:tc>
        <w:tc>
          <w:tcPr>
            <w:tcW w:w="1842" w:type="dxa"/>
          </w:tcPr>
          <w:p w14:paraId="73F041B2" w14:textId="608192E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3BE1C90A" w14:textId="5F50926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3152C91" w14:textId="0382F72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5BADE3" w14:textId="5931FA4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15CE958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7B89DA8" w14:textId="3E22549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wegian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Sirevaag”</w:t>
            </w:r>
          </w:p>
        </w:tc>
        <w:tc>
          <w:tcPr>
            <w:tcW w:w="1701" w:type="dxa"/>
          </w:tcPr>
          <w:p w14:paraId="0F3D47FF" w14:textId="728A506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18F7C6F5" w14:textId="2716651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687EB4B" w14:textId="29BFE39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648C818D" w14:textId="30DB6F2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38</w:t>
            </w:r>
          </w:p>
        </w:tc>
        <w:tc>
          <w:tcPr>
            <w:tcW w:w="1417" w:type="dxa"/>
          </w:tcPr>
          <w:p w14:paraId="7D52F821" w14:textId="55C2E4B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.12.20</w:t>
            </w:r>
          </w:p>
        </w:tc>
        <w:tc>
          <w:tcPr>
            <w:tcW w:w="1842" w:type="dxa"/>
          </w:tcPr>
          <w:p w14:paraId="7305F821" w14:textId="4521A85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3D4858DA" w14:textId="6253A50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70D0ACA" w14:textId="0D372E6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63CA83" w14:textId="7426242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61DCEEE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470A212" w14:textId="4854BBE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wegian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hrimps in brine,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Sirevaag”</w:t>
            </w:r>
          </w:p>
        </w:tc>
        <w:tc>
          <w:tcPr>
            <w:tcW w:w="1701" w:type="dxa"/>
          </w:tcPr>
          <w:p w14:paraId="3A7A7832" w14:textId="3F3B505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1752CCA5" w14:textId="213213A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4B318B1" w14:textId="61E16E3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793949F6" w14:textId="67B5CEF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53</w:t>
            </w:r>
          </w:p>
        </w:tc>
        <w:tc>
          <w:tcPr>
            <w:tcW w:w="1417" w:type="dxa"/>
          </w:tcPr>
          <w:p w14:paraId="25D7608C" w14:textId="4614C44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2.20</w:t>
            </w:r>
          </w:p>
        </w:tc>
        <w:tc>
          <w:tcPr>
            <w:tcW w:w="1842" w:type="dxa"/>
          </w:tcPr>
          <w:p w14:paraId="529FB034" w14:textId="0E92459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6D147D2D" w14:textId="7D4FBA3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3379075" w14:textId="1C274CA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ADC2FB" w14:textId="4FCA3C6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CDD4EA5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0985FB3" w14:textId="5A35111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wegian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,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Sirevaag”</w:t>
            </w:r>
          </w:p>
        </w:tc>
        <w:tc>
          <w:tcPr>
            <w:tcW w:w="1701" w:type="dxa"/>
          </w:tcPr>
          <w:p w14:paraId="54637AF9" w14:textId="6185FA0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2E69F28A" w14:textId="1927D84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F2FEEB2" w14:textId="48D2121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70252115" w14:textId="1FDD9A3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45</w:t>
            </w:r>
          </w:p>
        </w:tc>
        <w:tc>
          <w:tcPr>
            <w:tcW w:w="1417" w:type="dxa"/>
          </w:tcPr>
          <w:p w14:paraId="5B73089B" w14:textId="3C25F96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0.21</w:t>
            </w:r>
          </w:p>
        </w:tc>
        <w:tc>
          <w:tcPr>
            <w:tcW w:w="1842" w:type="dxa"/>
          </w:tcPr>
          <w:p w14:paraId="671E0463" w14:textId="25FFF89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6859D889" w14:textId="0094DF0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59B4141" w14:textId="2E59187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2314AF" w14:textId="34686F5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834847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611EFE4F" w14:textId="37E7C6A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wegian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Sirevaag”</w:t>
            </w:r>
          </w:p>
        </w:tc>
        <w:tc>
          <w:tcPr>
            <w:tcW w:w="1701" w:type="dxa"/>
          </w:tcPr>
          <w:p w14:paraId="2886581A" w14:textId="6BD622B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24FE8941" w14:textId="28A054D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4F77238" w14:textId="5ECF120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4FCA05F4" w14:textId="7AB1BD1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34</w:t>
            </w:r>
          </w:p>
        </w:tc>
        <w:tc>
          <w:tcPr>
            <w:tcW w:w="1417" w:type="dxa"/>
          </w:tcPr>
          <w:p w14:paraId="14534992" w14:textId="72602BC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9.21</w:t>
            </w:r>
          </w:p>
        </w:tc>
        <w:tc>
          <w:tcPr>
            <w:tcW w:w="1842" w:type="dxa"/>
          </w:tcPr>
          <w:p w14:paraId="5A3A170A" w14:textId="4D6A85F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5975BBC2" w14:textId="2CD5E1A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192D2E6" w14:textId="6F83999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B1631F" w14:textId="40E69F5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184FB81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1CB87E7" w14:textId="080E1EB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wegian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,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Sirevaag”</w:t>
            </w:r>
          </w:p>
        </w:tc>
        <w:tc>
          <w:tcPr>
            <w:tcW w:w="1701" w:type="dxa"/>
          </w:tcPr>
          <w:p w14:paraId="114E477C" w14:textId="10FE41C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78EFB480" w14:textId="29E36F0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E353072" w14:textId="3401B7F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6C68F74E" w14:textId="35BBF6F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52</w:t>
            </w:r>
          </w:p>
        </w:tc>
        <w:tc>
          <w:tcPr>
            <w:tcW w:w="1417" w:type="dxa"/>
          </w:tcPr>
          <w:p w14:paraId="11E450F1" w14:textId="7154940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0.21</w:t>
            </w:r>
          </w:p>
        </w:tc>
        <w:tc>
          <w:tcPr>
            <w:tcW w:w="1842" w:type="dxa"/>
          </w:tcPr>
          <w:p w14:paraId="7F01ECB6" w14:textId="565D35C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6460EFFA" w14:textId="6A2D528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7E3070B" w14:textId="53694A1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91ED77" w14:textId="687BCD7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1B4221B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556E7C2" w14:textId="42CD7E8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 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Engelsviken”</w:t>
            </w:r>
          </w:p>
        </w:tc>
        <w:tc>
          <w:tcPr>
            <w:tcW w:w="1701" w:type="dxa"/>
          </w:tcPr>
          <w:p w14:paraId="74B865B8" w14:textId="052D9EC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75C7897F" w14:textId="152859B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D986C5B" w14:textId="4322FF1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474BBA99" w14:textId="22904D0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33, 2020 230</w:t>
            </w:r>
          </w:p>
        </w:tc>
        <w:tc>
          <w:tcPr>
            <w:tcW w:w="1417" w:type="dxa"/>
          </w:tcPr>
          <w:p w14:paraId="3F42511B" w14:textId="0DCD83F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1.20</w:t>
            </w:r>
          </w:p>
        </w:tc>
        <w:tc>
          <w:tcPr>
            <w:tcW w:w="1842" w:type="dxa"/>
          </w:tcPr>
          <w:p w14:paraId="6E2E4442" w14:textId="0336DC0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land</w:t>
            </w:r>
          </w:p>
        </w:tc>
        <w:tc>
          <w:tcPr>
            <w:tcW w:w="1702" w:type="dxa"/>
          </w:tcPr>
          <w:p w14:paraId="29DE0DE6" w14:textId="39B2AD7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FFD94CE" w14:textId="3BC12AE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42945A" w14:textId="74119D1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2D89989E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314BF06" w14:textId="3C98F34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 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,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Engelsviken”</w:t>
            </w:r>
          </w:p>
        </w:tc>
        <w:tc>
          <w:tcPr>
            <w:tcW w:w="1701" w:type="dxa"/>
          </w:tcPr>
          <w:p w14:paraId="1EF3E043" w14:textId="422FD51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34DF5542" w14:textId="480644A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62714B3" w14:textId="0D9E3FC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1D8238DB" w14:textId="492FD17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34, 2020 237</w:t>
            </w:r>
          </w:p>
        </w:tc>
        <w:tc>
          <w:tcPr>
            <w:tcW w:w="1417" w:type="dxa"/>
          </w:tcPr>
          <w:p w14:paraId="27CBFE74" w14:textId="315E45E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11.29</w:t>
            </w:r>
          </w:p>
        </w:tc>
        <w:tc>
          <w:tcPr>
            <w:tcW w:w="1842" w:type="dxa"/>
          </w:tcPr>
          <w:p w14:paraId="57ED7A43" w14:textId="3ECD53C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land</w:t>
            </w:r>
          </w:p>
        </w:tc>
        <w:tc>
          <w:tcPr>
            <w:tcW w:w="1702" w:type="dxa"/>
          </w:tcPr>
          <w:p w14:paraId="0132AE2A" w14:textId="16B514D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C78392D" w14:textId="4846337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364F36" w14:textId="507C35C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7F9DED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2B0C29D" w14:textId="5801C02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 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hrimps in brine,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Engelsviken”</w:t>
            </w:r>
          </w:p>
        </w:tc>
        <w:tc>
          <w:tcPr>
            <w:tcW w:w="1701" w:type="dxa"/>
          </w:tcPr>
          <w:p w14:paraId="4D4641DD" w14:textId="400F773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1F086999" w14:textId="577C608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516D764" w14:textId="4C9DA5E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67F7D61A" w14:textId="74AA054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-049, 2020 241</w:t>
            </w:r>
          </w:p>
        </w:tc>
        <w:tc>
          <w:tcPr>
            <w:tcW w:w="1417" w:type="dxa"/>
          </w:tcPr>
          <w:p w14:paraId="29DD8F45" w14:textId="55F53E1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.12.20</w:t>
            </w:r>
          </w:p>
        </w:tc>
        <w:tc>
          <w:tcPr>
            <w:tcW w:w="1842" w:type="dxa"/>
          </w:tcPr>
          <w:p w14:paraId="33CE0C27" w14:textId="071A474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land</w:t>
            </w:r>
          </w:p>
        </w:tc>
        <w:tc>
          <w:tcPr>
            <w:tcW w:w="1702" w:type="dxa"/>
          </w:tcPr>
          <w:p w14:paraId="6E99B243" w14:textId="3BECF31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2B515F4" w14:textId="4056A77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17E6B0" w14:textId="292D21C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7283E1A7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7E75E22" w14:textId="372B18D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 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Engelsviken”</w:t>
            </w:r>
          </w:p>
        </w:tc>
        <w:tc>
          <w:tcPr>
            <w:tcW w:w="1701" w:type="dxa"/>
          </w:tcPr>
          <w:p w14:paraId="57251983" w14:textId="2C5CCC2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2FA649D7" w14:textId="5990B11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B95052D" w14:textId="2F51C58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4C7CD1B3" w14:textId="09F6262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-032, 2021-195</w:t>
            </w:r>
          </w:p>
        </w:tc>
        <w:tc>
          <w:tcPr>
            <w:tcW w:w="1417" w:type="dxa"/>
          </w:tcPr>
          <w:p w14:paraId="6B85A687" w14:textId="1F4D6A9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10.21</w:t>
            </w:r>
          </w:p>
        </w:tc>
        <w:tc>
          <w:tcPr>
            <w:tcW w:w="1842" w:type="dxa"/>
          </w:tcPr>
          <w:p w14:paraId="01527578" w14:textId="2C1D3AA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land</w:t>
            </w:r>
          </w:p>
        </w:tc>
        <w:tc>
          <w:tcPr>
            <w:tcW w:w="1702" w:type="dxa"/>
          </w:tcPr>
          <w:p w14:paraId="7A0EE5FB" w14:textId="0C37812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37129C6" w14:textId="22CACB6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5C7F14" w14:textId="33EFF50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24AA7D8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874B722" w14:textId="1C517D4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 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Engelsviken”</w:t>
            </w:r>
          </w:p>
        </w:tc>
        <w:tc>
          <w:tcPr>
            <w:tcW w:w="1701" w:type="dxa"/>
          </w:tcPr>
          <w:p w14:paraId="3ED5BCBA" w14:textId="7F119C5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4DFDE56F" w14:textId="1EE70EE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A447AE1" w14:textId="1C16783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32543C3B" w14:textId="33D6E01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-043, 2021 247</w:t>
            </w:r>
          </w:p>
        </w:tc>
        <w:tc>
          <w:tcPr>
            <w:tcW w:w="1417" w:type="dxa"/>
          </w:tcPr>
          <w:p w14:paraId="649777BA" w14:textId="688DCC4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.12.21</w:t>
            </w:r>
          </w:p>
        </w:tc>
        <w:tc>
          <w:tcPr>
            <w:tcW w:w="1842" w:type="dxa"/>
          </w:tcPr>
          <w:p w14:paraId="21D901AC" w14:textId="79D3B93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land</w:t>
            </w:r>
          </w:p>
        </w:tc>
        <w:tc>
          <w:tcPr>
            <w:tcW w:w="1702" w:type="dxa"/>
          </w:tcPr>
          <w:p w14:paraId="2F759EF4" w14:textId="48631C1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D21FAEE" w14:textId="3AB3867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A42EF7" w14:textId="4B31E57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6E44AB2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B9EFFBC" w14:textId="28EC3BD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 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Engelsviken”</w:t>
            </w:r>
          </w:p>
        </w:tc>
        <w:tc>
          <w:tcPr>
            <w:tcW w:w="1701" w:type="dxa"/>
          </w:tcPr>
          <w:p w14:paraId="6B562F2A" w14:textId="61A8503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5D870258" w14:textId="2133B9A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6EE0783" w14:textId="4DB8995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4D70F4AD" w14:textId="6565B7A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-053, 2021 266</w:t>
            </w:r>
          </w:p>
        </w:tc>
        <w:tc>
          <w:tcPr>
            <w:tcW w:w="1417" w:type="dxa"/>
          </w:tcPr>
          <w:p w14:paraId="01676FA3" w14:textId="578A1FD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01.22</w:t>
            </w:r>
          </w:p>
        </w:tc>
        <w:tc>
          <w:tcPr>
            <w:tcW w:w="1842" w:type="dxa"/>
          </w:tcPr>
          <w:p w14:paraId="78326B12" w14:textId="78D1912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land</w:t>
            </w:r>
          </w:p>
        </w:tc>
        <w:tc>
          <w:tcPr>
            <w:tcW w:w="1702" w:type="dxa"/>
          </w:tcPr>
          <w:p w14:paraId="48E29D7D" w14:textId="1D39BDE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1428DD9" w14:textId="67F5DB0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488A09" w14:textId="2DFD616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70D2738A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F1256D2" w14:textId="16BD865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Prima”</w:t>
            </w:r>
          </w:p>
        </w:tc>
        <w:tc>
          <w:tcPr>
            <w:tcW w:w="1701" w:type="dxa"/>
          </w:tcPr>
          <w:p w14:paraId="46924756" w14:textId="111AED5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6C2C59F4" w14:textId="5866915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871F2BA" w14:textId="6AEEB7B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52C0FBEE" w14:textId="6980A0D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508DC282" w14:textId="716EB47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1.20</w:t>
            </w:r>
          </w:p>
        </w:tc>
        <w:tc>
          <w:tcPr>
            <w:tcW w:w="1842" w:type="dxa"/>
          </w:tcPr>
          <w:p w14:paraId="696BE864" w14:textId="31481F1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/21</w:t>
            </w:r>
          </w:p>
        </w:tc>
        <w:tc>
          <w:tcPr>
            <w:tcW w:w="1702" w:type="dxa"/>
          </w:tcPr>
          <w:p w14:paraId="53440F3C" w14:textId="36DC911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/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BBF2522" w14:textId="161B41E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007D45" w14:textId="728E884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0EE36B72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4A76D2B" w14:textId="70EB587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Prima”</w:t>
            </w:r>
          </w:p>
        </w:tc>
        <w:tc>
          <w:tcPr>
            <w:tcW w:w="1701" w:type="dxa"/>
          </w:tcPr>
          <w:p w14:paraId="251886AD" w14:textId="510FA00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67E505F1" w14:textId="71E3781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20ED560" w14:textId="745F722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371DA118" w14:textId="6E54807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06B9EF90" w14:textId="12252BD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1.20</w:t>
            </w:r>
          </w:p>
        </w:tc>
        <w:tc>
          <w:tcPr>
            <w:tcW w:w="1842" w:type="dxa"/>
          </w:tcPr>
          <w:p w14:paraId="2628129F" w14:textId="5012158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/21</w:t>
            </w:r>
          </w:p>
        </w:tc>
        <w:tc>
          <w:tcPr>
            <w:tcW w:w="1702" w:type="dxa"/>
          </w:tcPr>
          <w:p w14:paraId="045B1488" w14:textId="34176F7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/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A5F3726" w14:textId="7ADAF03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D3A164" w14:textId="439FB81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3BD215F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59DC064" w14:textId="3EC56C9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Prima”</w:t>
            </w:r>
          </w:p>
        </w:tc>
        <w:tc>
          <w:tcPr>
            <w:tcW w:w="1701" w:type="dxa"/>
          </w:tcPr>
          <w:p w14:paraId="69B75052" w14:textId="5F7C328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26F9C8FF" w14:textId="3E84273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39A5AB3" w14:textId="08924FE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2A8A3594" w14:textId="0741665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1336295D" w14:textId="6DEA724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.12.20</w:t>
            </w:r>
          </w:p>
        </w:tc>
        <w:tc>
          <w:tcPr>
            <w:tcW w:w="1842" w:type="dxa"/>
          </w:tcPr>
          <w:p w14:paraId="1FDD89E9" w14:textId="00B2D07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/21</w:t>
            </w:r>
          </w:p>
        </w:tc>
        <w:tc>
          <w:tcPr>
            <w:tcW w:w="1702" w:type="dxa"/>
          </w:tcPr>
          <w:p w14:paraId="75465E33" w14:textId="1465E19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/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100812B" w14:textId="5DCA170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681A13" w14:textId="1DB17C2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6DE1117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9B60484" w14:textId="3BA4DDB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Prima”</w:t>
            </w:r>
          </w:p>
        </w:tc>
        <w:tc>
          <w:tcPr>
            <w:tcW w:w="1701" w:type="dxa"/>
          </w:tcPr>
          <w:p w14:paraId="39D1C6FB" w14:textId="3AABE93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498D4C1E" w14:textId="6EE1167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735E530" w14:textId="607D931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779CBE1C" w14:textId="3B2A0A9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533637D9" w14:textId="0B543FE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9.21</w:t>
            </w:r>
          </w:p>
        </w:tc>
        <w:tc>
          <w:tcPr>
            <w:tcW w:w="1842" w:type="dxa"/>
          </w:tcPr>
          <w:p w14:paraId="62096D73" w14:textId="1EF15F3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/21</w:t>
            </w:r>
          </w:p>
        </w:tc>
        <w:tc>
          <w:tcPr>
            <w:tcW w:w="1702" w:type="dxa"/>
          </w:tcPr>
          <w:p w14:paraId="2BDFB718" w14:textId="5ED2A33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/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EB8CB04" w14:textId="0990272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51240F" w14:textId="43A434B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215C0ED1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6E68D188" w14:textId="0383ABD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Prima”</w:t>
            </w:r>
          </w:p>
        </w:tc>
        <w:tc>
          <w:tcPr>
            <w:tcW w:w="1701" w:type="dxa"/>
          </w:tcPr>
          <w:p w14:paraId="7AB5946A" w14:textId="701DEFD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46C6DD06" w14:textId="4C27908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790185DC" w14:textId="62CF9F9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BC0FE78" w14:textId="5CB31B9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05EF028F" w14:textId="5EC53C3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0.21</w:t>
            </w:r>
          </w:p>
        </w:tc>
        <w:tc>
          <w:tcPr>
            <w:tcW w:w="1842" w:type="dxa"/>
          </w:tcPr>
          <w:p w14:paraId="3D41EDEF" w14:textId="015BE2D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/21</w:t>
            </w:r>
          </w:p>
        </w:tc>
        <w:tc>
          <w:tcPr>
            <w:tcW w:w="1702" w:type="dxa"/>
          </w:tcPr>
          <w:p w14:paraId="06E8F734" w14:textId="4CF5E7F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/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551B654" w14:textId="2EE8BD0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CC7973" w14:textId="535C7E6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7AF4146A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63B119D4" w14:textId="1240C92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Prima”</w:t>
            </w:r>
          </w:p>
        </w:tc>
        <w:tc>
          <w:tcPr>
            <w:tcW w:w="1701" w:type="dxa"/>
          </w:tcPr>
          <w:p w14:paraId="111E64D5" w14:textId="4785F7C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40DB8AD9" w14:textId="24E02EA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7E63A2B" w14:textId="5A79298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320740B" w14:textId="698C29D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0F107A54" w14:textId="0D78341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9.21</w:t>
            </w:r>
          </w:p>
        </w:tc>
        <w:tc>
          <w:tcPr>
            <w:tcW w:w="1842" w:type="dxa"/>
          </w:tcPr>
          <w:p w14:paraId="0631A211" w14:textId="698552B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67/21</w:t>
            </w:r>
          </w:p>
        </w:tc>
        <w:tc>
          <w:tcPr>
            <w:tcW w:w="1702" w:type="dxa"/>
          </w:tcPr>
          <w:p w14:paraId="2F6909A0" w14:textId="4904F42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/jordani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9231D79" w14:textId="3DECD7B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2E86BF" w14:textId="2B935ED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04DEE898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0C02E35" w14:textId="6732E79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-peeled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riet”</w:t>
            </w:r>
          </w:p>
        </w:tc>
        <w:tc>
          <w:tcPr>
            <w:tcW w:w="1701" w:type="dxa"/>
          </w:tcPr>
          <w:p w14:paraId="185098AC" w14:textId="7980230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2FAE82F3" w14:textId="4769E16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0796DCE" w14:textId="1D21A7E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6A5F6099" w14:textId="3A7952C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6809B6C7" w14:textId="1200FB5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.11.20</w:t>
            </w:r>
          </w:p>
        </w:tc>
        <w:tc>
          <w:tcPr>
            <w:tcW w:w="1842" w:type="dxa"/>
          </w:tcPr>
          <w:p w14:paraId="57B5F165" w14:textId="6DA181B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68D6C65C" w14:textId="6698EFF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9FA8841" w14:textId="1D68DA6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4A1A47" w14:textId="58EF409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0D547ED9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68DB7AD" w14:textId="0A0812E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-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hrimps in brine,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Fiskeriet”</w:t>
            </w:r>
          </w:p>
        </w:tc>
        <w:tc>
          <w:tcPr>
            <w:tcW w:w="1701" w:type="dxa"/>
          </w:tcPr>
          <w:p w14:paraId="2D19E21E" w14:textId="43CD90A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0C6F8037" w14:textId="43F9237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238E837" w14:textId="4988F36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72909ED0" w14:textId="5B6D407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3129907E" w14:textId="228FA28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.12.20</w:t>
            </w:r>
          </w:p>
        </w:tc>
        <w:tc>
          <w:tcPr>
            <w:tcW w:w="1842" w:type="dxa"/>
          </w:tcPr>
          <w:p w14:paraId="2299003A" w14:textId="52B7783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06ED192A" w14:textId="6F49A7B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2AA6B5D" w14:textId="77EE7CD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E5B4C3" w14:textId="69776EF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3207E789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D9314C8" w14:textId="62D7D1A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-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,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“Fiskeriet”</w:t>
            </w:r>
          </w:p>
        </w:tc>
        <w:tc>
          <w:tcPr>
            <w:tcW w:w="1701" w:type="dxa"/>
          </w:tcPr>
          <w:p w14:paraId="26E92BE0" w14:textId="4034068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25DE40E6" w14:textId="47D2F13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B448356" w14:textId="76E8CFB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4410ECD3" w14:textId="0F154F3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585A3038" w14:textId="0325F41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1.20</w:t>
            </w:r>
          </w:p>
        </w:tc>
        <w:tc>
          <w:tcPr>
            <w:tcW w:w="1842" w:type="dxa"/>
          </w:tcPr>
          <w:p w14:paraId="16F8BED2" w14:textId="7560E5B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66C554EE" w14:textId="22CD48B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FBD3609" w14:textId="21F4B9C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CED680" w14:textId="4FE8678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61A0C898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44A3022" w14:textId="6087CCC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-peeled s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rimps in brine,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Fiskeriet”</w:t>
            </w:r>
          </w:p>
        </w:tc>
        <w:tc>
          <w:tcPr>
            <w:tcW w:w="1701" w:type="dxa"/>
          </w:tcPr>
          <w:p w14:paraId="25581525" w14:textId="26EA4B8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0D6C96E8" w14:textId="027C820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7D83F79F" w14:textId="0B91E16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7D1CC19E" w14:textId="6B0E13D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533CD863" w14:textId="7E4C754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9.21</w:t>
            </w:r>
          </w:p>
        </w:tc>
        <w:tc>
          <w:tcPr>
            <w:tcW w:w="1842" w:type="dxa"/>
          </w:tcPr>
          <w:p w14:paraId="60462FE5" w14:textId="544B99B4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3F1A576A" w14:textId="070D1E2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FA84D89" w14:textId="67C9982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B38FCE" w14:textId="6519B24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63CF1601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75A32B6" w14:textId="17BDF8E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d-peeled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riet”</w:t>
            </w:r>
          </w:p>
        </w:tc>
        <w:tc>
          <w:tcPr>
            <w:tcW w:w="1701" w:type="dxa"/>
          </w:tcPr>
          <w:p w14:paraId="2FC9F133" w14:textId="0560F4A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28B846A1" w14:textId="7D9619F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2F10ABC1" w14:textId="3DCA65E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61258C84" w14:textId="0B59426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788CA101" w14:textId="2363CC0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2.21</w:t>
            </w:r>
          </w:p>
        </w:tc>
        <w:tc>
          <w:tcPr>
            <w:tcW w:w="1842" w:type="dxa"/>
          </w:tcPr>
          <w:p w14:paraId="4609A9A2" w14:textId="4C9F2F8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20CBB274" w14:textId="2BF183F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BBD98DE" w14:textId="03DCDF7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9E87DE" w14:textId="587455E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1E117062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A8C13B6" w14:textId="2ADB6DB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-peeled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hrimps in brine, 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Fiskeriet”</w:t>
            </w:r>
          </w:p>
        </w:tc>
        <w:tc>
          <w:tcPr>
            <w:tcW w:w="1701" w:type="dxa"/>
          </w:tcPr>
          <w:p w14:paraId="685FBF72" w14:textId="7397813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30EA883E" w14:textId="026F127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483CFB9" w14:textId="574E942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4EB7360D" w14:textId="45B2ED2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65A17D4B" w14:textId="7963733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2.21</w:t>
            </w:r>
          </w:p>
        </w:tc>
        <w:tc>
          <w:tcPr>
            <w:tcW w:w="1842" w:type="dxa"/>
          </w:tcPr>
          <w:p w14:paraId="7F5087A6" w14:textId="30BF784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5DED5208" w14:textId="6D3033F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F70F09A" w14:textId="3E8D5DC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CB232E" w14:textId="56AEC81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A425B52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E111CD2" w14:textId="4AEFA7A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0+, frozen, (hand-peeled during sample prep.), “Prima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85 individuals (=1 sample)</w:t>
            </w:r>
          </w:p>
        </w:tc>
        <w:tc>
          <w:tcPr>
            <w:tcW w:w="1701" w:type="dxa"/>
          </w:tcPr>
          <w:p w14:paraId="0F9C9FDE" w14:textId="4BEFE10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41DC9F87" w14:textId="7A253C9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25D4EB5" w14:textId="5047083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351F4BFF" w14:textId="4754422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6201 (Produced: 17.01.20)</w:t>
            </w:r>
          </w:p>
        </w:tc>
        <w:tc>
          <w:tcPr>
            <w:tcW w:w="1417" w:type="dxa"/>
          </w:tcPr>
          <w:p w14:paraId="0CB3485C" w14:textId="0B92861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1.22</w:t>
            </w:r>
          </w:p>
        </w:tc>
        <w:tc>
          <w:tcPr>
            <w:tcW w:w="1842" w:type="dxa"/>
          </w:tcPr>
          <w:p w14:paraId="54EBB947" w14:textId="70592D7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2BC242D5" w14:textId="1B53BE0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22FBA0C" w14:textId="654D03B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0155B9" w14:textId="7C5CE1E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 ± 0.3</w:t>
            </w:r>
          </w:p>
        </w:tc>
      </w:tr>
      <w:tr w:rsidR="005E438A" w:rsidRPr="007D4D84" w14:paraId="240B38A8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6EB62CB5" w14:textId="53F3A3D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0+, frozen, (hand-peeled during sample prep.), “Prima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85 individuals (=1 sample)</w:t>
            </w:r>
          </w:p>
        </w:tc>
        <w:tc>
          <w:tcPr>
            <w:tcW w:w="1701" w:type="dxa"/>
          </w:tcPr>
          <w:p w14:paraId="539FB8E6" w14:textId="4C9959D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16179E2D" w14:textId="0193793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72F6F20" w14:textId="5D798D9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70B65EE0" w14:textId="1F7FD79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8211 (Produced: 17.03.21)</w:t>
            </w:r>
          </w:p>
        </w:tc>
        <w:tc>
          <w:tcPr>
            <w:tcW w:w="1417" w:type="dxa"/>
          </w:tcPr>
          <w:p w14:paraId="1F62BAA7" w14:textId="4FAC794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3.23</w:t>
            </w:r>
          </w:p>
        </w:tc>
        <w:tc>
          <w:tcPr>
            <w:tcW w:w="1842" w:type="dxa"/>
          </w:tcPr>
          <w:p w14:paraId="299F5523" w14:textId="20117C6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1F86CAAE" w14:textId="685ED6A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091E998" w14:textId="51D658B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BB49CE" w14:textId="0EE6B01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± 0.3</w:t>
            </w:r>
          </w:p>
        </w:tc>
      </w:tr>
      <w:tr w:rsidR="005E438A" w:rsidRPr="007D4D84" w14:paraId="2FB41652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D89502F" w14:textId="1EBBC7B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0+, frozen, (hand-peeled during sample prep.), “Prima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85 individuals (=1 sample)</w:t>
            </w:r>
          </w:p>
        </w:tc>
        <w:tc>
          <w:tcPr>
            <w:tcW w:w="1701" w:type="dxa"/>
          </w:tcPr>
          <w:p w14:paraId="5BD9E1A4" w14:textId="32181D5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7EC90499" w14:textId="119E925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1756B481" w14:textId="4AAFBF9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62E4774D" w14:textId="3362AF0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d: 04.03.21</w:t>
            </w:r>
          </w:p>
        </w:tc>
        <w:tc>
          <w:tcPr>
            <w:tcW w:w="1417" w:type="dxa"/>
          </w:tcPr>
          <w:p w14:paraId="71C1BDAE" w14:textId="3498677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.03.23</w:t>
            </w:r>
          </w:p>
        </w:tc>
        <w:tc>
          <w:tcPr>
            <w:tcW w:w="1842" w:type="dxa"/>
          </w:tcPr>
          <w:p w14:paraId="3096ADF4" w14:textId="15C9F4B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34F669D5" w14:textId="41973EE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F9C394B" w14:textId="0B9CCE3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4EA8F2" w14:textId="2975839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± 0.3</w:t>
            </w:r>
          </w:p>
        </w:tc>
      </w:tr>
      <w:tr w:rsidR="005E438A" w:rsidRPr="007D4D84" w14:paraId="39CCDB0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AC9096E" w14:textId="1585D356" w:rsidR="005E438A" w:rsidRPr="00785DB1" w:rsidRDefault="005E438A" w:rsidP="005E438A">
            <w:pPr>
              <w:rPr>
                <w:lang w:val="en-US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0+, frozen, (hand-peeled during sample prep.), “Prima”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85 individuals</w:t>
            </w:r>
            <w:r w:rsidRPr="00785DB1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=1 sample)</w:t>
            </w:r>
          </w:p>
        </w:tc>
        <w:tc>
          <w:tcPr>
            <w:tcW w:w="1701" w:type="dxa"/>
          </w:tcPr>
          <w:p w14:paraId="5D48E598" w14:textId="622B629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38BE9557" w14:textId="0B60FF8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5879BC10" w14:textId="78804C2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3AC68DB2" w14:textId="67BA864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34211 (Produced: 19.06.21)</w:t>
            </w:r>
          </w:p>
        </w:tc>
        <w:tc>
          <w:tcPr>
            <w:tcW w:w="1417" w:type="dxa"/>
          </w:tcPr>
          <w:p w14:paraId="6E36BC0E" w14:textId="222C41C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6.23</w:t>
            </w:r>
          </w:p>
        </w:tc>
        <w:tc>
          <w:tcPr>
            <w:tcW w:w="1842" w:type="dxa"/>
          </w:tcPr>
          <w:p w14:paraId="44D94F7C" w14:textId="234564C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</w:t>
            </w:r>
          </w:p>
        </w:tc>
        <w:tc>
          <w:tcPr>
            <w:tcW w:w="1702" w:type="dxa"/>
          </w:tcPr>
          <w:p w14:paraId="76E7BFC6" w14:textId="042BA68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FCB1F30" w14:textId="1546A2D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7857CC" w14:textId="28BCC14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 ± 0.3</w:t>
            </w:r>
          </w:p>
        </w:tc>
      </w:tr>
      <w:tr w:rsidR="005E438A" w:rsidRPr="007D4D84" w14:paraId="4C1C3A66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F2638A6" w14:textId="3D9E947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riet”</w:t>
            </w:r>
          </w:p>
        </w:tc>
        <w:tc>
          <w:tcPr>
            <w:tcW w:w="1701" w:type="dxa"/>
          </w:tcPr>
          <w:p w14:paraId="2E1EB97F" w14:textId="1645ECA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3817C3D6" w14:textId="2336CC6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E3699AB" w14:textId="13D7B32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5D6291DC" w14:textId="0AA6CD8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29829DEF" w14:textId="7BA525A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.12.20</w:t>
            </w:r>
          </w:p>
        </w:tc>
        <w:tc>
          <w:tcPr>
            <w:tcW w:w="1842" w:type="dxa"/>
          </w:tcPr>
          <w:p w14:paraId="12F19AB7" w14:textId="62D6545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/27</w:t>
            </w:r>
          </w:p>
        </w:tc>
        <w:tc>
          <w:tcPr>
            <w:tcW w:w="1702" w:type="dxa"/>
          </w:tcPr>
          <w:p w14:paraId="40D68258" w14:textId="4B5E4AC9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9C91D7E" w14:textId="7B67EE4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7D61C3" w14:textId="5D2C7A1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5FEC9C34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1F93C9C" w14:textId="6BBC664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riet”</w:t>
            </w:r>
          </w:p>
        </w:tc>
        <w:tc>
          <w:tcPr>
            <w:tcW w:w="1701" w:type="dxa"/>
          </w:tcPr>
          <w:p w14:paraId="1D37829D" w14:textId="1395C23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3538565C" w14:textId="084D112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C81CA37" w14:textId="3FB9937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112DBD0F" w14:textId="418523B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22BA90C3" w14:textId="5787A55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1.20</w:t>
            </w:r>
          </w:p>
        </w:tc>
        <w:tc>
          <w:tcPr>
            <w:tcW w:w="1842" w:type="dxa"/>
          </w:tcPr>
          <w:p w14:paraId="6A505809" w14:textId="3B4B358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/27</w:t>
            </w:r>
          </w:p>
        </w:tc>
        <w:tc>
          <w:tcPr>
            <w:tcW w:w="1702" w:type="dxa"/>
          </w:tcPr>
          <w:p w14:paraId="15FB46C3" w14:textId="75209AF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74E5140" w14:textId="3B65428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8FC105" w14:textId="1864BCE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1EC1D6B7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3316A5C" w14:textId="6223B54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Fiskeriet”</w:t>
            </w:r>
          </w:p>
        </w:tc>
        <w:tc>
          <w:tcPr>
            <w:tcW w:w="1701" w:type="dxa"/>
          </w:tcPr>
          <w:p w14:paraId="45DB6491" w14:textId="7348FDF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72791278" w14:textId="0F98EDE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92D2E4B" w14:textId="6335A1CA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6F565ACF" w14:textId="6888F49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5EE6AE69" w14:textId="25DE867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1.20</w:t>
            </w:r>
          </w:p>
        </w:tc>
        <w:tc>
          <w:tcPr>
            <w:tcW w:w="1842" w:type="dxa"/>
          </w:tcPr>
          <w:p w14:paraId="52BDCBAF" w14:textId="7B7396A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1/27</w:t>
            </w:r>
          </w:p>
        </w:tc>
        <w:tc>
          <w:tcPr>
            <w:tcW w:w="1702" w:type="dxa"/>
          </w:tcPr>
          <w:p w14:paraId="31C9902A" w14:textId="5BA629D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63BD4BC" w14:textId="7A8E4DB3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5D1A2B" w14:textId="1A56891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53992D61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D56DDF6" w14:textId="12BD5C5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 Norwegian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Reimes”</w:t>
            </w:r>
          </w:p>
        </w:tc>
        <w:tc>
          <w:tcPr>
            <w:tcW w:w="1701" w:type="dxa"/>
          </w:tcPr>
          <w:p w14:paraId="06116963" w14:textId="5242DC58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3ED70291" w14:textId="78EBDDD1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96A027D" w14:textId="3AED9BB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28AD16B8" w14:textId="1B84A54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14</w:t>
            </w:r>
          </w:p>
        </w:tc>
        <w:tc>
          <w:tcPr>
            <w:tcW w:w="1417" w:type="dxa"/>
          </w:tcPr>
          <w:p w14:paraId="134D5CD3" w14:textId="168D87D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.11.20</w:t>
            </w:r>
          </w:p>
        </w:tc>
        <w:tc>
          <w:tcPr>
            <w:tcW w:w="1842" w:type="dxa"/>
          </w:tcPr>
          <w:p w14:paraId="19EEC52D" w14:textId="2C1EA165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1D26A800" w14:textId="76EE7E0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780EFD80" w14:textId="579536B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201381" w14:textId="18635BE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0C24B816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66EC345" w14:textId="0DBC70A2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Fresh Norwegian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Reimes”</w:t>
            </w:r>
          </w:p>
        </w:tc>
        <w:tc>
          <w:tcPr>
            <w:tcW w:w="1701" w:type="dxa"/>
          </w:tcPr>
          <w:p w14:paraId="02231A04" w14:textId="6A0BF50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27666CFC" w14:textId="0BA99F2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0CB64CAA" w14:textId="75B8F1E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0738AA74" w14:textId="6AEC59D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33</w:t>
            </w:r>
          </w:p>
        </w:tc>
        <w:tc>
          <w:tcPr>
            <w:tcW w:w="1417" w:type="dxa"/>
          </w:tcPr>
          <w:p w14:paraId="23EFDA8A" w14:textId="7D8946B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1.20</w:t>
            </w:r>
          </w:p>
        </w:tc>
        <w:tc>
          <w:tcPr>
            <w:tcW w:w="1842" w:type="dxa"/>
          </w:tcPr>
          <w:p w14:paraId="439FB507" w14:textId="0996B53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195C2A37" w14:textId="0F5F2A63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0F09FAA" w14:textId="336548C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2A1999" w14:textId="24F38E9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24D49728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7B6CBA0" w14:textId="230BFD2B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 Norwegian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Reimes”</w:t>
            </w:r>
          </w:p>
        </w:tc>
        <w:tc>
          <w:tcPr>
            <w:tcW w:w="1701" w:type="dxa"/>
          </w:tcPr>
          <w:p w14:paraId="66DD78D2" w14:textId="67C5192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1D58C627" w14:textId="054ADBD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69ABD6C5" w14:textId="41A4C5A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9" w:type="dxa"/>
          </w:tcPr>
          <w:p w14:paraId="4106935E" w14:textId="6E1C740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43</w:t>
            </w:r>
          </w:p>
        </w:tc>
        <w:tc>
          <w:tcPr>
            <w:tcW w:w="1417" w:type="dxa"/>
          </w:tcPr>
          <w:p w14:paraId="345043E2" w14:textId="2E92D9A6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2.20</w:t>
            </w:r>
          </w:p>
        </w:tc>
        <w:tc>
          <w:tcPr>
            <w:tcW w:w="1842" w:type="dxa"/>
          </w:tcPr>
          <w:p w14:paraId="0648FA90" w14:textId="72EA3B5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5A4BC53D" w14:textId="1C18ADD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38C12866" w14:textId="7995BD2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37B2D6" w14:textId="655D20D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C7F6114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AB7A417" w14:textId="3CA6FA4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 Norwegian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Reimes”</w:t>
            </w:r>
          </w:p>
        </w:tc>
        <w:tc>
          <w:tcPr>
            <w:tcW w:w="1701" w:type="dxa"/>
          </w:tcPr>
          <w:p w14:paraId="60BAED25" w14:textId="0F633C7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031A4173" w14:textId="23E127BE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43784576" w14:textId="1D3D38C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4AD58FC" w14:textId="2F84BF3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31</w:t>
            </w:r>
          </w:p>
        </w:tc>
        <w:tc>
          <w:tcPr>
            <w:tcW w:w="1417" w:type="dxa"/>
          </w:tcPr>
          <w:p w14:paraId="093B770B" w14:textId="07628A05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09.21</w:t>
            </w:r>
          </w:p>
        </w:tc>
        <w:tc>
          <w:tcPr>
            <w:tcW w:w="1842" w:type="dxa"/>
          </w:tcPr>
          <w:p w14:paraId="49529D03" w14:textId="70FF67E6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0B36106E" w14:textId="23C82AB7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15E68E4" w14:textId="233EDD88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EA9C6A" w14:textId="58F44A2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439AEC6F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DBC280D" w14:textId="2A5607EE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 Norwegian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Reimes”</w:t>
            </w:r>
          </w:p>
        </w:tc>
        <w:tc>
          <w:tcPr>
            <w:tcW w:w="1701" w:type="dxa"/>
          </w:tcPr>
          <w:p w14:paraId="72C37EDA" w14:textId="6D149E9D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379FE490" w14:textId="0FBE6CEF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BFCBE41" w14:textId="0CF4BCBB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11C6DCDF" w14:textId="24C55FA9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33</w:t>
            </w:r>
          </w:p>
        </w:tc>
        <w:tc>
          <w:tcPr>
            <w:tcW w:w="1417" w:type="dxa"/>
          </w:tcPr>
          <w:p w14:paraId="15140386" w14:textId="1804F342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9.21</w:t>
            </w:r>
          </w:p>
        </w:tc>
        <w:tc>
          <w:tcPr>
            <w:tcW w:w="1842" w:type="dxa"/>
          </w:tcPr>
          <w:p w14:paraId="3BD7DB1C" w14:textId="1F769DC0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6E989884" w14:textId="0E0C2FDF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2FD9A2F" w14:textId="68F1CD17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10F52F" w14:textId="3CF5CD3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36B883AC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AD13660" w14:textId="7910267A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 Norwegian </w:t>
            </w:r>
            <w:r w:rsidRPr="007D4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 in brine</w:t>
            </w: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“Reimes”</w:t>
            </w:r>
          </w:p>
        </w:tc>
        <w:tc>
          <w:tcPr>
            <w:tcW w:w="1701" w:type="dxa"/>
          </w:tcPr>
          <w:p w14:paraId="30D6079E" w14:textId="4B15DC0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in brine</w:t>
            </w:r>
          </w:p>
        </w:tc>
        <w:tc>
          <w:tcPr>
            <w:tcW w:w="1134" w:type="dxa"/>
          </w:tcPr>
          <w:p w14:paraId="66C983B5" w14:textId="1765B63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-market</w:t>
            </w:r>
          </w:p>
        </w:tc>
        <w:tc>
          <w:tcPr>
            <w:tcW w:w="1134" w:type="dxa"/>
          </w:tcPr>
          <w:p w14:paraId="3EC51036" w14:textId="793B0720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009BAAC" w14:textId="6DF2841C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49</w:t>
            </w:r>
          </w:p>
        </w:tc>
        <w:tc>
          <w:tcPr>
            <w:tcW w:w="1417" w:type="dxa"/>
          </w:tcPr>
          <w:p w14:paraId="104AFF13" w14:textId="58D2008D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0.21</w:t>
            </w:r>
          </w:p>
        </w:tc>
        <w:tc>
          <w:tcPr>
            <w:tcW w:w="1842" w:type="dxa"/>
          </w:tcPr>
          <w:p w14:paraId="28284449" w14:textId="4B23689C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O 27</w:t>
            </w:r>
          </w:p>
        </w:tc>
        <w:tc>
          <w:tcPr>
            <w:tcW w:w="1702" w:type="dxa"/>
          </w:tcPr>
          <w:p w14:paraId="3717EE48" w14:textId="137A01C1" w:rsidR="005E438A" w:rsidRPr="007D4D84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BD0777C" w14:textId="45D9823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84A4F0" w14:textId="6F6ABEF4" w:rsidR="005E438A" w:rsidRPr="007D4D84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4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745B9337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FA03A52" w14:textId="60F31D9B" w:rsidR="005E438A" w:rsidRPr="00CE67A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boiled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ozen, 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unpeeled, 25 individuals (=1 sample)</w:t>
            </w:r>
          </w:p>
        </w:tc>
        <w:tc>
          <w:tcPr>
            <w:tcW w:w="1701" w:type="dxa"/>
          </w:tcPr>
          <w:p w14:paraId="75487A99" w14:textId="648620B2" w:rsidR="005E438A" w:rsidRPr="00CE67A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unpeeled</w:t>
            </w:r>
          </w:p>
        </w:tc>
        <w:tc>
          <w:tcPr>
            <w:tcW w:w="1134" w:type="dxa"/>
          </w:tcPr>
          <w:p w14:paraId="239E4E91" w14:textId="7C7843FE" w:rsidR="005E438A" w:rsidRPr="00CE67A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439EF073" w14:textId="59309485" w:rsidR="005E438A" w:rsidRPr="00CE67A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D658539" w14:textId="4E8E8629" w:rsidR="005E438A" w:rsidRPr="00CE67A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0AB4951B" w14:textId="70E0A78F" w:rsidR="005E438A" w:rsidRPr="00CE67A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14.01.21</w:t>
            </w:r>
          </w:p>
        </w:tc>
        <w:tc>
          <w:tcPr>
            <w:tcW w:w="1842" w:type="dxa"/>
          </w:tcPr>
          <w:p w14:paraId="4CC8E587" w14:textId="56FAAB2F" w:rsidR="005E438A" w:rsidRPr="00CE67A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orth Sea (58.9688N, 5.1729E)</w:t>
            </w:r>
          </w:p>
        </w:tc>
        <w:tc>
          <w:tcPr>
            <w:tcW w:w="1702" w:type="dxa"/>
          </w:tcPr>
          <w:p w14:paraId="74051719" w14:textId="30918E18" w:rsidR="005E438A" w:rsidRPr="00CE67A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21A5923" w14:textId="1B9C14D8" w:rsidR="005E438A" w:rsidRPr="00CE67A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 (mean weight per shrimp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DA7F89" w14:textId="0A2D1D7F" w:rsidR="005E438A" w:rsidRPr="00CE43CC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</w:t>
            </w:r>
            <w:r w:rsidR="00CE43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E438A" w:rsidRPr="007D4D84" w14:paraId="7BD6F91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782BAD1F" w14:textId="2B5733A6" w:rsidR="005E438A" w:rsidRPr="00CE67A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boiled, hand-peeled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zen,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individuals per sample (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3 composite sampl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BAA64F7" w14:textId="2EC8E625" w:rsidR="005E438A" w:rsidRPr="00CE67A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1EE61A05" w14:textId="2D6F2EF1" w:rsidR="005E438A" w:rsidRPr="00CE67A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6D7AB56D" w14:textId="0CCB3537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20F7FA47" w14:textId="4CBDABFC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6449413E" w14:textId="0FE7A550" w:rsidR="005E438A" w:rsidRPr="00CE67A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14.01.21</w:t>
            </w:r>
          </w:p>
        </w:tc>
        <w:tc>
          <w:tcPr>
            <w:tcW w:w="1842" w:type="dxa"/>
          </w:tcPr>
          <w:p w14:paraId="6958E45A" w14:textId="19DFA40A" w:rsidR="005E438A" w:rsidRPr="00CE67A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orth Sea (58.9688N, 5.1729E)</w:t>
            </w:r>
          </w:p>
        </w:tc>
        <w:tc>
          <w:tcPr>
            <w:tcW w:w="1702" w:type="dxa"/>
          </w:tcPr>
          <w:p w14:paraId="6E89FF63" w14:textId="38BD38C1" w:rsidR="005E438A" w:rsidRPr="00CE67A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23D4211" w14:textId="2701C4DB" w:rsidR="005E438A" w:rsidRPr="00CE67A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 (mean weight per shrimp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1C32D5" w14:textId="7FD149C7" w:rsidR="005E438A" w:rsidRPr="00CE43CC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</w:t>
            </w:r>
            <w:r w:rsidR="00CE43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E438A" w:rsidRPr="007D4D84" w14:paraId="5D387720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011F77F3" w14:textId="03AF7A94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boiled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ozen, 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unpeeled, 25 individuals (=1 sample)</w:t>
            </w:r>
          </w:p>
        </w:tc>
        <w:tc>
          <w:tcPr>
            <w:tcW w:w="1701" w:type="dxa"/>
          </w:tcPr>
          <w:p w14:paraId="596A3D92" w14:textId="22579CA3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unpeeled</w:t>
            </w:r>
          </w:p>
        </w:tc>
        <w:tc>
          <w:tcPr>
            <w:tcW w:w="1134" w:type="dxa"/>
          </w:tcPr>
          <w:p w14:paraId="793F5086" w14:textId="2A2F8056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669B9187" w14:textId="7B63B7C3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820E80E" w14:textId="237BBB44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71732604" w14:textId="3F32CDA4" w:rsidR="005E438A" w:rsidRPr="00BF476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24.01.21</w:t>
            </w:r>
          </w:p>
        </w:tc>
        <w:tc>
          <w:tcPr>
            <w:tcW w:w="1842" w:type="dxa"/>
          </w:tcPr>
          <w:p w14:paraId="69866BD9" w14:textId="2293A6C4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orth Se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2045N, 8.5680E)</w:t>
            </w:r>
          </w:p>
        </w:tc>
        <w:tc>
          <w:tcPr>
            <w:tcW w:w="1702" w:type="dxa"/>
          </w:tcPr>
          <w:p w14:paraId="7F29568E" w14:textId="023C817D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64E46289" w14:textId="68BB76DE" w:rsidR="005E438A" w:rsidRPr="00D72181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1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ean weight per shrimp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A50188" w14:textId="1B0863C9" w:rsidR="005E438A" w:rsidRPr="00CE43CC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</w:t>
            </w:r>
            <w:r w:rsidR="00CE43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E438A" w:rsidRPr="00D72181" w14:paraId="111DDCF7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5A3EF3B8" w14:textId="233C4CBA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boiled, hand-peeled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zen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individuals per sample (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3 composite sampl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5D52C29" w14:textId="285FEA03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01217625" w14:textId="7B5B23D4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7D8FB0E4" w14:textId="7686C7D0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33D1A6AF" w14:textId="5CCBD593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0CF45222" w14:textId="56018829" w:rsidR="005E438A" w:rsidRPr="00BF476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24.01.21</w:t>
            </w:r>
          </w:p>
        </w:tc>
        <w:tc>
          <w:tcPr>
            <w:tcW w:w="1842" w:type="dxa"/>
          </w:tcPr>
          <w:p w14:paraId="13FF8B91" w14:textId="5DCEC20A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orth Se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2045N, 8.5680E)</w:t>
            </w:r>
          </w:p>
        </w:tc>
        <w:tc>
          <w:tcPr>
            <w:tcW w:w="1702" w:type="dxa"/>
          </w:tcPr>
          <w:p w14:paraId="1021AA7B" w14:textId="09D8C0ED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D99E968" w14:textId="5DC07562" w:rsidR="005E438A" w:rsidRPr="00D72181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(mean weight per shrimp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9C094F" w14:textId="2BE8DFAD" w:rsidR="005E438A" w:rsidRPr="00CE43CC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</w:t>
            </w:r>
            <w:r w:rsidR="00CE43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E438A" w:rsidRPr="007D4D84" w14:paraId="0824F46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1B2AB39" w14:textId="1BB8C66E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boiled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ozen, 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unpeeled, 25 individuals (=1 sample)</w:t>
            </w:r>
          </w:p>
        </w:tc>
        <w:tc>
          <w:tcPr>
            <w:tcW w:w="1701" w:type="dxa"/>
          </w:tcPr>
          <w:p w14:paraId="4EF4B511" w14:textId="1620EBB7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unpeeled</w:t>
            </w:r>
          </w:p>
        </w:tc>
        <w:tc>
          <w:tcPr>
            <w:tcW w:w="1134" w:type="dxa"/>
          </w:tcPr>
          <w:p w14:paraId="46292366" w14:textId="727A6BE1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77C982D6" w14:textId="2BAC73EB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612FE473" w14:textId="12CD593F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055BF010" w14:textId="59EBC771" w:rsidR="005E438A" w:rsidRPr="00BF476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24.01.21</w:t>
            </w:r>
          </w:p>
        </w:tc>
        <w:tc>
          <w:tcPr>
            <w:tcW w:w="1842" w:type="dxa"/>
          </w:tcPr>
          <w:p w14:paraId="331558F3" w14:textId="6DB247E9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Barents Se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455.7252N, 01654.5513E)</w:t>
            </w:r>
          </w:p>
        </w:tc>
        <w:tc>
          <w:tcPr>
            <w:tcW w:w="1702" w:type="dxa"/>
          </w:tcPr>
          <w:p w14:paraId="6E565676" w14:textId="2F3F183C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5023286" w14:textId="0AFFA870" w:rsidR="005E438A" w:rsidRPr="00D72181" w:rsidRDefault="00991CAC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 (mean weight per shrimp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592D20" w14:textId="1F53868A" w:rsidR="005E438A" w:rsidRPr="00991CAC" w:rsidRDefault="00991CAC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E438A" w:rsidRPr="007D4D84" w14:paraId="723D73D6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434BBE4B" w14:textId="6200464C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boiled, hand-peeled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zen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individuals per sample (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3 composite sampl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F412B72" w14:textId="36357EB2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34D329A3" w14:textId="5D899E48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7C752701" w14:textId="11E7D3DE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B7FC78A" w14:textId="6AE58E7D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4016BAB2" w14:textId="15D4A76D" w:rsidR="005E438A" w:rsidRPr="00BF476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24.01.21</w:t>
            </w:r>
          </w:p>
        </w:tc>
        <w:tc>
          <w:tcPr>
            <w:tcW w:w="1842" w:type="dxa"/>
          </w:tcPr>
          <w:p w14:paraId="25C422B6" w14:textId="77777777" w:rsidR="005E438A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Barents Sea</w:t>
            </w:r>
          </w:p>
          <w:p w14:paraId="43051608" w14:textId="707474B5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455.7252N, 01654.5513E)</w:t>
            </w:r>
          </w:p>
        </w:tc>
        <w:tc>
          <w:tcPr>
            <w:tcW w:w="1702" w:type="dxa"/>
          </w:tcPr>
          <w:p w14:paraId="352B02CE" w14:textId="69BE72C5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4E1760C4" w14:textId="0EA3948E" w:rsidR="005E438A" w:rsidRPr="00D72181" w:rsidRDefault="00991CAC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 (mean weight per shrimp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E8276D" w14:textId="625D2663" w:rsidR="005E438A" w:rsidRPr="00991CAC" w:rsidRDefault="00991CAC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E438A" w:rsidRPr="007D4D84" w14:paraId="1CD12CE2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A91C0AB" w14:textId="35D5B69D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boiled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ozen, 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unpeeled, 25 individuals (=1 sample)</w:t>
            </w:r>
          </w:p>
        </w:tc>
        <w:tc>
          <w:tcPr>
            <w:tcW w:w="1701" w:type="dxa"/>
          </w:tcPr>
          <w:p w14:paraId="757381AA" w14:textId="07FF7E6F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unpeeled</w:t>
            </w:r>
          </w:p>
        </w:tc>
        <w:tc>
          <w:tcPr>
            <w:tcW w:w="1134" w:type="dxa"/>
          </w:tcPr>
          <w:p w14:paraId="7730DB60" w14:textId="038A20A1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2FA7ACC5" w14:textId="05B7A8CB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6AB86EC" w14:textId="039851FE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7D63AEB9" w14:textId="5C05B3BD" w:rsidR="005E438A" w:rsidRPr="00BF476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24.01.21</w:t>
            </w:r>
          </w:p>
        </w:tc>
        <w:tc>
          <w:tcPr>
            <w:tcW w:w="1842" w:type="dxa"/>
          </w:tcPr>
          <w:p w14:paraId="7432E8BD" w14:textId="18A58B0B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Barents Se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710.8388N, 01257.6703E)</w:t>
            </w:r>
          </w:p>
        </w:tc>
        <w:tc>
          <w:tcPr>
            <w:tcW w:w="1702" w:type="dxa"/>
          </w:tcPr>
          <w:p w14:paraId="60178C79" w14:textId="3F298879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274FADE" w14:textId="77022F4F" w:rsidR="005E438A" w:rsidRPr="00D72181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C8C241" w14:textId="348FCA56" w:rsidR="005E438A" w:rsidRPr="00D72181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7594E0E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FB3887C" w14:textId="6C4987A9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boiled, hand-peeled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zen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individuals per sample (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3 composite sampl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84EACDF" w14:textId="6253B7B8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0E1399CC" w14:textId="65126640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488B4100" w14:textId="71D32F9C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59A83B6F" w14:textId="058E2510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25FCF176" w14:textId="07EE1787" w:rsidR="005E438A" w:rsidRPr="00BF476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24.01.21</w:t>
            </w:r>
          </w:p>
        </w:tc>
        <w:tc>
          <w:tcPr>
            <w:tcW w:w="1842" w:type="dxa"/>
          </w:tcPr>
          <w:p w14:paraId="5B8BEA7F" w14:textId="77777777" w:rsidR="005E438A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Barents Sea</w:t>
            </w:r>
          </w:p>
          <w:p w14:paraId="73C7F110" w14:textId="21AFF510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710.8388N, 01257.6703E)</w:t>
            </w:r>
          </w:p>
        </w:tc>
        <w:tc>
          <w:tcPr>
            <w:tcW w:w="1702" w:type="dxa"/>
          </w:tcPr>
          <w:p w14:paraId="5877F1AA" w14:textId="519566AE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C7EF488" w14:textId="29DDE9C1" w:rsidR="005E438A" w:rsidRPr="00D72181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77BCDA" w14:textId="415D54EC" w:rsidR="005E438A" w:rsidRPr="00D72181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E438A" w:rsidRPr="007D4D84" w14:paraId="5176B9E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6B857C99" w14:textId="172690DC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boiled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ozen, 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unpeeled, 25 individuals (=1 sample)</w:t>
            </w:r>
          </w:p>
        </w:tc>
        <w:tc>
          <w:tcPr>
            <w:tcW w:w="1701" w:type="dxa"/>
          </w:tcPr>
          <w:p w14:paraId="2BB21061" w14:textId="6FA22F94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unpeeled</w:t>
            </w:r>
          </w:p>
        </w:tc>
        <w:tc>
          <w:tcPr>
            <w:tcW w:w="1134" w:type="dxa"/>
          </w:tcPr>
          <w:p w14:paraId="10ED6FA0" w14:textId="0DE99413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1C46B1EC" w14:textId="4DD678E5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4BA7EFD6" w14:textId="39309B99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04A8B764" w14:textId="3A0B724B" w:rsidR="005E438A" w:rsidRPr="00BF476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06.02.21</w:t>
            </w:r>
          </w:p>
        </w:tc>
        <w:tc>
          <w:tcPr>
            <w:tcW w:w="1842" w:type="dxa"/>
          </w:tcPr>
          <w:p w14:paraId="57903837" w14:textId="4950BDBE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Barents Sea/The Greenland Se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710.8388N, 01257.6703E)</w:t>
            </w:r>
          </w:p>
        </w:tc>
        <w:tc>
          <w:tcPr>
            <w:tcW w:w="1702" w:type="dxa"/>
          </w:tcPr>
          <w:p w14:paraId="52C97B5C" w14:textId="7281C883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68E490C" w14:textId="78E87AD5" w:rsidR="005E438A" w:rsidRPr="00D72181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3 (mean weight per shrimp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9515EB" w14:textId="4D08856F" w:rsidR="005E438A" w:rsidRPr="00CE43CC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</w:t>
            </w:r>
            <w:r w:rsidR="00CE43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E438A" w:rsidRPr="007D4D84" w14:paraId="53B08597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FED01F4" w14:textId="2FDC0480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boiled, hand-peeled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zen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individuals per sample (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3 composite sampl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987159C" w14:textId="1972B67F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52556528" w14:textId="54E242D1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160A7812" w14:textId="37E8C188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028E28B6" w14:textId="18CE0CAF" w:rsidR="005E438A" w:rsidRPr="00F1494D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22BC80FF" w14:textId="02BC199C" w:rsidR="005E438A" w:rsidRPr="00BF476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06.02.21</w:t>
            </w:r>
          </w:p>
        </w:tc>
        <w:tc>
          <w:tcPr>
            <w:tcW w:w="1842" w:type="dxa"/>
          </w:tcPr>
          <w:p w14:paraId="34AD76EE" w14:textId="01A771D1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Barents Sea/The Greenland Se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710.8388N, 01257.6703E)</w:t>
            </w:r>
          </w:p>
        </w:tc>
        <w:tc>
          <w:tcPr>
            <w:tcW w:w="1702" w:type="dxa"/>
          </w:tcPr>
          <w:p w14:paraId="7DB84D18" w14:textId="256B5F8D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22727A3F" w14:textId="0D9E2087" w:rsidR="005E438A" w:rsidRPr="00D72181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.2 (mean weight per shrimp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C8855A" w14:textId="5AF3DB66" w:rsidR="005E438A" w:rsidRPr="00CE43CC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</w:t>
            </w:r>
            <w:r w:rsidR="00CE43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E438A" w:rsidRPr="00CE43CC" w14:paraId="5A4DD997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3601DF07" w14:textId="5772CC50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boiled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ozen, 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unpeeled, 25 individuals (=1 sample)</w:t>
            </w:r>
          </w:p>
        </w:tc>
        <w:tc>
          <w:tcPr>
            <w:tcW w:w="1701" w:type="dxa"/>
          </w:tcPr>
          <w:p w14:paraId="68C67EA3" w14:textId="3626E14C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unpeeled</w:t>
            </w:r>
          </w:p>
        </w:tc>
        <w:tc>
          <w:tcPr>
            <w:tcW w:w="1134" w:type="dxa"/>
          </w:tcPr>
          <w:p w14:paraId="48C9115F" w14:textId="3B3FFE56" w:rsidR="005E438A" w:rsidRPr="00DF14C3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4A49093C" w14:textId="29A4D361" w:rsidR="005E438A" w:rsidRPr="00DF14C3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1E1951B9" w14:textId="33C94FB8" w:rsidR="005E438A" w:rsidRPr="0082602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6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7684642B" w14:textId="708B069E" w:rsidR="005E438A" w:rsidRPr="00BF476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15.11.21</w:t>
            </w:r>
          </w:p>
          <w:p w14:paraId="4C60EAD7" w14:textId="3DE78920" w:rsidR="005E438A" w:rsidRPr="00BF476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3D1E22A2" w14:textId="143FB703" w:rsidR="005E438A" w:rsidRPr="00BF4766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dafjord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4.56180N, 11.59160E)</w:t>
            </w:r>
          </w:p>
        </w:tc>
        <w:tc>
          <w:tcPr>
            <w:tcW w:w="1702" w:type="dxa"/>
          </w:tcPr>
          <w:p w14:paraId="4823633D" w14:textId="615C281B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F47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10A2F274" w14:textId="2EB4AF86" w:rsidR="005E438A" w:rsidRPr="00D72181" w:rsidRDefault="00FF438B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 (mean weight per shrimp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3C1711" w14:textId="177AEFB9" w:rsidR="005E438A" w:rsidRPr="00D72181" w:rsidRDefault="00FF438B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  <w:r w:rsidR="00CE43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E438A" w:rsidRPr="00CE43CC" w14:paraId="089B306B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AE56C86" w14:textId="3352A1CA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boiled, hand-peeled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zen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individuals per sample (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3 composite sampl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E811E61" w14:textId="23F9DB50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6A7756F0" w14:textId="210CF765" w:rsidR="005E438A" w:rsidRPr="00DF14C3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7F4F1E02" w14:textId="4DDD4D33" w:rsidR="005E438A" w:rsidRPr="00BF4766" w:rsidRDefault="005E438A" w:rsidP="00430D5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193F375A" w14:textId="4D041DE2" w:rsidR="005E438A" w:rsidRPr="0082602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6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52932174" w14:textId="77777777" w:rsidR="005E438A" w:rsidRPr="00BF4766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15.11.21</w:t>
            </w:r>
          </w:p>
          <w:p w14:paraId="293B3EA7" w14:textId="77777777" w:rsidR="005E438A" w:rsidRPr="00DF14C3" w:rsidRDefault="005E438A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42" w:type="dxa"/>
          </w:tcPr>
          <w:p w14:paraId="60DF6708" w14:textId="31FD8A79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dafjord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4.56180N, 11.59160E)</w:t>
            </w:r>
          </w:p>
        </w:tc>
        <w:tc>
          <w:tcPr>
            <w:tcW w:w="1702" w:type="dxa"/>
          </w:tcPr>
          <w:p w14:paraId="758079FD" w14:textId="277B8374" w:rsidR="005E438A" w:rsidRPr="00DF14C3" w:rsidRDefault="005E438A" w:rsidP="005E438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F47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5CD4E82D" w14:textId="7A258C60" w:rsidR="005E438A" w:rsidRPr="00D72181" w:rsidRDefault="00FF438B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 (mean weight per shrimp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DBFD8E" w14:textId="624B5808" w:rsidR="005E438A" w:rsidRPr="00D72181" w:rsidRDefault="00FF438B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  <w:r w:rsidR="00CE43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50A7B" w:rsidRPr="00CE43CC" w14:paraId="382E4830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1FA159AC" w14:textId="531D3F4D" w:rsidR="00650A7B" w:rsidRPr="00CE67A6" w:rsidRDefault="00650A7B" w:rsidP="005E43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boiled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ozen, 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unpeeled, 25 individuals (=1 sample)</w:t>
            </w:r>
          </w:p>
        </w:tc>
        <w:tc>
          <w:tcPr>
            <w:tcW w:w="1701" w:type="dxa"/>
          </w:tcPr>
          <w:p w14:paraId="0BF9E49E" w14:textId="4A587873" w:rsidR="00650A7B" w:rsidRPr="00CE67A6" w:rsidRDefault="00430D51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0CC43FAB" w14:textId="7FCB17F3" w:rsidR="00650A7B" w:rsidRPr="00F1494D" w:rsidRDefault="00430D51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5FCB346C" w14:textId="285CFC7B" w:rsidR="00650A7B" w:rsidRDefault="00430D51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11A70102" w14:textId="4E4D7586" w:rsidR="00650A7B" w:rsidRPr="00826026" w:rsidRDefault="00430D51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19BCE126" w14:textId="5ED3D171" w:rsidR="00430D51" w:rsidRPr="00BF4766" w:rsidRDefault="00430D51" w:rsidP="00430D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.21</w:t>
            </w:r>
          </w:p>
          <w:p w14:paraId="4EDE612C" w14:textId="77777777" w:rsidR="00650A7B" w:rsidRPr="00BF4766" w:rsidRDefault="00650A7B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4442BEB5" w14:textId="4C1686CC" w:rsidR="00650A7B" w:rsidRPr="00BF4766" w:rsidRDefault="00430D51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dafjord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4.93633N, 11.98600E)</w:t>
            </w:r>
          </w:p>
        </w:tc>
        <w:tc>
          <w:tcPr>
            <w:tcW w:w="1702" w:type="dxa"/>
          </w:tcPr>
          <w:p w14:paraId="4F9B0AE8" w14:textId="53626A6D" w:rsidR="00650A7B" w:rsidRPr="00BF4766" w:rsidRDefault="00430D51" w:rsidP="005E438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9FE485E" w14:textId="171FE6CB" w:rsidR="00650A7B" w:rsidRDefault="00FF438B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 (mean weight per shrimp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2AE8B4" w14:textId="7F7D2436" w:rsidR="00650A7B" w:rsidRDefault="00FF438B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  <w:r w:rsidR="00CE43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50A7B" w:rsidRPr="00CE43CC" w14:paraId="2245CAFD" w14:textId="77777777" w:rsidTr="003F56FC">
        <w:trPr>
          <w:trHeight w:val="268"/>
        </w:trPr>
        <w:tc>
          <w:tcPr>
            <w:tcW w:w="2552" w:type="dxa"/>
            <w:tcBorders>
              <w:left w:val="single" w:sz="4" w:space="0" w:color="FFFFFF" w:themeColor="background1"/>
            </w:tcBorders>
          </w:tcPr>
          <w:p w14:paraId="2230AA28" w14:textId="09234097" w:rsidR="00650A7B" w:rsidRPr="00CE67A6" w:rsidRDefault="00650A7B" w:rsidP="005E43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imps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boiled, hand-peeled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zen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individuals per sample (</w:t>
            </w: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3 composite sampl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FFC908E" w14:textId="3F11BA48" w:rsidR="00650A7B" w:rsidRPr="00CE67A6" w:rsidRDefault="00430D51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67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shrimps, peeled</w:t>
            </w:r>
          </w:p>
        </w:tc>
        <w:tc>
          <w:tcPr>
            <w:tcW w:w="1134" w:type="dxa"/>
          </w:tcPr>
          <w:p w14:paraId="57427120" w14:textId="2D62B97E" w:rsidR="00650A7B" w:rsidRPr="00F1494D" w:rsidRDefault="00430D51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</w:t>
            </w:r>
          </w:p>
        </w:tc>
        <w:tc>
          <w:tcPr>
            <w:tcW w:w="1134" w:type="dxa"/>
          </w:tcPr>
          <w:p w14:paraId="2AFAB4CA" w14:textId="124EB907" w:rsidR="00650A7B" w:rsidRDefault="00430D51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149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9" w:type="dxa"/>
          </w:tcPr>
          <w:p w14:paraId="6EF66CE4" w14:textId="0CA285C7" w:rsidR="00650A7B" w:rsidRPr="00826026" w:rsidRDefault="00430D51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7E16383B" w14:textId="298E2C7D" w:rsidR="00430D51" w:rsidRPr="00BF4766" w:rsidRDefault="00430D51" w:rsidP="00430D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d: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.21</w:t>
            </w:r>
          </w:p>
          <w:p w14:paraId="7EBC59EA" w14:textId="77777777" w:rsidR="00650A7B" w:rsidRPr="00BF4766" w:rsidRDefault="00650A7B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1AD26636" w14:textId="346CD7BE" w:rsidR="00650A7B" w:rsidRPr="00BF4766" w:rsidRDefault="00430D51" w:rsidP="005E43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dafjord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4.93633N, 11.98600E)</w:t>
            </w:r>
          </w:p>
        </w:tc>
        <w:tc>
          <w:tcPr>
            <w:tcW w:w="1702" w:type="dxa"/>
          </w:tcPr>
          <w:p w14:paraId="14A7F75E" w14:textId="0199AC92" w:rsidR="00650A7B" w:rsidRPr="00BF4766" w:rsidRDefault="00430D51" w:rsidP="005E438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F47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ndalus borealis</w:t>
            </w:r>
          </w:p>
        </w:tc>
        <w:tc>
          <w:tcPr>
            <w:tcW w:w="1275" w:type="dxa"/>
            <w:tcBorders>
              <w:right w:val="single" w:sz="4" w:space="0" w:color="FFFFFF" w:themeColor="background1"/>
            </w:tcBorders>
          </w:tcPr>
          <w:p w14:paraId="0AC98B26" w14:textId="2EC8DA2A" w:rsidR="00650A7B" w:rsidRDefault="00FF438B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(mean weight per shrimp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EBD48B" w14:textId="7EE32EBD" w:rsidR="00650A7B" w:rsidRDefault="00FF438B" w:rsidP="005E4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  <w:r w:rsidR="00CE43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53FECB9F" w14:textId="47DE948B" w:rsidR="004E61E9" w:rsidRPr="007D4D84" w:rsidRDefault="00B901A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4D8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7D4D8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82840">
        <w:rPr>
          <w:rFonts w:ascii="Times New Roman" w:hAnsi="Times New Roman" w:cs="Times New Roman"/>
          <w:sz w:val="20"/>
          <w:szCs w:val="20"/>
          <w:lang w:val="en-GB"/>
        </w:rPr>
        <w:t xml:space="preserve">Describing the categorisation of each shellfish product, as used in the </w:t>
      </w:r>
      <w:r w:rsidR="00760BE0">
        <w:rPr>
          <w:rFonts w:ascii="Times New Roman" w:hAnsi="Times New Roman" w:cs="Times New Roman"/>
          <w:sz w:val="20"/>
          <w:szCs w:val="20"/>
          <w:lang w:val="en-GB"/>
        </w:rPr>
        <w:t>article</w:t>
      </w:r>
      <w:r w:rsidR="00082840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7D4D84">
        <w:rPr>
          <w:rFonts w:ascii="Times New Roman" w:hAnsi="Times New Roman" w:cs="Times New Roman"/>
          <w:sz w:val="20"/>
          <w:szCs w:val="20"/>
          <w:lang w:val="en-GB"/>
        </w:rPr>
        <w:t xml:space="preserve"> The various shellfish categories and their corresponding processing methods are described in </w:t>
      </w:r>
      <w:r w:rsidRPr="00A978FF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1</w:t>
      </w:r>
      <w:r w:rsidRPr="007D4D84">
        <w:rPr>
          <w:rFonts w:ascii="Times New Roman" w:hAnsi="Times New Roman" w:cs="Times New Roman"/>
          <w:sz w:val="20"/>
          <w:szCs w:val="20"/>
          <w:lang w:val="en-GB"/>
        </w:rPr>
        <w:t xml:space="preserve"> in the</w:t>
      </w:r>
      <w:r w:rsidR="00760BE0">
        <w:rPr>
          <w:rFonts w:ascii="Times New Roman" w:hAnsi="Times New Roman" w:cs="Times New Roman"/>
          <w:sz w:val="20"/>
          <w:szCs w:val="20"/>
          <w:lang w:val="en-GB"/>
        </w:rPr>
        <w:t xml:space="preserve"> article</w:t>
      </w:r>
      <w:r w:rsidRPr="007D4D8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D54765" w:rsidRPr="007D4D84">
        <w:rPr>
          <w:rFonts w:ascii="Times New Roman" w:hAnsi="Times New Roman" w:cs="Times New Roman"/>
          <w:sz w:val="20"/>
          <w:szCs w:val="20"/>
          <w:lang w:val="en-GB"/>
        </w:rPr>
        <w:br/>
      </w:r>
      <w:r w:rsidR="00D54765" w:rsidRPr="007D4D8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D54765" w:rsidRPr="007D4D8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20DC2">
        <w:rPr>
          <w:rFonts w:ascii="Times New Roman" w:hAnsi="Times New Roman" w:cs="Times New Roman"/>
          <w:sz w:val="20"/>
          <w:szCs w:val="20"/>
          <w:lang w:val="en-GB"/>
        </w:rPr>
        <w:t>FAO</w:t>
      </w:r>
      <w:r w:rsidR="00880661">
        <w:rPr>
          <w:rFonts w:ascii="Times New Roman" w:hAnsi="Times New Roman" w:cs="Times New Roman"/>
          <w:sz w:val="20"/>
          <w:szCs w:val="20"/>
          <w:lang w:val="en-GB"/>
        </w:rPr>
        <w:t xml:space="preserve"> ‘number’</w:t>
      </w:r>
      <w:r w:rsidR="00D20DC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20DC2" w:rsidRPr="007D4D84">
        <w:rPr>
          <w:rFonts w:ascii="Times New Roman" w:hAnsi="Times New Roman" w:cs="Times New Roman"/>
          <w:sz w:val="20"/>
          <w:szCs w:val="20"/>
          <w:lang w:val="en-GB"/>
        </w:rPr>
        <w:t>corresponds to the FAO Major Fishing Areas (</w:t>
      </w:r>
      <w:hyperlink r:id="rId6" w:history="1">
        <w:r w:rsidR="00880661" w:rsidRPr="003655D1">
          <w:rPr>
            <w:rStyle w:val="Hyperkobling"/>
            <w:rFonts w:ascii="Times New Roman" w:hAnsi="Times New Roman" w:cs="Times New Roman"/>
            <w:sz w:val="20"/>
            <w:szCs w:val="20"/>
            <w:lang w:val="en-GB"/>
          </w:rPr>
          <w:t>https://www.fao.org/fishery/en/area/search</w:t>
        </w:r>
      </w:hyperlink>
      <w:r w:rsidR="00D20DC2" w:rsidRPr="007D4D84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1F6EFB">
        <w:rPr>
          <w:rFonts w:ascii="Times New Roman" w:hAnsi="Times New Roman" w:cs="Times New Roman"/>
          <w:sz w:val="20"/>
          <w:szCs w:val="20"/>
          <w:lang w:val="en-GB"/>
        </w:rPr>
        <w:br/>
      </w:r>
      <w:r w:rsidR="001F6EF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="001F6EFB">
        <w:rPr>
          <w:rFonts w:ascii="Times New Roman" w:hAnsi="Times New Roman" w:cs="Times New Roman"/>
          <w:sz w:val="20"/>
          <w:szCs w:val="20"/>
          <w:lang w:val="en-GB"/>
        </w:rPr>
        <w:t xml:space="preserve"> Weights and lengths are provided as mean weight and mean length (± standard deviation) for shellfish products that were measured individually. For shellfish in brine and pre-peeled shellfish, the weight and length are provided for one batch of each shellfish product (regardless of how many portions one batch contains). Physical parameters were not </w:t>
      </w:r>
      <w:r w:rsidR="00082840">
        <w:rPr>
          <w:rFonts w:ascii="Times New Roman" w:hAnsi="Times New Roman" w:cs="Times New Roman"/>
          <w:sz w:val="20"/>
          <w:szCs w:val="20"/>
          <w:lang w:val="en-GB"/>
        </w:rPr>
        <w:t>available</w:t>
      </w:r>
      <w:r w:rsidR="001F6EFB">
        <w:rPr>
          <w:rFonts w:ascii="Times New Roman" w:hAnsi="Times New Roman" w:cs="Times New Roman"/>
          <w:sz w:val="20"/>
          <w:szCs w:val="20"/>
          <w:lang w:val="en-GB"/>
        </w:rPr>
        <w:t xml:space="preserve"> for all sampled shellfish products (marked with a </w:t>
      </w:r>
      <w:r w:rsidR="00430D51">
        <w:rPr>
          <w:rFonts w:ascii="Times New Roman" w:hAnsi="Times New Roman" w:cs="Times New Roman"/>
          <w:sz w:val="20"/>
          <w:szCs w:val="20"/>
          <w:lang w:val="en-GB"/>
        </w:rPr>
        <w:t xml:space="preserve">hyphen, </w:t>
      </w:r>
      <w:r w:rsidR="001F6EFB">
        <w:rPr>
          <w:rFonts w:ascii="Times New Roman" w:hAnsi="Times New Roman" w:cs="Times New Roman"/>
          <w:sz w:val="20"/>
          <w:szCs w:val="20"/>
          <w:lang w:val="en-GB"/>
        </w:rPr>
        <w:t xml:space="preserve">“-“). </w:t>
      </w:r>
      <w:r w:rsidR="00CE43CC">
        <w:rPr>
          <w:rFonts w:ascii="Times New Roman" w:hAnsi="Times New Roman" w:cs="Times New Roman"/>
          <w:sz w:val="20"/>
          <w:szCs w:val="20"/>
          <w:lang w:val="en-GB"/>
        </w:rPr>
        <w:br/>
      </w:r>
      <w:r w:rsidR="00CE43C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="00CE43CC">
        <w:rPr>
          <w:rFonts w:ascii="Times New Roman" w:hAnsi="Times New Roman" w:cs="Times New Roman"/>
          <w:sz w:val="20"/>
          <w:szCs w:val="20"/>
          <w:lang w:val="en-GB"/>
        </w:rPr>
        <w:t xml:space="preserve"> Measured as the length of the whole shrimp: </w:t>
      </w:r>
      <w:r w:rsidR="00CE43CC" w:rsidRPr="00CE43CC">
        <w:rPr>
          <w:rFonts w:ascii="Times New Roman" w:hAnsi="Times New Roman" w:cs="Times New Roman"/>
          <w:color w:val="1F1F1F"/>
          <w:sz w:val="20"/>
          <w:szCs w:val="20"/>
          <w:lang w:val="en-US"/>
        </w:rPr>
        <w:t>the length from the corner of the eye to the posterior end of the tail.</w:t>
      </w:r>
      <w:r w:rsidR="00CE43CC" w:rsidRPr="00CE43CC">
        <w:rPr>
          <w:rFonts w:ascii="Times New Roman" w:hAnsi="Times New Roman" w:cs="Times New Roman"/>
          <w:sz w:val="18"/>
          <w:szCs w:val="18"/>
          <w:lang w:val="en-GB"/>
        </w:rPr>
        <w:br/>
      </w:r>
      <w:r w:rsidR="00CE43C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  <w:r w:rsidR="00CE43CC">
        <w:rPr>
          <w:rFonts w:ascii="Times New Roman" w:hAnsi="Times New Roman" w:cs="Times New Roman"/>
          <w:sz w:val="20"/>
          <w:szCs w:val="20"/>
          <w:lang w:val="en-GB"/>
        </w:rPr>
        <w:t xml:space="preserve"> Measured as the length of the cephalothorax: </w:t>
      </w:r>
      <w:r w:rsidR="00CE43CC" w:rsidRPr="00CE43CC">
        <w:rPr>
          <w:rFonts w:ascii="Times New Roman" w:hAnsi="Times New Roman" w:cs="Times New Roman"/>
          <w:color w:val="1F1F1F"/>
          <w:sz w:val="20"/>
          <w:szCs w:val="20"/>
          <w:lang w:val="en-US"/>
        </w:rPr>
        <w:t>the length from the corner of the eye to the posterior end of the carapace where the </w:t>
      </w:r>
      <w:hyperlink r:id="rId7" w:tooltip="Learn more about tail from ScienceDirect's AI-generated Topic Pages" w:history="1">
        <w:r w:rsidR="00CE43CC" w:rsidRPr="00CE43CC">
          <w:rPr>
            <w:rStyle w:val="Hyperkobling"/>
            <w:rFonts w:ascii="Times New Roman" w:hAnsi="Times New Roman" w:cs="Times New Roman"/>
            <w:color w:val="1F1F1F"/>
            <w:sz w:val="20"/>
            <w:szCs w:val="20"/>
            <w:u w:val="none"/>
            <w:lang w:val="en-US"/>
          </w:rPr>
          <w:t>tail</w:t>
        </w:r>
      </w:hyperlink>
      <w:r w:rsidR="00CE43CC" w:rsidRPr="00CE43CC">
        <w:rPr>
          <w:rFonts w:ascii="Times New Roman" w:hAnsi="Times New Roman" w:cs="Times New Roman"/>
          <w:color w:val="1F1F1F"/>
          <w:sz w:val="20"/>
          <w:szCs w:val="20"/>
          <w:lang w:val="en-US"/>
        </w:rPr>
        <w:t> begins.</w:t>
      </w:r>
      <w:r w:rsidR="0059642E">
        <w:rPr>
          <w:rFonts w:ascii="Times New Roman" w:hAnsi="Times New Roman" w:cs="Times New Roman"/>
          <w:sz w:val="20"/>
          <w:szCs w:val="20"/>
          <w:lang w:val="en-GB"/>
        </w:rPr>
        <w:br/>
      </w:r>
      <w:r w:rsidR="0059642E" w:rsidRPr="0059642E">
        <w:rPr>
          <w:rFonts w:ascii="Times New Roman" w:hAnsi="Times New Roman" w:cs="Times New Roman"/>
          <w:b/>
          <w:bCs/>
          <w:sz w:val="20"/>
          <w:szCs w:val="20"/>
          <w:lang w:val="en-GB"/>
        </w:rPr>
        <w:t>Abbreviations</w:t>
      </w:r>
      <w:r w:rsidR="0059642E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A978FF">
        <w:rPr>
          <w:rFonts w:ascii="Times New Roman" w:hAnsi="Times New Roman" w:cs="Times New Roman"/>
          <w:sz w:val="20"/>
          <w:szCs w:val="20"/>
          <w:lang w:val="en-GB"/>
        </w:rPr>
        <w:t xml:space="preserve">FAO: Food and Agriculture Organization of the United Nations; </w:t>
      </w:r>
      <w:r w:rsidR="0059642E">
        <w:rPr>
          <w:rFonts w:ascii="Times New Roman" w:hAnsi="Times New Roman" w:cs="Times New Roman"/>
          <w:sz w:val="20"/>
          <w:szCs w:val="20"/>
          <w:lang w:val="en-GB"/>
        </w:rPr>
        <w:t xml:space="preserve">NFSA: Norwegian Food Safety Authority. </w:t>
      </w:r>
      <w:r w:rsidR="00E64AF2" w:rsidRPr="007D4D84">
        <w:rPr>
          <w:rFonts w:ascii="Times New Roman" w:hAnsi="Times New Roman" w:cs="Times New Roman"/>
          <w:sz w:val="20"/>
          <w:szCs w:val="20"/>
          <w:lang w:val="en-GB"/>
        </w:rPr>
        <w:br/>
      </w:r>
      <w:r w:rsidR="00E64AF2" w:rsidRPr="007D4D84">
        <w:rPr>
          <w:rFonts w:ascii="Times New Roman" w:hAnsi="Times New Roman" w:cs="Times New Roman"/>
          <w:sz w:val="20"/>
          <w:szCs w:val="20"/>
          <w:lang w:val="en-GB"/>
        </w:rPr>
        <w:br/>
      </w:r>
    </w:p>
    <w:sectPr w:rsidR="004E61E9" w:rsidRPr="007D4D84" w:rsidSect="00907065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EE546" w14:textId="77777777" w:rsidR="004148DA" w:rsidRDefault="004148DA" w:rsidP="00524979">
      <w:pPr>
        <w:spacing w:after="0" w:line="240" w:lineRule="auto"/>
      </w:pPr>
      <w:r>
        <w:separator/>
      </w:r>
    </w:p>
  </w:endnote>
  <w:endnote w:type="continuationSeparator" w:id="0">
    <w:p w14:paraId="450EE1ED" w14:textId="77777777" w:rsidR="004148DA" w:rsidRDefault="004148DA" w:rsidP="00524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5441241"/>
      <w:docPartObj>
        <w:docPartGallery w:val="Page Numbers (Bottom of Page)"/>
        <w:docPartUnique/>
      </w:docPartObj>
    </w:sdtPr>
    <w:sdtEndPr/>
    <w:sdtContent>
      <w:p w14:paraId="006030E5" w14:textId="11D777AE" w:rsidR="004148DA" w:rsidRDefault="004148DA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87B4CEF" w14:textId="77777777" w:rsidR="004148DA" w:rsidRDefault="004148D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5A5D5" w14:textId="77777777" w:rsidR="004148DA" w:rsidRDefault="004148DA" w:rsidP="00524979">
      <w:pPr>
        <w:spacing w:after="0" w:line="240" w:lineRule="auto"/>
      </w:pPr>
      <w:r>
        <w:separator/>
      </w:r>
    </w:p>
  </w:footnote>
  <w:footnote w:type="continuationSeparator" w:id="0">
    <w:p w14:paraId="18CF8761" w14:textId="77777777" w:rsidR="004148DA" w:rsidRDefault="004148DA" w:rsidP="005249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8E799" w14:textId="3B9270A1" w:rsidR="00880661" w:rsidRPr="00880661" w:rsidRDefault="00880661">
    <w:pPr>
      <w:pStyle w:val="Topptekst"/>
      <w:rPr>
        <w:rFonts w:ascii="Times New Roman" w:hAnsi="Times New Roman" w:cs="Times New Roman"/>
        <w:sz w:val="24"/>
        <w:szCs w:val="24"/>
        <w:lang w:val="en-US"/>
      </w:rPr>
    </w:pPr>
    <w:r w:rsidRPr="00880661">
      <w:rPr>
        <w:rFonts w:ascii="Times New Roman" w:hAnsi="Times New Roman" w:cs="Times New Roman"/>
        <w:b/>
        <w:bCs/>
        <w:sz w:val="24"/>
        <w:szCs w:val="24"/>
        <w:lang w:val="en-US"/>
      </w:rPr>
      <w:t xml:space="preserve">Table </w:t>
    </w:r>
    <w:r w:rsidR="00BA07DC">
      <w:rPr>
        <w:rFonts w:ascii="Times New Roman" w:hAnsi="Times New Roman" w:cs="Times New Roman"/>
        <w:b/>
        <w:bCs/>
        <w:sz w:val="24"/>
        <w:szCs w:val="24"/>
        <w:lang w:val="en-US"/>
      </w:rPr>
      <w:t>S</w:t>
    </w:r>
    <w:r w:rsidR="00A65292">
      <w:rPr>
        <w:rFonts w:ascii="Times New Roman" w:hAnsi="Times New Roman" w:cs="Times New Roman"/>
        <w:b/>
        <w:bCs/>
        <w:sz w:val="24"/>
        <w:szCs w:val="24"/>
        <w:lang w:val="en-US"/>
      </w:rPr>
      <w:t>.</w:t>
    </w:r>
    <w:r w:rsidRPr="00880661">
      <w:rPr>
        <w:rFonts w:ascii="Times New Roman" w:hAnsi="Times New Roman" w:cs="Times New Roman"/>
        <w:b/>
        <w:bCs/>
        <w:sz w:val="24"/>
        <w:szCs w:val="24"/>
        <w:lang w:val="en-US"/>
      </w:rPr>
      <w:t>1</w:t>
    </w:r>
    <w:r w:rsidRPr="00880661">
      <w:rPr>
        <w:rFonts w:ascii="Times New Roman" w:hAnsi="Times New Roman" w:cs="Times New Roman"/>
        <w:sz w:val="24"/>
        <w:szCs w:val="24"/>
        <w:lang w:val="en-US"/>
      </w:rPr>
      <w:t xml:space="preserve">: </w:t>
    </w:r>
    <w:r w:rsidR="00760BE0">
      <w:rPr>
        <w:rFonts w:ascii="Times New Roman" w:hAnsi="Times New Roman" w:cs="Times New Roman"/>
        <w:sz w:val="24"/>
        <w:szCs w:val="24"/>
        <w:lang w:val="en-US"/>
      </w:rPr>
      <w:t>O</w:t>
    </w:r>
    <w:r w:rsidRPr="00880661">
      <w:rPr>
        <w:rFonts w:ascii="Times New Roman" w:hAnsi="Times New Roman" w:cs="Times New Roman"/>
        <w:sz w:val="24"/>
        <w:szCs w:val="24"/>
        <w:lang w:val="en-US"/>
      </w:rPr>
      <w:t xml:space="preserve">verview of all samples included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065"/>
    <w:rsid w:val="0000721C"/>
    <w:rsid w:val="000229F4"/>
    <w:rsid w:val="00033DD9"/>
    <w:rsid w:val="0006273F"/>
    <w:rsid w:val="00082840"/>
    <w:rsid w:val="000859B9"/>
    <w:rsid w:val="000A5907"/>
    <w:rsid w:val="000C309A"/>
    <w:rsid w:val="000C6115"/>
    <w:rsid w:val="000D5A73"/>
    <w:rsid w:val="000E43A0"/>
    <w:rsid w:val="001071DF"/>
    <w:rsid w:val="001223DD"/>
    <w:rsid w:val="00124D05"/>
    <w:rsid w:val="0017317F"/>
    <w:rsid w:val="001B08A9"/>
    <w:rsid w:val="001B3BDB"/>
    <w:rsid w:val="001B47D1"/>
    <w:rsid w:val="001D23C3"/>
    <w:rsid w:val="001D612E"/>
    <w:rsid w:val="001F2FFC"/>
    <w:rsid w:val="001F6EFB"/>
    <w:rsid w:val="00204376"/>
    <w:rsid w:val="002200BC"/>
    <w:rsid w:val="0024425D"/>
    <w:rsid w:val="002519D2"/>
    <w:rsid w:val="00283C92"/>
    <w:rsid w:val="002B22D5"/>
    <w:rsid w:val="002B660A"/>
    <w:rsid w:val="002C6170"/>
    <w:rsid w:val="002E4DC9"/>
    <w:rsid w:val="00301438"/>
    <w:rsid w:val="003074C6"/>
    <w:rsid w:val="00311B84"/>
    <w:rsid w:val="00323AB2"/>
    <w:rsid w:val="003265ED"/>
    <w:rsid w:val="0034359C"/>
    <w:rsid w:val="003734D3"/>
    <w:rsid w:val="0037574B"/>
    <w:rsid w:val="003B737D"/>
    <w:rsid w:val="003D07B5"/>
    <w:rsid w:val="003E4DBD"/>
    <w:rsid w:val="003F56FC"/>
    <w:rsid w:val="003F7AD3"/>
    <w:rsid w:val="00400E46"/>
    <w:rsid w:val="0040498B"/>
    <w:rsid w:val="004148DA"/>
    <w:rsid w:val="00415589"/>
    <w:rsid w:val="00415C9F"/>
    <w:rsid w:val="00424030"/>
    <w:rsid w:val="00430D51"/>
    <w:rsid w:val="004325CD"/>
    <w:rsid w:val="004375FC"/>
    <w:rsid w:val="00445178"/>
    <w:rsid w:val="00450251"/>
    <w:rsid w:val="004634AE"/>
    <w:rsid w:val="00467AB4"/>
    <w:rsid w:val="004713A0"/>
    <w:rsid w:val="0048200A"/>
    <w:rsid w:val="004A445C"/>
    <w:rsid w:val="004B0016"/>
    <w:rsid w:val="004B0497"/>
    <w:rsid w:val="004C2C1E"/>
    <w:rsid w:val="004C3C1D"/>
    <w:rsid w:val="004C5AEE"/>
    <w:rsid w:val="004D394A"/>
    <w:rsid w:val="004E3443"/>
    <w:rsid w:val="004E61E9"/>
    <w:rsid w:val="004F3AE6"/>
    <w:rsid w:val="004F47C3"/>
    <w:rsid w:val="0050592E"/>
    <w:rsid w:val="00505D56"/>
    <w:rsid w:val="005155A0"/>
    <w:rsid w:val="00524979"/>
    <w:rsid w:val="005273D8"/>
    <w:rsid w:val="00532A74"/>
    <w:rsid w:val="00537B8F"/>
    <w:rsid w:val="00552DAD"/>
    <w:rsid w:val="00553901"/>
    <w:rsid w:val="00565519"/>
    <w:rsid w:val="005871EC"/>
    <w:rsid w:val="0059642E"/>
    <w:rsid w:val="005B21BC"/>
    <w:rsid w:val="005B5813"/>
    <w:rsid w:val="005C1141"/>
    <w:rsid w:val="005C3901"/>
    <w:rsid w:val="005D7F83"/>
    <w:rsid w:val="005E438A"/>
    <w:rsid w:val="005F10AD"/>
    <w:rsid w:val="005F56CD"/>
    <w:rsid w:val="005F6DF4"/>
    <w:rsid w:val="00603235"/>
    <w:rsid w:val="006276C5"/>
    <w:rsid w:val="00631B4C"/>
    <w:rsid w:val="00633997"/>
    <w:rsid w:val="00641BBB"/>
    <w:rsid w:val="00650A7B"/>
    <w:rsid w:val="0066114B"/>
    <w:rsid w:val="00692AE7"/>
    <w:rsid w:val="006B733B"/>
    <w:rsid w:val="006D06FF"/>
    <w:rsid w:val="006E501A"/>
    <w:rsid w:val="006F3D8F"/>
    <w:rsid w:val="00712C83"/>
    <w:rsid w:val="00716B22"/>
    <w:rsid w:val="00760BE0"/>
    <w:rsid w:val="00767C46"/>
    <w:rsid w:val="00771EDB"/>
    <w:rsid w:val="00785DB1"/>
    <w:rsid w:val="007A7E9E"/>
    <w:rsid w:val="007B3D70"/>
    <w:rsid w:val="007B50A5"/>
    <w:rsid w:val="007B69A3"/>
    <w:rsid w:val="007C5310"/>
    <w:rsid w:val="007D0D0D"/>
    <w:rsid w:val="007D4D84"/>
    <w:rsid w:val="007E03E1"/>
    <w:rsid w:val="007F5AAA"/>
    <w:rsid w:val="008129FD"/>
    <w:rsid w:val="00812D1E"/>
    <w:rsid w:val="00826026"/>
    <w:rsid w:val="0082681A"/>
    <w:rsid w:val="00834E70"/>
    <w:rsid w:val="0083748B"/>
    <w:rsid w:val="0084072F"/>
    <w:rsid w:val="00875771"/>
    <w:rsid w:val="00875F71"/>
    <w:rsid w:val="00877FA1"/>
    <w:rsid w:val="00880027"/>
    <w:rsid w:val="00880661"/>
    <w:rsid w:val="00883DC2"/>
    <w:rsid w:val="00892A6B"/>
    <w:rsid w:val="008B4653"/>
    <w:rsid w:val="008B7845"/>
    <w:rsid w:val="008C7251"/>
    <w:rsid w:val="008D19B1"/>
    <w:rsid w:val="008E1754"/>
    <w:rsid w:val="00900D42"/>
    <w:rsid w:val="00907065"/>
    <w:rsid w:val="009127CC"/>
    <w:rsid w:val="00916ADC"/>
    <w:rsid w:val="009214E9"/>
    <w:rsid w:val="00922DCD"/>
    <w:rsid w:val="00927A0C"/>
    <w:rsid w:val="00940C48"/>
    <w:rsid w:val="00971223"/>
    <w:rsid w:val="00973270"/>
    <w:rsid w:val="00982540"/>
    <w:rsid w:val="00986EC2"/>
    <w:rsid w:val="00991CAC"/>
    <w:rsid w:val="009B00C9"/>
    <w:rsid w:val="009B34EB"/>
    <w:rsid w:val="009E49D8"/>
    <w:rsid w:val="009F53D6"/>
    <w:rsid w:val="009F67FA"/>
    <w:rsid w:val="00A03A2D"/>
    <w:rsid w:val="00A06092"/>
    <w:rsid w:val="00A079F5"/>
    <w:rsid w:val="00A52FE9"/>
    <w:rsid w:val="00A6144C"/>
    <w:rsid w:val="00A65292"/>
    <w:rsid w:val="00A978FF"/>
    <w:rsid w:val="00AA4D2E"/>
    <w:rsid w:val="00AB45E8"/>
    <w:rsid w:val="00AD0B57"/>
    <w:rsid w:val="00AD7EAE"/>
    <w:rsid w:val="00AE25A7"/>
    <w:rsid w:val="00AE493E"/>
    <w:rsid w:val="00B21C2D"/>
    <w:rsid w:val="00B6072E"/>
    <w:rsid w:val="00B84618"/>
    <w:rsid w:val="00B8753C"/>
    <w:rsid w:val="00B901AD"/>
    <w:rsid w:val="00B953E0"/>
    <w:rsid w:val="00BA07DC"/>
    <w:rsid w:val="00BA52BC"/>
    <w:rsid w:val="00BE5B5D"/>
    <w:rsid w:val="00BF4766"/>
    <w:rsid w:val="00BF642C"/>
    <w:rsid w:val="00C21040"/>
    <w:rsid w:val="00C22FAD"/>
    <w:rsid w:val="00C2602F"/>
    <w:rsid w:val="00C37701"/>
    <w:rsid w:val="00C424DA"/>
    <w:rsid w:val="00C446EE"/>
    <w:rsid w:val="00C65894"/>
    <w:rsid w:val="00C66649"/>
    <w:rsid w:val="00C90815"/>
    <w:rsid w:val="00CC6AF0"/>
    <w:rsid w:val="00CC7566"/>
    <w:rsid w:val="00CD1BE7"/>
    <w:rsid w:val="00CD6472"/>
    <w:rsid w:val="00CE43CC"/>
    <w:rsid w:val="00CE67A6"/>
    <w:rsid w:val="00D0137C"/>
    <w:rsid w:val="00D15A7C"/>
    <w:rsid w:val="00D20DC2"/>
    <w:rsid w:val="00D37D1B"/>
    <w:rsid w:val="00D41839"/>
    <w:rsid w:val="00D54765"/>
    <w:rsid w:val="00D55AF0"/>
    <w:rsid w:val="00D656BA"/>
    <w:rsid w:val="00D71554"/>
    <w:rsid w:val="00D72181"/>
    <w:rsid w:val="00D83621"/>
    <w:rsid w:val="00D93183"/>
    <w:rsid w:val="00DA0DDA"/>
    <w:rsid w:val="00DB6F40"/>
    <w:rsid w:val="00DE4C7C"/>
    <w:rsid w:val="00DF14C3"/>
    <w:rsid w:val="00DF3887"/>
    <w:rsid w:val="00E03959"/>
    <w:rsid w:val="00E308E7"/>
    <w:rsid w:val="00E336C8"/>
    <w:rsid w:val="00E4754B"/>
    <w:rsid w:val="00E55889"/>
    <w:rsid w:val="00E60BE9"/>
    <w:rsid w:val="00E64AF2"/>
    <w:rsid w:val="00E8331B"/>
    <w:rsid w:val="00E864C8"/>
    <w:rsid w:val="00E903A0"/>
    <w:rsid w:val="00E97C7D"/>
    <w:rsid w:val="00EB1FFC"/>
    <w:rsid w:val="00ED2388"/>
    <w:rsid w:val="00EE082C"/>
    <w:rsid w:val="00EF2450"/>
    <w:rsid w:val="00F1494D"/>
    <w:rsid w:val="00F50790"/>
    <w:rsid w:val="00F67D99"/>
    <w:rsid w:val="00F729A3"/>
    <w:rsid w:val="00F75C44"/>
    <w:rsid w:val="00F80C2A"/>
    <w:rsid w:val="00F81ED4"/>
    <w:rsid w:val="00F965F9"/>
    <w:rsid w:val="00FA0776"/>
    <w:rsid w:val="00FB0C59"/>
    <w:rsid w:val="00FE35B3"/>
    <w:rsid w:val="00FF0FA4"/>
    <w:rsid w:val="00FF4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D03D4"/>
  <w15:chartTrackingRefBased/>
  <w15:docId w15:val="{E3453071-6D91-441C-A7D1-3A0C2CB59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07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D715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71554"/>
    <w:rPr>
      <w:rFonts w:ascii="Segoe UI" w:hAnsi="Segoe UI" w:cs="Segoe UI"/>
      <w:sz w:val="18"/>
      <w:szCs w:val="18"/>
    </w:rPr>
  </w:style>
  <w:style w:type="character" w:styleId="Hyperkobling">
    <w:name w:val="Hyperlink"/>
    <w:basedOn w:val="Standardskriftforavsnitt"/>
    <w:uiPriority w:val="99"/>
    <w:unhideWhenUsed/>
    <w:rsid w:val="00E64AF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64AF2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5249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24979"/>
  </w:style>
  <w:style w:type="paragraph" w:styleId="Bunntekst">
    <w:name w:val="footer"/>
    <w:basedOn w:val="Normal"/>
    <w:link w:val="BunntekstTegn"/>
    <w:uiPriority w:val="99"/>
    <w:unhideWhenUsed/>
    <w:rsid w:val="005249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24979"/>
  </w:style>
  <w:style w:type="character" w:styleId="Merknadsreferanse">
    <w:name w:val="annotation reference"/>
    <w:basedOn w:val="Standardskriftforavsnitt"/>
    <w:uiPriority w:val="99"/>
    <w:semiHidden/>
    <w:unhideWhenUsed/>
    <w:rsid w:val="00E308E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308E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308E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308E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308E7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5E43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topics/agricultural-and-biological-sciences/tai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ao.org/fishery/en/area/search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3</Pages>
  <Words>4409</Words>
  <Characters>23368</Characters>
  <Application>Microsoft Office Word</Application>
  <DocSecurity>0</DocSecurity>
  <Lines>194</Lines>
  <Paragraphs>5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sten, Amalie Moxness</dc:creator>
  <cp:keywords/>
  <dc:description/>
  <cp:lastModifiedBy>Reksten, Amalie Moxness</cp:lastModifiedBy>
  <cp:revision>9</cp:revision>
  <dcterms:created xsi:type="dcterms:W3CDTF">2024-04-26T13:05:00Z</dcterms:created>
  <dcterms:modified xsi:type="dcterms:W3CDTF">2024-04-29T09:14:00Z</dcterms:modified>
</cp:coreProperties>
</file>